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F4E744" w14:textId="4821273C" w:rsidR="00CD65F9" w:rsidRPr="00F92C26" w:rsidRDefault="00CD65F9" w:rsidP="00CD65F9">
      <w:pPr>
        <w:spacing w:line="480" w:lineRule="auto"/>
        <w:rPr>
          <w:rFonts w:ascii="Times New Roman" w:hAnsi="Times New Roman" w:cs="Times New Roman"/>
          <w:b/>
          <w:bCs/>
          <w:sz w:val="24"/>
          <w:szCs w:val="24"/>
        </w:rPr>
      </w:pPr>
      <w:bookmarkStart w:id="0" w:name="_GoBack"/>
      <w:bookmarkEnd w:id="0"/>
      <w:r w:rsidRPr="00F92C26">
        <w:rPr>
          <w:rFonts w:ascii="Times New Roman" w:hAnsi="Times New Roman" w:cs="Times New Roman"/>
          <w:b/>
          <w:bCs/>
          <w:sz w:val="24"/>
          <w:szCs w:val="24"/>
        </w:rPr>
        <w:t xml:space="preserve">Supplemental Table </w:t>
      </w:r>
      <w:r w:rsidR="00F87595" w:rsidRPr="00F92C26">
        <w:rPr>
          <w:rFonts w:ascii="Times New Roman" w:hAnsi="Times New Roman" w:cs="Times New Roman"/>
          <w:b/>
          <w:bCs/>
          <w:sz w:val="24"/>
          <w:szCs w:val="24"/>
        </w:rPr>
        <w:t>S</w:t>
      </w:r>
      <w:r w:rsidRPr="00F92C26">
        <w:rPr>
          <w:rFonts w:ascii="Times New Roman" w:hAnsi="Times New Roman" w:cs="Times New Roman"/>
          <w:b/>
          <w:bCs/>
          <w:sz w:val="24"/>
          <w:szCs w:val="24"/>
        </w:rPr>
        <w:t>1</w:t>
      </w:r>
      <w:r w:rsidRPr="00F92C26">
        <w:rPr>
          <w:rFonts w:ascii="Times New Roman" w:hAnsi="Times New Roman" w:cs="Times New Roman"/>
          <w:sz w:val="24"/>
          <w:szCs w:val="24"/>
        </w:rPr>
        <w:t xml:space="preserve">. </w:t>
      </w:r>
      <w:r w:rsidRPr="00F92C26">
        <w:rPr>
          <w:rFonts w:ascii="Times New Roman" w:hAnsi="Times New Roman" w:cs="Times New Roman"/>
          <w:b/>
          <w:bCs/>
          <w:sz w:val="24"/>
          <w:szCs w:val="24"/>
        </w:rPr>
        <w:t xml:space="preserve">OXA copy number analysis. </w:t>
      </w:r>
    </w:p>
    <w:tbl>
      <w:tblPr>
        <w:tblStyle w:val="PlainTable5"/>
        <w:tblW w:w="5000" w:type="pct"/>
        <w:tblLook w:val="04A0" w:firstRow="1" w:lastRow="0" w:firstColumn="1" w:lastColumn="0" w:noHBand="0" w:noVBand="1"/>
      </w:tblPr>
      <w:tblGrid>
        <w:gridCol w:w="2624"/>
        <w:gridCol w:w="1683"/>
        <w:gridCol w:w="1685"/>
        <w:gridCol w:w="1685"/>
        <w:gridCol w:w="1683"/>
      </w:tblGrid>
      <w:tr w:rsidR="00F92C26" w:rsidRPr="00F92C26" w14:paraId="62B5715E" w14:textId="77777777" w:rsidTr="00A8681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402" w:type="pct"/>
            <w:vAlign w:val="bottom"/>
            <w:hideMark/>
          </w:tcPr>
          <w:p w14:paraId="4258C5E3" w14:textId="77777777" w:rsidR="00CD65F9" w:rsidRPr="00F92C26" w:rsidRDefault="00CD65F9" w:rsidP="00A86819">
            <w:pPr>
              <w:pStyle w:val="EndNoteBibliography"/>
              <w:spacing w:line="480" w:lineRule="auto"/>
              <w:jc w:val="center"/>
              <w:rPr>
                <w:rFonts w:ascii="Times New Roman" w:hAnsi="Times New Roman" w:cs="Times New Roman"/>
                <w:b/>
                <w:bCs/>
                <w:i w:val="0"/>
                <w:iCs w:val="0"/>
                <w:sz w:val="24"/>
                <w:szCs w:val="24"/>
              </w:rPr>
            </w:pPr>
            <w:r w:rsidRPr="00F92C26">
              <w:rPr>
                <w:rFonts w:ascii="Times New Roman" w:hAnsi="Times New Roman" w:cs="Times New Roman"/>
                <w:b/>
                <w:bCs/>
                <w:i w:val="0"/>
                <w:iCs w:val="0"/>
                <w:sz w:val="24"/>
                <w:szCs w:val="24"/>
              </w:rPr>
              <w:t>Metric</w:t>
            </w:r>
          </w:p>
        </w:tc>
        <w:tc>
          <w:tcPr>
            <w:tcW w:w="899" w:type="pct"/>
            <w:hideMark/>
          </w:tcPr>
          <w:p w14:paraId="62AC796B" w14:textId="77777777" w:rsidR="00CD65F9" w:rsidRPr="00F92C26" w:rsidRDefault="00CD65F9" w:rsidP="00A86819">
            <w:pPr>
              <w:pStyle w:val="EndNoteBibliography"/>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4"/>
                <w:szCs w:val="24"/>
              </w:rPr>
            </w:pPr>
            <w:r w:rsidRPr="00F92C26">
              <w:rPr>
                <w:rFonts w:ascii="Times New Roman" w:hAnsi="Times New Roman" w:cs="Times New Roman"/>
                <w:b/>
                <w:bCs/>
                <w:i w:val="0"/>
                <w:iCs w:val="0"/>
                <w:sz w:val="24"/>
                <w:szCs w:val="24"/>
              </w:rPr>
              <w:t>Isolate 1 (Case 1, toe)</w:t>
            </w:r>
          </w:p>
        </w:tc>
        <w:tc>
          <w:tcPr>
            <w:tcW w:w="900" w:type="pct"/>
            <w:hideMark/>
          </w:tcPr>
          <w:p w14:paraId="0DBAE38D" w14:textId="77777777" w:rsidR="00CD65F9" w:rsidRPr="00F92C26" w:rsidRDefault="00CD65F9" w:rsidP="00A86819">
            <w:pPr>
              <w:pStyle w:val="EndNoteBibliography"/>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F92C26">
              <w:rPr>
                <w:rFonts w:ascii="Times New Roman" w:hAnsi="Times New Roman" w:cs="Times New Roman"/>
                <w:b/>
                <w:bCs/>
                <w:i w:val="0"/>
                <w:iCs w:val="0"/>
                <w:sz w:val="24"/>
                <w:szCs w:val="24"/>
              </w:rPr>
              <w:t xml:space="preserve">Isolate 2 </w:t>
            </w:r>
          </w:p>
          <w:p w14:paraId="55B85E5B" w14:textId="77777777" w:rsidR="00CD65F9" w:rsidRPr="00F92C26" w:rsidRDefault="00CD65F9" w:rsidP="00A86819">
            <w:pPr>
              <w:pStyle w:val="EndNoteBibliography"/>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4"/>
                <w:szCs w:val="24"/>
              </w:rPr>
            </w:pPr>
            <w:r w:rsidRPr="00F92C26">
              <w:rPr>
                <w:rFonts w:ascii="Times New Roman" w:hAnsi="Times New Roman" w:cs="Times New Roman"/>
                <w:b/>
                <w:bCs/>
                <w:i w:val="0"/>
                <w:iCs w:val="0"/>
                <w:sz w:val="24"/>
                <w:szCs w:val="24"/>
              </w:rPr>
              <w:t>(Case 1, foot)</w:t>
            </w:r>
          </w:p>
        </w:tc>
        <w:tc>
          <w:tcPr>
            <w:tcW w:w="900" w:type="pct"/>
            <w:hideMark/>
          </w:tcPr>
          <w:p w14:paraId="1D08A380" w14:textId="77777777" w:rsidR="00CD65F9" w:rsidRPr="00F92C26" w:rsidRDefault="00CD65F9" w:rsidP="00A86819">
            <w:pPr>
              <w:pStyle w:val="EndNoteBibliography"/>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F92C26">
              <w:rPr>
                <w:rFonts w:ascii="Times New Roman" w:hAnsi="Times New Roman" w:cs="Times New Roman"/>
                <w:b/>
                <w:bCs/>
                <w:i w:val="0"/>
                <w:iCs w:val="0"/>
                <w:sz w:val="24"/>
                <w:szCs w:val="24"/>
              </w:rPr>
              <w:t xml:space="preserve">Isolate 3 </w:t>
            </w:r>
          </w:p>
          <w:p w14:paraId="6F752230" w14:textId="77777777" w:rsidR="00CD65F9" w:rsidRPr="00F92C26" w:rsidRDefault="00CD65F9" w:rsidP="00A86819">
            <w:pPr>
              <w:pStyle w:val="EndNoteBibliography"/>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4"/>
                <w:szCs w:val="24"/>
              </w:rPr>
            </w:pPr>
            <w:r w:rsidRPr="00F92C26">
              <w:rPr>
                <w:rFonts w:ascii="Times New Roman" w:hAnsi="Times New Roman" w:cs="Times New Roman"/>
                <w:b/>
                <w:bCs/>
                <w:i w:val="0"/>
                <w:iCs w:val="0"/>
                <w:sz w:val="24"/>
                <w:szCs w:val="24"/>
              </w:rPr>
              <w:t>(Case 1, blood)</w:t>
            </w:r>
          </w:p>
        </w:tc>
        <w:tc>
          <w:tcPr>
            <w:tcW w:w="900" w:type="pct"/>
            <w:hideMark/>
          </w:tcPr>
          <w:p w14:paraId="7BAD9095" w14:textId="77777777" w:rsidR="00CD65F9" w:rsidRPr="00F92C26" w:rsidRDefault="00CD65F9" w:rsidP="00A86819">
            <w:pPr>
              <w:pStyle w:val="EndNoteBibliography"/>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F92C26">
              <w:rPr>
                <w:rFonts w:ascii="Times New Roman" w:hAnsi="Times New Roman" w:cs="Times New Roman"/>
                <w:b/>
                <w:bCs/>
                <w:i w:val="0"/>
                <w:iCs w:val="0"/>
                <w:sz w:val="24"/>
                <w:szCs w:val="24"/>
              </w:rPr>
              <w:t xml:space="preserve">Isolate 4 </w:t>
            </w:r>
          </w:p>
          <w:p w14:paraId="4C909BCA" w14:textId="77777777" w:rsidR="00CD65F9" w:rsidRPr="00F92C26" w:rsidRDefault="00CD65F9" w:rsidP="00A86819">
            <w:pPr>
              <w:pStyle w:val="EndNoteBibliography"/>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4"/>
                <w:szCs w:val="24"/>
              </w:rPr>
            </w:pPr>
            <w:r w:rsidRPr="00F92C26">
              <w:rPr>
                <w:rFonts w:ascii="Times New Roman" w:hAnsi="Times New Roman" w:cs="Times New Roman"/>
                <w:b/>
                <w:bCs/>
                <w:i w:val="0"/>
                <w:iCs w:val="0"/>
                <w:sz w:val="24"/>
                <w:szCs w:val="24"/>
              </w:rPr>
              <w:t>(Case 2, hip)</w:t>
            </w:r>
          </w:p>
        </w:tc>
      </w:tr>
      <w:tr w:rsidR="00F92C26" w:rsidRPr="00F92C26" w14:paraId="1A1DA24D" w14:textId="77777777" w:rsidTr="00A868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2" w:type="pct"/>
            <w:hideMark/>
          </w:tcPr>
          <w:p w14:paraId="65CB0CF2" w14:textId="77777777" w:rsidR="00CD65F9" w:rsidRPr="00F92C26" w:rsidRDefault="00CD65F9" w:rsidP="00A86819">
            <w:pPr>
              <w:pStyle w:val="EndNoteBibliography"/>
              <w:spacing w:line="480" w:lineRule="auto"/>
              <w:jc w:val="both"/>
              <w:rPr>
                <w:rFonts w:ascii="Times New Roman" w:hAnsi="Times New Roman" w:cs="Times New Roman"/>
                <w:i w:val="0"/>
                <w:iCs w:val="0"/>
                <w:sz w:val="24"/>
                <w:szCs w:val="24"/>
              </w:rPr>
            </w:pPr>
            <w:r w:rsidRPr="00F92C26">
              <w:rPr>
                <w:rFonts w:ascii="Times New Roman" w:hAnsi="Times New Roman" w:cs="Times New Roman"/>
                <w:i w:val="0"/>
                <w:iCs w:val="0"/>
                <w:sz w:val="24"/>
                <w:szCs w:val="24"/>
              </w:rPr>
              <w:t>L flank avg depth</w:t>
            </w:r>
          </w:p>
        </w:tc>
        <w:tc>
          <w:tcPr>
            <w:tcW w:w="899" w:type="pct"/>
            <w:hideMark/>
          </w:tcPr>
          <w:p w14:paraId="39BC8C09" w14:textId="77777777" w:rsidR="00CD65F9" w:rsidRPr="00F92C26" w:rsidRDefault="00CD65F9" w:rsidP="00A86819">
            <w:pPr>
              <w:pStyle w:val="EndNoteBibliography"/>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92C26">
              <w:rPr>
                <w:rFonts w:ascii="Times New Roman" w:hAnsi="Times New Roman" w:cs="Times New Roman"/>
                <w:sz w:val="24"/>
                <w:szCs w:val="24"/>
              </w:rPr>
              <w:t>138.005</w:t>
            </w:r>
          </w:p>
        </w:tc>
        <w:tc>
          <w:tcPr>
            <w:tcW w:w="900" w:type="pct"/>
            <w:hideMark/>
          </w:tcPr>
          <w:p w14:paraId="1155133C" w14:textId="77777777" w:rsidR="00CD65F9" w:rsidRPr="00F92C26" w:rsidRDefault="00CD65F9" w:rsidP="00A86819">
            <w:pPr>
              <w:pStyle w:val="EndNoteBibliography"/>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92C26">
              <w:rPr>
                <w:rFonts w:ascii="Times New Roman" w:hAnsi="Times New Roman" w:cs="Times New Roman"/>
                <w:sz w:val="24"/>
                <w:szCs w:val="24"/>
              </w:rPr>
              <w:t>1332.02</w:t>
            </w:r>
          </w:p>
        </w:tc>
        <w:tc>
          <w:tcPr>
            <w:tcW w:w="900" w:type="pct"/>
            <w:hideMark/>
          </w:tcPr>
          <w:p w14:paraId="07CF8FBC" w14:textId="77777777" w:rsidR="00CD65F9" w:rsidRPr="00F92C26" w:rsidRDefault="00CD65F9" w:rsidP="00A86819">
            <w:pPr>
              <w:pStyle w:val="EndNoteBibliography"/>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92C26">
              <w:rPr>
                <w:rFonts w:ascii="Times New Roman" w:hAnsi="Times New Roman" w:cs="Times New Roman"/>
                <w:sz w:val="24"/>
                <w:szCs w:val="24"/>
              </w:rPr>
              <w:t>753.86</w:t>
            </w:r>
          </w:p>
        </w:tc>
        <w:tc>
          <w:tcPr>
            <w:tcW w:w="900" w:type="pct"/>
            <w:hideMark/>
          </w:tcPr>
          <w:p w14:paraId="40C9D5D8" w14:textId="77777777" w:rsidR="00CD65F9" w:rsidRPr="00F92C26" w:rsidRDefault="00CD65F9" w:rsidP="00A86819">
            <w:pPr>
              <w:pStyle w:val="EndNoteBibliography"/>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92C26">
              <w:rPr>
                <w:rFonts w:ascii="Times New Roman" w:hAnsi="Times New Roman" w:cs="Times New Roman"/>
                <w:sz w:val="24"/>
                <w:szCs w:val="24"/>
              </w:rPr>
              <w:t>233.234</w:t>
            </w:r>
          </w:p>
        </w:tc>
      </w:tr>
      <w:tr w:rsidR="00F92C26" w:rsidRPr="00F92C26" w14:paraId="145893B3" w14:textId="77777777" w:rsidTr="00A86819">
        <w:tc>
          <w:tcPr>
            <w:cnfStyle w:val="001000000000" w:firstRow="0" w:lastRow="0" w:firstColumn="1" w:lastColumn="0" w:oddVBand="0" w:evenVBand="0" w:oddHBand="0" w:evenHBand="0" w:firstRowFirstColumn="0" w:firstRowLastColumn="0" w:lastRowFirstColumn="0" w:lastRowLastColumn="0"/>
            <w:tcW w:w="1402" w:type="pct"/>
            <w:hideMark/>
          </w:tcPr>
          <w:p w14:paraId="7DE82DD9" w14:textId="77777777" w:rsidR="00CD65F9" w:rsidRPr="00F92C26" w:rsidRDefault="00CD65F9" w:rsidP="00A86819">
            <w:pPr>
              <w:pStyle w:val="EndNoteBibliography"/>
              <w:spacing w:line="480" w:lineRule="auto"/>
              <w:jc w:val="both"/>
              <w:rPr>
                <w:rFonts w:ascii="Times New Roman" w:hAnsi="Times New Roman" w:cs="Times New Roman"/>
                <w:i w:val="0"/>
                <w:iCs w:val="0"/>
                <w:sz w:val="24"/>
                <w:szCs w:val="24"/>
              </w:rPr>
            </w:pPr>
            <w:r w:rsidRPr="00F92C26">
              <w:rPr>
                <w:rFonts w:ascii="Times New Roman" w:hAnsi="Times New Roman" w:cs="Times New Roman"/>
                <w:i w:val="0"/>
                <w:iCs w:val="0"/>
                <w:sz w:val="24"/>
                <w:szCs w:val="24"/>
              </w:rPr>
              <w:t>OXA avg depth</w:t>
            </w:r>
          </w:p>
        </w:tc>
        <w:tc>
          <w:tcPr>
            <w:tcW w:w="899" w:type="pct"/>
            <w:hideMark/>
          </w:tcPr>
          <w:p w14:paraId="4F33E1C8" w14:textId="77777777" w:rsidR="00CD65F9" w:rsidRPr="00F92C26" w:rsidRDefault="00CD65F9" w:rsidP="00A86819">
            <w:pPr>
              <w:pStyle w:val="EndNoteBibliography"/>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92C26">
              <w:rPr>
                <w:rFonts w:ascii="Times New Roman" w:hAnsi="Times New Roman" w:cs="Times New Roman"/>
                <w:sz w:val="24"/>
                <w:szCs w:val="24"/>
              </w:rPr>
              <w:t>113.377</w:t>
            </w:r>
          </w:p>
        </w:tc>
        <w:tc>
          <w:tcPr>
            <w:tcW w:w="900" w:type="pct"/>
            <w:hideMark/>
          </w:tcPr>
          <w:p w14:paraId="14698A8E" w14:textId="77777777" w:rsidR="00CD65F9" w:rsidRPr="00F92C26" w:rsidRDefault="00CD65F9" w:rsidP="00A86819">
            <w:pPr>
              <w:pStyle w:val="EndNoteBibliography"/>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92C26">
              <w:rPr>
                <w:rFonts w:ascii="Times New Roman" w:hAnsi="Times New Roman" w:cs="Times New Roman"/>
                <w:sz w:val="24"/>
                <w:szCs w:val="24"/>
              </w:rPr>
              <w:t>2632.31</w:t>
            </w:r>
          </w:p>
        </w:tc>
        <w:tc>
          <w:tcPr>
            <w:tcW w:w="900" w:type="pct"/>
            <w:hideMark/>
          </w:tcPr>
          <w:p w14:paraId="2FF51558" w14:textId="77777777" w:rsidR="00CD65F9" w:rsidRPr="00F92C26" w:rsidRDefault="00CD65F9" w:rsidP="00A86819">
            <w:pPr>
              <w:pStyle w:val="EndNoteBibliography"/>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92C26">
              <w:rPr>
                <w:rFonts w:ascii="Times New Roman" w:hAnsi="Times New Roman" w:cs="Times New Roman"/>
                <w:sz w:val="24"/>
                <w:szCs w:val="24"/>
              </w:rPr>
              <w:t>1443.77</w:t>
            </w:r>
          </w:p>
        </w:tc>
        <w:tc>
          <w:tcPr>
            <w:tcW w:w="900" w:type="pct"/>
            <w:hideMark/>
          </w:tcPr>
          <w:p w14:paraId="6840ADCE" w14:textId="77777777" w:rsidR="00CD65F9" w:rsidRPr="00F92C26" w:rsidRDefault="00CD65F9" w:rsidP="00A86819">
            <w:pPr>
              <w:pStyle w:val="EndNoteBibliography"/>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92C26">
              <w:rPr>
                <w:rFonts w:ascii="Times New Roman" w:hAnsi="Times New Roman" w:cs="Times New Roman"/>
                <w:sz w:val="24"/>
                <w:szCs w:val="24"/>
              </w:rPr>
              <w:t>443.31</w:t>
            </w:r>
          </w:p>
        </w:tc>
      </w:tr>
      <w:tr w:rsidR="00F92C26" w:rsidRPr="00F92C26" w14:paraId="24ECD60E" w14:textId="77777777" w:rsidTr="00A868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2" w:type="pct"/>
            <w:hideMark/>
          </w:tcPr>
          <w:p w14:paraId="25270808" w14:textId="77777777" w:rsidR="00CD65F9" w:rsidRPr="00F92C26" w:rsidRDefault="00CD65F9" w:rsidP="00A86819">
            <w:pPr>
              <w:pStyle w:val="EndNoteBibliography"/>
              <w:spacing w:line="480" w:lineRule="auto"/>
              <w:jc w:val="both"/>
              <w:rPr>
                <w:rFonts w:ascii="Times New Roman" w:hAnsi="Times New Roman" w:cs="Times New Roman"/>
                <w:i w:val="0"/>
                <w:iCs w:val="0"/>
                <w:sz w:val="24"/>
                <w:szCs w:val="24"/>
              </w:rPr>
            </w:pPr>
            <w:r w:rsidRPr="00F92C26">
              <w:rPr>
                <w:rFonts w:ascii="Times New Roman" w:hAnsi="Times New Roman" w:cs="Times New Roman"/>
                <w:i w:val="0"/>
                <w:iCs w:val="0"/>
                <w:sz w:val="24"/>
                <w:szCs w:val="24"/>
              </w:rPr>
              <w:t>R flank avg depth</w:t>
            </w:r>
          </w:p>
        </w:tc>
        <w:tc>
          <w:tcPr>
            <w:tcW w:w="899" w:type="pct"/>
            <w:hideMark/>
          </w:tcPr>
          <w:p w14:paraId="656BD1C0" w14:textId="77777777" w:rsidR="00CD65F9" w:rsidRPr="00F92C26" w:rsidRDefault="00CD65F9" w:rsidP="00A86819">
            <w:pPr>
              <w:pStyle w:val="EndNoteBibliography"/>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92C26">
              <w:rPr>
                <w:rFonts w:ascii="Times New Roman" w:hAnsi="Times New Roman" w:cs="Times New Roman"/>
                <w:sz w:val="24"/>
                <w:szCs w:val="24"/>
              </w:rPr>
              <w:t>111.67</w:t>
            </w:r>
          </w:p>
        </w:tc>
        <w:tc>
          <w:tcPr>
            <w:tcW w:w="900" w:type="pct"/>
            <w:hideMark/>
          </w:tcPr>
          <w:p w14:paraId="745AB173" w14:textId="77777777" w:rsidR="00CD65F9" w:rsidRPr="00F92C26" w:rsidRDefault="00CD65F9" w:rsidP="00A86819">
            <w:pPr>
              <w:pStyle w:val="EndNoteBibliography"/>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92C26">
              <w:rPr>
                <w:rFonts w:ascii="Times New Roman" w:hAnsi="Times New Roman" w:cs="Times New Roman"/>
                <w:sz w:val="24"/>
                <w:szCs w:val="24"/>
              </w:rPr>
              <w:t>2715.12</w:t>
            </w:r>
          </w:p>
        </w:tc>
        <w:tc>
          <w:tcPr>
            <w:tcW w:w="900" w:type="pct"/>
            <w:hideMark/>
          </w:tcPr>
          <w:p w14:paraId="56568EE6" w14:textId="77777777" w:rsidR="00CD65F9" w:rsidRPr="00F92C26" w:rsidRDefault="00CD65F9" w:rsidP="00A86819">
            <w:pPr>
              <w:pStyle w:val="EndNoteBibliography"/>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92C26">
              <w:rPr>
                <w:rFonts w:ascii="Times New Roman" w:hAnsi="Times New Roman" w:cs="Times New Roman"/>
                <w:sz w:val="24"/>
                <w:szCs w:val="24"/>
              </w:rPr>
              <w:t>1497.51</w:t>
            </w:r>
          </w:p>
        </w:tc>
        <w:tc>
          <w:tcPr>
            <w:tcW w:w="900" w:type="pct"/>
            <w:hideMark/>
          </w:tcPr>
          <w:p w14:paraId="51B4ECCA" w14:textId="77777777" w:rsidR="00CD65F9" w:rsidRPr="00F92C26" w:rsidRDefault="00CD65F9" w:rsidP="00A86819">
            <w:pPr>
              <w:pStyle w:val="EndNoteBibliography"/>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92C26">
              <w:rPr>
                <w:rFonts w:ascii="Times New Roman" w:hAnsi="Times New Roman" w:cs="Times New Roman"/>
                <w:sz w:val="24"/>
                <w:szCs w:val="24"/>
              </w:rPr>
              <w:t>451.248</w:t>
            </w:r>
          </w:p>
        </w:tc>
      </w:tr>
      <w:tr w:rsidR="00F92C26" w:rsidRPr="00F92C26" w14:paraId="5D17F627" w14:textId="77777777" w:rsidTr="00A86819">
        <w:tc>
          <w:tcPr>
            <w:cnfStyle w:val="001000000000" w:firstRow="0" w:lastRow="0" w:firstColumn="1" w:lastColumn="0" w:oddVBand="0" w:evenVBand="0" w:oddHBand="0" w:evenHBand="0" w:firstRowFirstColumn="0" w:firstRowLastColumn="0" w:lastRowFirstColumn="0" w:lastRowLastColumn="0"/>
            <w:tcW w:w="1402" w:type="pct"/>
            <w:hideMark/>
          </w:tcPr>
          <w:p w14:paraId="2CDC944E" w14:textId="77777777" w:rsidR="00CD65F9" w:rsidRPr="00F92C26" w:rsidRDefault="00CD65F9" w:rsidP="00A86819">
            <w:pPr>
              <w:pStyle w:val="EndNoteBibliography"/>
              <w:spacing w:line="480" w:lineRule="auto"/>
              <w:jc w:val="both"/>
              <w:rPr>
                <w:rFonts w:ascii="Times New Roman" w:hAnsi="Times New Roman" w:cs="Times New Roman"/>
                <w:i w:val="0"/>
                <w:iCs w:val="0"/>
                <w:sz w:val="24"/>
                <w:szCs w:val="24"/>
              </w:rPr>
            </w:pPr>
            <w:r w:rsidRPr="00F92C26">
              <w:rPr>
                <w:rFonts w:ascii="Times New Roman" w:hAnsi="Times New Roman" w:cs="Times New Roman"/>
                <w:i w:val="0"/>
                <w:iCs w:val="0"/>
                <w:sz w:val="24"/>
                <w:szCs w:val="24"/>
              </w:rPr>
              <w:t>OXA-contig avg depth</w:t>
            </w:r>
          </w:p>
        </w:tc>
        <w:tc>
          <w:tcPr>
            <w:tcW w:w="899" w:type="pct"/>
            <w:hideMark/>
          </w:tcPr>
          <w:p w14:paraId="2532372D" w14:textId="77777777" w:rsidR="00CD65F9" w:rsidRPr="00F92C26" w:rsidRDefault="00CD65F9" w:rsidP="00A86819">
            <w:pPr>
              <w:pStyle w:val="EndNoteBibliography"/>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92C26">
              <w:rPr>
                <w:rFonts w:ascii="Times New Roman" w:hAnsi="Times New Roman" w:cs="Times New Roman"/>
                <w:sz w:val="24"/>
                <w:szCs w:val="24"/>
              </w:rPr>
              <w:t>125.886</w:t>
            </w:r>
          </w:p>
        </w:tc>
        <w:tc>
          <w:tcPr>
            <w:tcW w:w="900" w:type="pct"/>
            <w:hideMark/>
          </w:tcPr>
          <w:p w14:paraId="127B6DBA" w14:textId="77777777" w:rsidR="00CD65F9" w:rsidRPr="00F92C26" w:rsidRDefault="00CD65F9" w:rsidP="00A86819">
            <w:pPr>
              <w:pStyle w:val="EndNoteBibliography"/>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92C26">
              <w:rPr>
                <w:rFonts w:ascii="Times New Roman" w:hAnsi="Times New Roman" w:cs="Times New Roman"/>
                <w:sz w:val="24"/>
                <w:szCs w:val="24"/>
              </w:rPr>
              <w:t>389.77</w:t>
            </w:r>
          </w:p>
        </w:tc>
        <w:tc>
          <w:tcPr>
            <w:tcW w:w="900" w:type="pct"/>
            <w:hideMark/>
          </w:tcPr>
          <w:p w14:paraId="242D2AC6" w14:textId="77777777" w:rsidR="00CD65F9" w:rsidRPr="00F92C26" w:rsidRDefault="00CD65F9" w:rsidP="00A86819">
            <w:pPr>
              <w:pStyle w:val="EndNoteBibliography"/>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92C26">
              <w:rPr>
                <w:rFonts w:ascii="Times New Roman" w:hAnsi="Times New Roman" w:cs="Times New Roman"/>
                <w:sz w:val="24"/>
                <w:szCs w:val="24"/>
              </w:rPr>
              <w:t>246.225</w:t>
            </w:r>
          </w:p>
        </w:tc>
        <w:tc>
          <w:tcPr>
            <w:tcW w:w="900" w:type="pct"/>
            <w:hideMark/>
          </w:tcPr>
          <w:p w14:paraId="73CEBC3A" w14:textId="77777777" w:rsidR="00CD65F9" w:rsidRPr="00F92C26" w:rsidRDefault="00CD65F9" w:rsidP="00A86819">
            <w:pPr>
              <w:pStyle w:val="EndNoteBibliography"/>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92C26">
              <w:rPr>
                <w:rFonts w:ascii="Times New Roman" w:hAnsi="Times New Roman" w:cs="Times New Roman"/>
                <w:sz w:val="24"/>
                <w:szCs w:val="24"/>
              </w:rPr>
              <w:t>126.083</w:t>
            </w:r>
          </w:p>
        </w:tc>
      </w:tr>
      <w:tr w:rsidR="00F92C26" w:rsidRPr="00F92C26" w14:paraId="7836F5CF" w14:textId="77777777" w:rsidTr="00A868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2" w:type="pct"/>
            <w:hideMark/>
          </w:tcPr>
          <w:p w14:paraId="7B4B2462" w14:textId="77777777" w:rsidR="00CD65F9" w:rsidRPr="00F92C26" w:rsidRDefault="00CD65F9" w:rsidP="00A86819">
            <w:pPr>
              <w:pStyle w:val="EndNoteBibliography"/>
              <w:spacing w:line="480" w:lineRule="auto"/>
              <w:jc w:val="both"/>
              <w:rPr>
                <w:rFonts w:ascii="Times New Roman" w:hAnsi="Times New Roman" w:cs="Times New Roman"/>
                <w:i w:val="0"/>
                <w:iCs w:val="0"/>
                <w:sz w:val="24"/>
                <w:szCs w:val="24"/>
              </w:rPr>
            </w:pPr>
            <w:r w:rsidRPr="00F92C26">
              <w:rPr>
                <w:rFonts w:ascii="Times New Roman" w:hAnsi="Times New Roman" w:cs="Times New Roman"/>
                <w:i w:val="0"/>
                <w:iCs w:val="0"/>
                <w:sz w:val="24"/>
                <w:szCs w:val="24"/>
              </w:rPr>
              <w:t>Chromosome avg depth</w:t>
            </w:r>
          </w:p>
        </w:tc>
        <w:tc>
          <w:tcPr>
            <w:tcW w:w="899" w:type="pct"/>
            <w:hideMark/>
          </w:tcPr>
          <w:p w14:paraId="0CBFCB3A" w14:textId="77777777" w:rsidR="00CD65F9" w:rsidRPr="00F92C26" w:rsidRDefault="00CD65F9" w:rsidP="00A86819">
            <w:pPr>
              <w:pStyle w:val="EndNoteBibliography"/>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92C26">
              <w:rPr>
                <w:rFonts w:ascii="Times New Roman" w:hAnsi="Times New Roman" w:cs="Times New Roman"/>
                <w:sz w:val="24"/>
                <w:szCs w:val="24"/>
              </w:rPr>
              <w:t>95.0153</w:t>
            </w:r>
          </w:p>
        </w:tc>
        <w:tc>
          <w:tcPr>
            <w:tcW w:w="900" w:type="pct"/>
            <w:hideMark/>
          </w:tcPr>
          <w:p w14:paraId="34E41ADB" w14:textId="77777777" w:rsidR="00CD65F9" w:rsidRPr="00F92C26" w:rsidRDefault="00CD65F9" w:rsidP="00A86819">
            <w:pPr>
              <w:pStyle w:val="EndNoteBibliography"/>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92C26">
              <w:rPr>
                <w:rFonts w:ascii="Times New Roman" w:hAnsi="Times New Roman" w:cs="Times New Roman"/>
                <w:sz w:val="24"/>
                <w:szCs w:val="24"/>
              </w:rPr>
              <w:t>106.526</w:t>
            </w:r>
          </w:p>
        </w:tc>
        <w:tc>
          <w:tcPr>
            <w:tcW w:w="900" w:type="pct"/>
            <w:hideMark/>
          </w:tcPr>
          <w:p w14:paraId="2DE71289" w14:textId="77777777" w:rsidR="00CD65F9" w:rsidRPr="00F92C26" w:rsidRDefault="00CD65F9" w:rsidP="00A86819">
            <w:pPr>
              <w:pStyle w:val="EndNoteBibliography"/>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92C26">
              <w:rPr>
                <w:rFonts w:ascii="Times New Roman" w:hAnsi="Times New Roman" w:cs="Times New Roman"/>
                <w:sz w:val="24"/>
                <w:szCs w:val="24"/>
              </w:rPr>
              <w:t>89.205</w:t>
            </w:r>
          </w:p>
        </w:tc>
        <w:tc>
          <w:tcPr>
            <w:tcW w:w="900" w:type="pct"/>
            <w:hideMark/>
          </w:tcPr>
          <w:p w14:paraId="14BED67B" w14:textId="77777777" w:rsidR="00CD65F9" w:rsidRPr="00F92C26" w:rsidRDefault="00CD65F9" w:rsidP="00A86819">
            <w:pPr>
              <w:pStyle w:val="EndNoteBibliography"/>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92C26">
              <w:rPr>
                <w:rFonts w:ascii="Times New Roman" w:hAnsi="Times New Roman" w:cs="Times New Roman"/>
                <w:sz w:val="24"/>
                <w:szCs w:val="24"/>
              </w:rPr>
              <w:t>76.626</w:t>
            </w:r>
          </w:p>
        </w:tc>
      </w:tr>
      <w:tr w:rsidR="00F92C26" w:rsidRPr="00F92C26" w14:paraId="1CFD1034" w14:textId="77777777" w:rsidTr="00A86819">
        <w:tc>
          <w:tcPr>
            <w:cnfStyle w:val="001000000000" w:firstRow="0" w:lastRow="0" w:firstColumn="1" w:lastColumn="0" w:oddVBand="0" w:evenVBand="0" w:oddHBand="0" w:evenHBand="0" w:firstRowFirstColumn="0" w:firstRowLastColumn="0" w:lastRowFirstColumn="0" w:lastRowLastColumn="0"/>
            <w:tcW w:w="1402" w:type="pct"/>
            <w:hideMark/>
          </w:tcPr>
          <w:p w14:paraId="6F811130" w14:textId="77777777" w:rsidR="00CD65F9" w:rsidRPr="00F92C26" w:rsidRDefault="00CD65F9" w:rsidP="00A86819">
            <w:pPr>
              <w:pStyle w:val="EndNoteBibliography"/>
              <w:spacing w:line="480" w:lineRule="auto"/>
              <w:jc w:val="both"/>
              <w:rPr>
                <w:rFonts w:ascii="Times New Roman" w:hAnsi="Times New Roman" w:cs="Times New Roman"/>
                <w:i w:val="0"/>
                <w:iCs w:val="0"/>
                <w:sz w:val="24"/>
                <w:szCs w:val="24"/>
              </w:rPr>
            </w:pPr>
            <w:r w:rsidRPr="00F92C26">
              <w:rPr>
                <w:rFonts w:ascii="Times New Roman" w:hAnsi="Times New Roman" w:cs="Times New Roman"/>
                <w:i w:val="0"/>
                <w:iCs w:val="0"/>
                <w:sz w:val="24"/>
                <w:szCs w:val="24"/>
              </w:rPr>
              <w:t>OXA/L flank fold</w:t>
            </w:r>
          </w:p>
        </w:tc>
        <w:tc>
          <w:tcPr>
            <w:tcW w:w="899" w:type="pct"/>
            <w:hideMark/>
          </w:tcPr>
          <w:p w14:paraId="457D5C8B" w14:textId="77777777" w:rsidR="00CD65F9" w:rsidRPr="00F92C26" w:rsidRDefault="00CD65F9" w:rsidP="00A86819">
            <w:pPr>
              <w:pStyle w:val="EndNoteBibliography"/>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92C26">
              <w:rPr>
                <w:rFonts w:ascii="Times New Roman" w:hAnsi="Times New Roman" w:cs="Times New Roman"/>
                <w:sz w:val="24"/>
                <w:szCs w:val="24"/>
              </w:rPr>
              <w:t>0.821</w:t>
            </w:r>
          </w:p>
        </w:tc>
        <w:tc>
          <w:tcPr>
            <w:tcW w:w="900" w:type="pct"/>
            <w:hideMark/>
          </w:tcPr>
          <w:p w14:paraId="75540EF1" w14:textId="77777777" w:rsidR="00CD65F9" w:rsidRPr="00F92C26" w:rsidRDefault="00CD65F9" w:rsidP="00A86819">
            <w:pPr>
              <w:pStyle w:val="EndNoteBibliography"/>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92C26">
              <w:rPr>
                <w:rFonts w:ascii="Times New Roman" w:hAnsi="Times New Roman" w:cs="Times New Roman"/>
                <w:sz w:val="24"/>
                <w:szCs w:val="24"/>
              </w:rPr>
              <w:t>1.976</w:t>
            </w:r>
          </w:p>
        </w:tc>
        <w:tc>
          <w:tcPr>
            <w:tcW w:w="900" w:type="pct"/>
            <w:hideMark/>
          </w:tcPr>
          <w:p w14:paraId="34CE3A93" w14:textId="77777777" w:rsidR="00CD65F9" w:rsidRPr="00F92C26" w:rsidRDefault="00CD65F9" w:rsidP="00A86819">
            <w:pPr>
              <w:pStyle w:val="EndNoteBibliography"/>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92C26">
              <w:rPr>
                <w:rFonts w:ascii="Times New Roman" w:hAnsi="Times New Roman" w:cs="Times New Roman"/>
                <w:sz w:val="24"/>
                <w:szCs w:val="24"/>
              </w:rPr>
              <w:t>1.915</w:t>
            </w:r>
          </w:p>
        </w:tc>
        <w:tc>
          <w:tcPr>
            <w:tcW w:w="900" w:type="pct"/>
            <w:hideMark/>
          </w:tcPr>
          <w:p w14:paraId="66A9D92A" w14:textId="77777777" w:rsidR="00CD65F9" w:rsidRPr="00F92C26" w:rsidRDefault="00CD65F9" w:rsidP="00A86819">
            <w:pPr>
              <w:pStyle w:val="EndNoteBibliography"/>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92C26">
              <w:rPr>
                <w:rFonts w:ascii="Times New Roman" w:hAnsi="Times New Roman" w:cs="Times New Roman"/>
                <w:sz w:val="24"/>
                <w:szCs w:val="24"/>
              </w:rPr>
              <w:t>1.900</w:t>
            </w:r>
          </w:p>
        </w:tc>
      </w:tr>
      <w:tr w:rsidR="00F92C26" w:rsidRPr="00F92C26" w14:paraId="3BA23241" w14:textId="77777777" w:rsidTr="00A868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2" w:type="pct"/>
            <w:hideMark/>
          </w:tcPr>
          <w:p w14:paraId="33635C9B" w14:textId="77777777" w:rsidR="00CD65F9" w:rsidRPr="00F92C26" w:rsidRDefault="00CD65F9" w:rsidP="00A86819">
            <w:pPr>
              <w:pStyle w:val="EndNoteBibliography"/>
              <w:spacing w:line="480" w:lineRule="auto"/>
              <w:jc w:val="both"/>
              <w:rPr>
                <w:rFonts w:ascii="Times New Roman" w:hAnsi="Times New Roman" w:cs="Times New Roman"/>
                <w:i w:val="0"/>
                <w:iCs w:val="0"/>
                <w:sz w:val="24"/>
                <w:szCs w:val="24"/>
              </w:rPr>
            </w:pPr>
            <w:r w:rsidRPr="00F92C26">
              <w:rPr>
                <w:rFonts w:ascii="Times New Roman" w:hAnsi="Times New Roman" w:cs="Times New Roman"/>
                <w:i w:val="0"/>
                <w:iCs w:val="0"/>
                <w:sz w:val="24"/>
                <w:szCs w:val="24"/>
              </w:rPr>
              <w:t>OXA/R flank fold</w:t>
            </w:r>
          </w:p>
        </w:tc>
        <w:tc>
          <w:tcPr>
            <w:tcW w:w="899" w:type="pct"/>
            <w:hideMark/>
          </w:tcPr>
          <w:p w14:paraId="05E46541" w14:textId="77777777" w:rsidR="00CD65F9" w:rsidRPr="00F92C26" w:rsidRDefault="00CD65F9" w:rsidP="00A86819">
            <w:pPr>
              <w:pStyle w:val="EndNoteBibliography"/>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92C26">
              <w:rPr>
                <w:rFonts w:ascii="Times New Roman" w:hAnsi="Times New Roman" w:cs="Times New Roman"/>
                <w:sz w:val="24"/>
                <w:szCs w:val="24"/>
              </w:rPr>
              <w:t>1.015</w:t>
            </w:r>
          </w:p>
        </w:tc>
        <w:tc>
          <w:tcPr>
            <w:tcW w:w="900" w:type="pct"/>
            <w:hideMark/>
          </w:tcPr>
          <w:p w14:paraId="260D11E8" w14:textId="77777777" w:rsidR="00CD65F9" w:rsidRPr="00F92C26" w:rsidRDefault="00CD65F9" w:rsidP="00A86819">
            <w:pPr>
              <w:pStyle w:val="EndNoteBibliography"/>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92C26">
              <w:rPr>
                <w:rFonts w:ascii="Times New Roman" w:hAnsi="Times New Roman" w:cs="Times New Roman"/>
                <w:sz w:val="24"/>
                <w:szCs w:val="24"/>
              </w:rPr>
              <w:t>0.969</w:t>
            </w:r>
          </w:p>
        </w:tc>
        <w:tc>
          <w:tcPr>
            <w:tcW w:w="900" w:type="pct"/>
            <w:hideMark/>
          </w:tcPr>
          <w:p w14:paraId="5E74B9F6" w14:textId="77777777" w:rsidR="00CD65F9" w:rsidRPr="00F92C26" w:rsidRDefault="00CD65F9" w:rsidP="00A86819">
            <w:pPr>
              <w:pStyle w:val="EndNoteBibliography"/>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92C26">
              <w:rPr>
                <w:rFonts w:ascii="Times New Roman" w:hAnsi="Times New Roman" w:cs="Times New Roman"/>
                <w:sz w:val="24"/>
                <w:szCs w:val="24"/>
              </w:rPr>
              <w:t>0.964</w:t>
            </w:r>
          </w:p>
        </w:tc>
        <w:tc>
          <w:tcPr>
            <w:tcW w:w="900" w:type="pct"/>
            <w:hideMark/>
          </w:tcPr>
          <w:p w14:paraId="3F0EF38D" w14:textId="77777777" w:rsidR="00CD65F9" w:rsidRPr="00F92C26" w:rsidRDefault="00CD65F9" w:rsidP="00A86819">
            <w:pPr>
              <w:pStyle w:val="EndNoteBibliography"/>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92C26">
              <w:rPr>
                <w:rFonts w:ascii="Times New Roman" w:hAnsi="Times New Roman" w:cs="Times New Roman"/>
                <w:sz w:val="24"/>
                <w:szCs w:val="24"/>
              </w:rPr>
              <w:t>0.982</w:t>
            </w:r>
          </w:p>
        </w:tc>
      </w:tr>
      <w:tr w:rsidR="00F92C26" w:rsidRPr="00F92C26" w14:paraId="748E1B4A" w14:textId="77777777" w:rsidTr="00A86819">
        <w:tc>
          <w:tcPr>
            <w:cnfStyle w:val="001000000000" w:firstRow="0" w:lastRow="0" w:firstColumn="1" w:lastColumn="0" w:oddVBand="0" w:evenVBand="0" w:oddHBand="0" w:evenHBand="0" w:firstRowFirstColumn="0" w:firstRowLastColumn="0" w:lastRowFirstColumn="0" w:lastRowLastColumn="0"/>
            <w:tcW w:w="1402" w:type="pct"/>
            <w:hideMark/>
          </w:tcPr>
          <w:p w14:paraId="586EACC5" w14:textId="77777777" w:rsidR="00CD65F9" w:rsidRPr="00F92C26" w:rsidRDefault="00CD65F9" w:rsidP="00A86819">
            <w:pPr>
              <w:pStyle w:val="EndNoteBibliography"/>
              <w:spacing w:line="480" w:lineRule="auto"/>
              <w:jc w:val="both"/>
              <w:rPr>
                <w:rFonts w:ascii="Times New Roman" w:hAnsi="Times New Roman" w:cs="Times New Roman"/>
                <w:i w:val="0"/>
                <w:iCs w:val="0"/>
                <w:sz w:val="24"/>
                <w:szCs w:val="24"/>
              </w:rPr>
            </w:pPr>
            <w:r w:rsidRPr="00F92C26">
              <w:rPr>
                <w:rFonts w:ascii="Times New Roman" w:hAnsi="Times New Roman" w:cs="Times New Roman"/>
                <w:i w:val="0"/>
                <w:iCs w:val="0"/>
                <w:sz w:val="24"/>
                <w:szCs w:val="24"/>
              </w:rPr>
              <w:t>OXA/OXA-contig fold</w:t>
            </w:r>
          </w:p>
        </w:tc>
        <w:tc>
          <w:tcPr>
            <w:tcW w:w="899" w:type="pct"/>
            <w:hideMark/>
          </w:tcPr>
          <w:p w14:paraId="28E6F482" w14:textId="77777777" w:rsidR="00CD65F9" w:rsidRPr="00F92C26" w:rsidRDefault="00CD65F9" w:rsidP="00A86819">
            <w:pPr>
              <w:pStyle w:val="EndNoteBibliography"/>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92C26">
              <w:rPr>
                <w:rFonts w:ascii="Times New Roman" w:hAnsi="Times New Roman" w:cs="Times New Roman"/>
                <w:sz w:val="24"/>
                <w:szCs w:val="24"/>
              </w:rPr>
              <w:t>0.900</w:t>
            </w:r>
          </w:p>
        </w:tc>
        <w:tc>
          <w:tcPr>
            <w:tcW w:w="900" w:type="pct"/>
            <w:hideMark/>
          </w:tcPr>
          <w:p w14:paraId="3F3EEB21" w14:textId="77777777" w:rsidR="00CD65F9" w:rsidRPr="00F92C26" w:rsidRDefault="00CD65F9" w:rsidP="00A86819">
            <w:pPr>
              <w:pStyle w:val="EndNoteBibliography"/>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92C26">
              <w:rPr>
                <w:rFonts w:ascii="Times New Roman" w:hAnsi="Times New Roman" w:cs="Times New Roman"/>
                <w:sz w:val="24"/>
                <w:szCs w:val="24"/>
              </w:rPr>
              <w:t>6.753</w:t>
            </w:r>
          </w:p>
        </w:tc>
        <w:tc>
          <w:tcPr>
            <w:tcW w:w="900" w:type="pct"/>
            <w:hideMark/>
          </w:tcPr>
          <w:p w14:paraId="6BCF2AE6" w14:textId="77777777" w:rsidR="00CD65F9" w:rsidRPr="00F92C26" w:rsidRDefault="00CD65F9" w:rsidP="00A86819">
            <w:pPr>
              <w:pStyle w:val="EndNoteBibliography"/>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92C26">
              <w:rPr>
                <w:rFonts w:ascii="Times New Roman" w:hAnsi="Times New Roman" w:cs="Times New Roman"/>
                <w:sz w:val="24"/>
                <w:szCs w:val="24"/>
              </w:rPr>
              <w:t>5.863</w:t>
            </w:r>
          </w:p>
        </w:tc>
        <w:tc>
          <w:tcPr>
            <w:tcW w:w="900" w:type="pct"/>
            <w:hideMark/>
          </w:tcPr>
          <w:p w14:paraId="05ADB890" w14:textId="77777777" w:rsidR="00CD65F9" w:rsidRPr="00F92C26" w:rsidRDefault="00CD65F9" w:rsidP="00A86819">
            <w:pPr>
              <w:pStyle w:val="EndNoteBibliography"/>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92C26">
              <w:rPr>
                <w:rFonts w:ascii="Times New Roman" w:hAnsi="Times New Roman" w:cs="Times New Roman"/>
                <w:sz w:val="24"/>
                <w:szCs w:val="24"/>
              </w:rPr>
              <w:t>3.516</w:t>
            </w:r>
          </w:p>
        </w:tc>
      </w:tr>
      <w:tr w:rsidR="00F92C26" w:rsidRPr="00F92C26" w14:paraId="37DEE872" w14:textId="77777777" w:rsidTr="00A868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2" w:type="pct"/>
            <w:hideMark/>
          </w:tcPr>
          <w:p w14:paraId="0AB9E1D1" w14:textId="77777777" w:rsidR="00CD65F9" w:rsidRPr="00F92C26" w:rsidRDefault="00CD65F9" w:rsidP="00A86819">
            <w:pPr>
              <w:pStyle w:val="EndNoteBibliography"/>
              <w:spacing w:line="480" w:lineRule="auto"/>
              <w:jc w:val="both"/>
              <w:rPr>
                <w:rFonts w:ascii="Times New Roman" w:hAnsi="Times New Roman" w:cs="Times New Roman"/>
                <w:i w:val="0"/>
                <w:iCs w:val="0"/>
                <w:sz w:val="24"/>
                <w:szCs w:val="24"/>
              </w:rPr>
            </w:pPr>
            <w:r w:rsidRPr="00F92C26">
              <w:rPr>
                <w:rFonts w:ascii="Times New Roman" w:hAnsi="Times New Roman" w:cs="Times New Roman"/>
                <w:i w:val="0"/>
                <w:iCs w:val="0"/>
                <w:sz w:val="24"/>
                <w:szCs w:val="24"/>
              </w:rPr>
              <w:t>OXA/chromosome fold</w:t>
            </w:r>
          </w:p>
        </w:tc>
        <w:tc>
          <w:tcPr>
            <w:tcW w:w="899" w:type="pct"/>
            <w:hideMark/>
          </w:tcPr>
          <w:p w14:paraId="1818D330" w14:textId="77777777" w:rsidR="00CD65F9" w:rsidRPr="00F92C26" w:rsidRDefault="00CD65F9" w:rsidP="00A86819">
            <w:pPr>
              <w:pStyle w:val="EndNoteBibliography"/>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92C26">
              <w:rPr>
                <w:rFonts w:ascii="Times New Roman" w:hAnsi="Times New Roman" w:cs="Times New Roman"/>
                <w:b/>
                <w:bCs/>
                <w:sz w:val="24"/>
                <w:szCs w:val="24"/>
              </w:rPr>
              <w:t>1.193</w:t>
            </w:r>
          </w:p>
        </w:tc>
        <w:tc>
          <w:tcPr>
            <w:tcW w:w="900" w:type="pct"/>
            <w:hideMark/>
          </w:tcPr>
          <w:p w14:paraId="0B6A9E20" w14:textId="77777777" w:rsidR="00CD65F9" w:rsidRPr="00F92C26" w:rsidRDefault="00CD65F9" w:rsidP="00A86819">
            <w:pPr>
              <w:pStyle w:val="EndNoteBibliography"/>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92C26">
              <w:rPr>
                <w:rFonts w:ascii="Times New Roman" w:hAnsi="Times New Roman" w:cs="Times New Roman"/>
                <w:b/>
                <w:bCs/>
                <w:sz w:val="24"/>
                <w:szCs w:val="24"/>
              </w:rPr>
              <w:t>24.710</w:t>
            </w:r>
          </w:p>
        </w:tc>
        <w:tc>
          <w:tcPr>
            <w:tcW w:w="900" w:type="pct"/>
            <w:hideMark/>
          </w:tcPr>
          <w:p w14:paraId="1440E242" w14:textId="77777777" w:rsidR="00CD65F9" w:rsidRPr="00F92C26" w:rsidRDefault="00CD65F9" w:rsidP="00A86819">
            <w:pPr>
              <w:pStyle w:val="EndNoteBibliography"/>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92C26">
              <w:rPr>
                <w:rFonts w:ascii="Times New Roman" w:hAnsi="Times New Roman" w:cs="Times New Roman"/>
                <w:b/>
                <w:bCs/>
                <w:sz w:val="24"/>
                <w:szCs w:val="24"/>
              </w:rPr>
              <w:t>16.184</w:t>
            </w:r>
          </w:p>
        </w:tc>
        <w:tc>
          <w:tcPr>
            <w:tcW w:w="900" w:type="pct"/>
            <w:hideMark/>
          </w:tcPr>
          <w:p w14:paraId="1834AD09" w14:textId="77777777" w:rsidR="00CD65F9" w:rsidRPr="00F92C26" w:rsidRDefault="00CD65F9" w:rsidP="00A86819">
            <w:pPr>
              <w:pStyle w:val="EndNoteBibliography"/>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92C26">
              <w:rPr>
                <w:rFonts w:ascii="Times New Roman" w:hAnsi="Times New Roman" w:cs="Times New Roman"/>
                <w:b/>
                <w:bCs/>
                <w:sz w:val="24"/>
                <w:szCs w:val="24"/>
              </w:rPr>
              <w:t>5.785</w:t>
            </w:r>
          </w:p>
        </w:tc>
      </w:tr>
    </w:tbl>
    <w:p w14:paraId="7D881D66" w14:textId="77777777" w:rsidR="00CD65F9" w:rsidRPr="00F92C26" w:rsidRDefault="00CD65F9" w:rsidP="00CD65F9">
      <w:pPr>
        <w:spacing w:line="480" w:lineRule="auto"/>
      </w:pPr>
      <w:r w:rsidRPr="00F92C26">
        <w:rPr>
          <w:rFonts w:ascii="Times New Roman" w:hAnsi="Times New Roman" w:cs="Times New Roman"/>
          <w:sz w:val="24"/>
          <w:szCs w:val="24"/>
        </w:rPr>
        <w:t>Left flank and right flank are 2.5kb up and downstream, depth is Illumina reads mapped to hybrid assembly, OXA-contig is the ~66kb cassette-containing contig.</w:t>
      </w:r>
    </w:p>
    <w:p w14:paraId="20577704" w14:textId="77777777" w:rsidR="00CD65F9" w:rsidRPr="00F92C26" w:rsidRDefault="00CD65F9">
      <w:pPr>
        <w:pStyle w:val="EndNoteBibliography"/>
        <w:spacing w:line="480" w:lineRule="auto"/>
        <w:jc w:val="both"/>
        <w:rPr>
          <w:rFonts w:ascii="Times New Roman" w:hAnsi="Times New Roman" w:cs="Times New Roman"/>
          <w:noProof w:val="0"/>
          <w:sz w:val="24"/>
          <w:szCs w:val="24"/>
        </w:rPr>
      </w:pPr>
    </w:p>
    <w:p w14:paraId="01E79D64" w14:textId="77777777" w:rsidR="00CD65F9" w:rsidRPr="00F92C26" w:rsidRDefault="00CD65F9">
      <w:pPr>
        <w:pStyle w:val="EndNoteBibliography"/>
        <w:spacing w:line="480" w:lineRule="auto"/>
        <w:jc w:val="both"/>
        <w:rPr>
          <w:rFonts w:ascii="Times New Roman" w:hAnsi="Times New Roman" w:cs="Times New Roman"/>
          <w:noProof w:val="0"/>
          <w:sz w:val="24"/>
          <w:szCs w:val="24"/>
        </w:rPr>
      </w:pPr>
    </w:p>
    <w:p w14:paraId="3F9314CF" w14:textId="77777777" w:rsidR="00CD65F9" w:rsidRPr="00F92C26" w:rsidRDefault="00CD65F9">
      <w:pPr>
        <w:pStyle w:val="EndNoteBibliography"/>
        <w:spacing w:line="480" w:lineRule="auto"/>
        <w:jc w:val="both"/>
        <w:rPr>
          <w:rFonts w:ascii="Times New Roman" w:hAnsi="Times New Roman" w:cs="Times New Roman"/>
          <w:noProof w:val="0"/>
          <w:sz w:val="24"/>
          <w:szCs w:val="24"/>
        </w:rPr>
      </w:pPr>
    </w:p>
    <w:p w14:paraId="7AE7D048" w14:textId="77777777" w:rsidR="00CD65F9" w:rsidRPr="00F92C26" w:rsidRDefault="00CD65F9">
      <w:pPr>
        <w:pStyle w:val="EndNoteBibliography"/>
        <w:spacing w:line="480" w:lineRule="auto"/>
        <w:jc w:val="both"/>
        <w:rPr>
          <w:rFonts w:ascii="Times New Roman" w:hAnsi="Times New Roman" w:cs="Times New Roman"/>
          <w:noProof w:val="0"/>
          <w:sz w:val="24"/>
          <w:szCs w:val="24"/>
        </w:rPr>
      </w:pPr>
    </w:p>
    <w:p w14:paraId="6672E3C6" w14:textId="77777777" w:rsidR="00CD65F9" w:rsidRPr="00F92C26" w:rsidRDefault="00CD65F9">
      <w:pPr>
        <w:pStyle w:val="EndNoteBibliography"/>
        <w:spacing w:line="480" w:lineRule="auto"/>
        <w:jc w:val="both"/>
        <w:rPr>
          <w:rFonts w:ascii="Times New Roman" w:hAnsi="Times New Roman" w:cs="Times New Roman"/>
          <w:noProof w:val="0"/>
          <w:sz w:val="24"/>
          <w:szCs w:val="24"/>
        </w:rPr>
      </w:pPr>
    </w:p>
    <w:p w14:paraId="318D6080" w14:textId="77777777" w:rsidR="006D1C09" w:rsidRPr="00F92C26" w:rsidRDefault="006D1C09">
      <w:pPr>
        <w:pStyle w:val="EndNoteBibliography"/>
        <w:spacing w:line="480" w:lineRule="auto"/>
        <w:jc w:val="both"/>
        <w:rPr>
          <w:rFonts w:ascii="Times New Roman" w:hAnsi="Times New Roman" w:cs="Times New Roman"/>
          <w:noProof w:val="0"/>
          <w:sz w:val="24"/>
          <w:szCs w:val="24"/>
        </w:rPr>
      </w:pPr>
    </w:p>
    <w:p w14:paraId="756172E3" w14:textId="77777777" w:rsidR="006D1C09" w:rsidRPr="00F92C26" w:rsidRDefault="006D1C09">
      <w:pPr>
        <w:pStyle w:val="EndNoteBibliography"/>
        <w:spacing w:line="480" w:lineRule="auto"/>
        <w:jc w:val="both"/>
        <w:rPr>
          <w:rFonts w:ascii="Times New Roman" w:hAnsi="Times New Roman" w:cs="Times New Roman"/>
          <w:noProof w:val="0"/>
          <w:sz w:val="24"/>
          <w:szCs w:val="24"/>
        </w:rPr>
      </w:pPr>
    </w:p>
    <w:p w14:paraId="2F202AAB" w14:textId="77777777" w:rsidR="006D1C09" w:rsidRPr="00F92C26" w:rsidRDefault="006D1C09">
      <w:pPr>
        <w:pStyle w:val="EndNoteBibliography"/>
        <w:spacing w:line="480" w:lineRule="auto"/>
        <w:jc w:val="both"/>
        <w:rPr>
          <w:rFonts w:ascii="Times New Roman" w:hAnsi="Times New Roman" w:cs="Times New Roman"/>
          <w:noProof w:val="0"/>
          <w:sz w:val="24"/>
          <w:szCs w:val="24"/>
        </w:rPr>
      </w:pPr>
    </w:p>
    <w:p w14:paraId="6A2884EF" w14:textId="33406045" w:rsidR="00550142" w:rsidRPr="00F92C26" w:rsidRDefault="00944D1D" w:rsidP="000E1AD0">
      <w:pPr>
        <w:pStyle w:val="EndNoteBibliography"/>
        <w:spacing w:line="480" w:lineRule="auto"/>
        <w:jc w:val="both"/>
        <w:rPr>
          <w:rFonts w:ascii="Times New Roman" w:hAnsi="Times New Roman" w:cs="Times New Roman"/>
          <w:sz w:val="24"/>
          <w:szCs w:val="24"/>
        </w:rPr>
      </w:pPr>
      <w:r w:rsidRPr="00F92C26">
        <w:lastRenderedPageBreak/>
        <mc:AlternateContent>
          <mc:Choice Requires="wps">
            <w:drawing>
              <wp:anchor distT="0" distB="0" distL="114300" distR="114300" simplePos="0" relativeHeight="251673600" behindDoc="0" locked="0" layoutInCell="1" allowOverlap="1" wp14:anchorId="75142E00" wp14:editId="045CB0AB">
                <wp:simplePos x="0" y="0"/>
                <wp:positionH relativeFrom="column">
                  <wp:posOffset>542925</wp:posOffset>
                </wp:positionH>
                <wp:positionV relativeFrom="paragraph">
                  <wp:posOffset>266065</wp:posOffset>
                </wp:positionV>
                <wp:extent cx="342900" cy="257175"/>
                <wp:effectExtent l="0" t="0" r="0" b="0"/>
                <wp:wrapNone/>
                <wp:docPr id="37497692" name="Text Box 1"/>
                <wp:cNvGraphicFramePr/>
                <a:graphic xmlns:a="http://schemas.openxmlformats.org/drawingml/2006/main">
                  <a:graphicData uri="http://schemas.microsoft.com/office/word/2010/wordprocessingShape">
                    <wps:wsp>
                      <wps:cNvSpPr txBox="1"/>
                      <wps:spPr>
                        <a:xfrm>
                          <a:off x="0" y="0"/>
                          <a:ext cx="342900" cy="257175"/>
                        </a:xfrm>
                        <a:prstGeom prst="rect">
                          <a:avLst/>
                        </a:prstGeom>
                        <a:noFill/>
                        <a:ln w="6350">
                          <a:noFill/>
                        </a:ln>
                      </wps:spPr>
                      <wps:txbx>
                        <w:txbxContent>
                          <w:p w14:paraId="52027D18" w14:textId="77777777" w:rsidR="00944D1D" w:rsidRPr="00851039" w:rsidRDefault="00944D1D" w:rsidP="00944D1D">
                            <w:pPr>
                              <w:rPr>
                                <w:rFonts w:ascii="Times New Roman" w:hAnsi="Times New Roman" w:cs="Times New Roman"/>
                                <w:sz w:val="24"/>
                                <w:szCs w:val="24"/>
                              </w:rPr>
                            </w:pPr>
                            <w:r w:rsidRPr="00851039">
                              <w:rPr>
                                <w:rFonts w:ascii="Times New Roman" w:hAnsi="Times New Roman" w:cs="Times New Roman"/>
                                <w:sz w:val="24"/>
                                <w:szCs w:val="24"/>
                              </w:rPr>
                              <w:t>A</w:t>
                            </w:r>
                          </w:p>
                          <w:p w14:paraId="4485DBC8" w14:textId="77777777" w:rsidR="00944D1D" w:rsidRDefault="00944D1D" w:rsidP="00944D1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75142E00" id="_x0000_t202" coordsize="21600,21600" o:spt="202" path="m,l,21600r21600,l21600,xe">
                <v:stroke joinstyle="miter"/>
                <v:path gradientshapeok="t" o:connecttype="rect"/>
              </v:shapetype>
              <v:shape id="Text Box 1" o:spid="_x0000_s1026" type="#_x0000_t202" style="position:absolute;left:0;text-align:left;margin-left:42.75pt;margin-top:20.95pt;width:27pt;height:20.25pt;z-index:2516736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" filled="f" stroked="f" strokeweight=".5pt">
                <v:textbox>
                  <w:txbxContent>
                    <w:p w14:paraId="52027D18" w14:textId="77777777" w:rsidR="00944D1D" w:rsidRPr="00851039" w:rsidRDefault="00944D1D" w:rsidP="00944D1D">
                      <w:pPr>
                        <w:rPr>
                          <w:rFonts w:ascii="Times New Roman" w:hAnsi="Times New Roman" w:cs="Times New Roman"/>
                          <w:sz w:val="24"/>
                          <w:szCs w:val="24"/>
                        </w:rPr>
                      </w:pPr>
                      <w:r w:rsidRPr="00851039">
                        <w:rPr>
                          <w:rFonts w:ascii="Times New Roman" w:hAnsi="Times New Roman" w:cs="Times New Roman"/>
                          <w:sz w:val="24"/>
                          <w:szCs w:val="24"/>
                        </w:rPr>
                        <w:t>A</w:t>
                      </w:r>
                    </w:p>
                    <w:p w14:paraId="4485DBC8" w14:textId="77777777" w:rsidR="00944D1D" w:rsidRDefault="00944D1D" w:rsidP="00944D1D"/>
                  </w:txbxContent>
                </v:textbox>
              </v:shape>
            </w:pict>
          </mc:Fallback>
        </mc:AlternateContent>
      </w:r>
    </w:p>
    <w:p w14:paraId="1873B703" w14:textId="623ED300" w:rsidR="00944D1D" w:rsidRPr="00F92C26" w:rsidRDefault="00A577A8" w:rsidP="000E1AD0">
      <w:pPr>
        <w:pStyle w:val="EndNoteBibliography"/>
        <w:spacing w:line="480" w:lineRule="auto"/>
        <w:jc w:val="both"/>
        <w:rPr>
          <w:rFonts w:ascii="Times New Roman" w:hAnsi="Times New Roman" w:cs="Times New Roman"/>
          <w:sz w:val="24"/>
          <w:szCs w:val="24"/>
        </w:rPr>
      </w:pPr>
      <w:r w:rsidRPr="00F92C26">
        <mc:AlternateContent>
          <mc:Choice Requires="wps">
            <w:drawing>
              <wp:anchor distT="0" distB="0" distL="114300" distR="114300" simplePos="0" relativeHeight="251675648" behindDoc="0" locked="0" layoutInCell="1" allowOverlap="1" wp14:anchorId="27E5660E" wp14:editId="55532551">
                <wp:simplePos x="0" y="0"/>
                <wp:positionH relativeFrom="column">
                  <wp:posOffset>600075</wp:posOffset>
                </wp:positionH>
                <wp:positionV relativeFrom="paragraph">
                  <wp:posOffset>2357755</wp:posOffset>
                </wp:positionV>
                <wp:extent cx="342900" cy="257175"/>
                <wp:effectExtent l="0" t="0" r="0" b="0"/>
                <wp:wrapNone/>
                <wp:docPr id="1862001564" name="Text Box 1"/>
                <wp:cNvGraphicFramePr/>
                <a:graphic xmlns:a="http://schemas.openxmlformats.org/drawingml/2006/main">
                  <a:graphicData uri="http://schemas.microsoft.com/office/word/2010/wordprocessingShape">
                    <wps:wsp>
                      <wps:cNvSpPr txBox="1"/>
                      <wps:spPr>
                        <a:xfrm>
                          <a:off x="0" y="0"/>
                          <a:ext cx="342900" cy="257175"/>
                        </a:xfrm>
                        <a:prstGeom prst="rect">
                          <a:avLst/>
                        </a:prstGeom>
                        <a:noFill/>
                        <a:ln w="6350">
                          <a:noFill/>
                        </a:ln>
                      </wps:spPr>
                      <wps:txbx>
                        <w:txbxContent>
                          <w:p w14:paraId="18BBF3B6" w14:textId="11784255" w:rsidR="00944D1D" w:rsidRPr="00851039" w:rsidRDefault="00944D1D" w:rsidP="00944D1D">
                            <w:pPr>
                              <w:rPr>
                                <w:rFonts w:ascii="Times New Roman" w:hAnsi="Times New Roman" w:cs="Times New Roman"/>
                                <w:sz w:val="24"/>
                                <w:szCs w:val="24"/>
                              </w:rPr>
                            </w:pPr>
                            <w:r>
                              <w:rPr>
                                <w:rFonts w:ascii="Times New Roman" w:hAnsi="Times New Roman" w:cs="Times New Roman"/>
                                <w:sz w:val="24"/>
                                <w:szCs w:val="24"/>
                              </w:rPr>
                              <w:t>B</w:t>
                            </w:r>
                          </w:p>
                          <w:p w14:paraId="7D814F47" w14:textId="77777777" w:rsidR="00944D1D" w:rsidRDefault="00944D1D" w:rsidP="00944D1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7E5660E" id="_x0000_s1027" type="#_x0000_t202" style="position:absolute;left:0;text-align:left;margin-left:47.25pt;margin-top:185.65pt;width:27pt;height:20.25pt;z-index:2516756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" filled="f" stroked="f" strokeweight=".5pt">
                <v:textbox>
                  <w:txbxContent>
                    <w:p w14:paraId="18BBF3B6" w14:textId="11784255" w:rsidR="00944D1D" w:rsidRPr="00851039" w:rsidRDefault="00944D1D" w:rsidP="00944D1D">
                      <w:pPr>
                        <w:rPr>
                          <w:rFonts w:ascii="Times New Roman" w:hAnsi="Times New Roman" w:cs="Times New Roman"/>
                          <w:sz w:val="24"/>
                          <w:szCs w:val="24"/>
                        </w:rPr>
                      </w:pPr>
                      <w:r>
                        <w:rPr>
                          <w:rFonts w:ascii="Times New Roman" w:hAnsi="Times New Roman" w:cs="Times New Roman"/>
                          <w:sz w:val="24"/>
                          <w:szCs w:val="24"/>
                        </w:rPr>
                        <w:t>B</w:t>
                      </w:r>
                    </w:p>
                    <w:p w14:paraId="7D814F47" w14:textId="77777777" w:rsidR="00944D1D" w:rsidRDefault="00944D1D" w:rsidP="00944D1D"/>
                  </w:txbxContent>
                </v:textbox>
              </v:shape>
            </w:pict>
          </mc:Fallback>
        </mc:AlternateContent>
      </w:r>
      <w:r w:rsidR="00155F70" w:rsidRPr="00F92C26">
        <w:drawing>
          <wp:inline distT="0" distB="0" distL="0" distR="0" wp14:anchorId="5ABA7D78" wp14:editId="56505605">
            <wp:extent cx="5943600" cy="2330450"/>
            <wp:effectExtent l="0" t="0" r="0" b="0"/>
            <wp:docPr id="3493057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9305754" name=""/>
                    <pic:cNvPicPr/>
                  </pic:nvPicPr>
                  <pic:blipFill>
                    <a:blip r:embed="rId8"/>
                    <a:stretch>
                      <a:fillRect/>
                    </a:stretch>
                  </pic:blipFill>
                  <pic:spPr>
                    <a:xfrm>
                      <a:off x="0" y="0"/>
                      <a:ext cx="5943600" cy="2330450"/>
                    </a:xfrm>
                    <a:prstGeom prst="rect">
                      <a:avLst/>
                    </a:prstGeom>
                  </pic:spPr>
                </pic:pic>
              </a:graphicData>
            </a:graphic>
          </wp:inline>
        </w:drawing>
      </w:r>
    </w:p>
    <w:p w14:paraId="55939192" w14:textId="68A021D5" w:rsidR="00155F70" w:rsidRPr="00F92C26" w:rsidRDefault="00773C6C" w:rsidP="000E1AD0">
      <w:pPr>
        <w:pStyle w:val="EndNoteBibliography"/>
        <w:spacing w:line="480" w:lineRule="auto"/>
        <w:jc w:val="both"/>
        <w:rPr>
          <w:rFonts w:ascii="Times New Roman" w:hAnsi="Times New Roman" w:cs="Times New Roman"/>
          <w:sz w:val="24"/>
          <w:szCs w:val="24"/>
        </w:rPr>
      </w:pPr>
      <w:r w:rsidRPr="00F92C26">
        <w:rPr>
          <w:rFonts w:ascii="Times New Roman" w:hAnsi="Times New Roman" w:cs="Times New Roman"/>
          <w:sz w:val="24"/>
          <w:szCs w:val="24"/>
        </w:rPr>
        <w:drawing>
          <wp:inline distT="0" distB="0" distL="0" distR="0" wp14:anchorId="05848937" wp14:editId="1597C34E">
            <wp:extent cx="6010275" cy="2404110"/>
            <wp:effectExtent l="0" t="0" r="9525" b="0"/>
            <wp:docPr id="101678809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010275" cy="2404110"/>
                    </a:xfrm>
                    <a:prstGeom prst="rect">
                      <a:avLst/>
                    </a:prstGeom>
                    <a:noFill/>
                  </pic:spPr>
                </pic:pic>
              </a:graphicData>
            </a:graphic>
          </wp:inline>
        </w:drawing>
      </w:r>
    </w:p>
    <w:p w14:paraId="7EEB4204" w14:textId="33C1A3C8" w:rsidR="00550142" w:rsidRPr="00F92C26" w:rsidRDefault="00550142" w:rsidP="00CD65F9">
      <w:pPr>
        <w:pStyle w:val="EndNoteBibliography"/>
        <w:spacing w:line="480" w:lineRule="auto"/>
        <w:jc w:val="both"/>
        <w:rPr>
          <w:rFonts w:ascii="Times New Roman" w:hAnsi="Times New Roman" w:cs="Times New Roman"/>
          <w:sz w:val="24"/>
          <w:szCs w:val="24"/>
        </w:rPr>
      </w:pPr>
      <w:r w:rsidRPr="00F92C26">
        <w:rPr>
          <w:rFonts w:ascii="Times New Roman" w:hAnsi="Times New Roman" w:cs="Times New Roman"/>
          <w:b/>
          <w:bCs/>
          <w:sz w:val="24"/>
          <w:szCs w:val="24"/>
        </w:rPr>
        <w:t>Sup</w:t>
      </w:r>
      <w:r w:rsidR="00CD65F9" w:rsidRPr="00F92C26">
        <w:rPr>
          <w:rFonts w:ascii="Times New Roman" w:hAnsi="Times New Roman" w:cs="Times New Roman"/>
          <w:b/>
          <w:bCs/>
          <w:sz w:val="24"/>
          <w:szCs w:val="24"/>
        </w:rPr>
        <w:t>p</w:t>
      </w:r>
      <w:r w:rsidRPr="00F92C26">
        <w:rPr>
          <w:rFonts w:ascii="Times New Roman" w:hAnsi="Times New Roman" w:cs="Times New Roman"/>
          <w:b/>
          <w:bCs/>
          <w:sz w:val="24"/>
          <w:szCs w:val="24"/>
        </w:rPr>
        <w:t xml:space="preserve">lemental Figure </w:t>
      </w:r>
      <w:r w:rsidR="00F87595" w:rsidRPr="00F92C26">
        <w:rPr>
          <w:rFonts w:ascii="Times New Roman" w:hAnsi="Times New Roman" w:cs="Times New Roman"/>
          <w:b/>
          <w:bCs/>
          <w:sz w:val="24"/>
          <w:szCs w:val="24"/>
        </w:rPr>
        <w:t>S1</w:t>
      </w:r>
      <w:r w:rsidRPr="00F92C26">
        <w:rPr>
          <w:rFonts w:ascii="Times New Roman" w:hAnsi="Times New Roman" w:cs="Times New Roman"/>
          <w:b/>
          <w:bCs/>
          <w:sz w:val="24"/>
          <w:szCs w:val="24"/>
        </w:rPr>
        <w:t xml:space="preserve">. </w:t>
      </w:r>
      <w:r w:rsidRPr="00F92C26">
        <w:rPr>
          <w:rFonts w:ascii="Times New Roman" w:hAnsi="Times New Roman" w:cs="Times New Roman"/>
          <w:sz w:val="24"/>
          <w:szCs w:val="24"/>
        </w:rPr>
        <w:t>One resistant isolate from patient 1 (UCLA_2046) and the resistant isolate from patient 2 (UCLA_2288) were examined to estimate OXA gene copy number using just long reads. The graphs show coverage depth with ONT long reads mapped to the OXA-containing contig. Both isolates showed markedly increased coverage over the roughly 6kb cassette within the larger contig, which had baseline chromosomal coverage. This was consistent with the results obtained mapping only short reads to the OXA contig, further confirming gene duplication as the mechanism of resistance.</w:t>
      </w:r>
    </w:p>
    <w:p w14:paraId="53E62264" w14:textId="77777777" w:rsidR="00F87595" w:rsidRPr="00F92C26" w:rsidRDefault="00F87595" w:rsidP="00CD65F9">
      <w:pPr>
        <w:pStyle w:val="EndNoteBibliography"/>
        <w:spacing w:line="480" w:lineRule="auto"/>
        <w:jc w:val="both"/>
        <w:rPr>
          <w:rFonts w:ascii="Times New Roman" w:hAnsi="Times New Roman" w:cs="Times New Roman"/>
          <w:sz w:val="24"/>
          <w:szCs w:val="24"/>
        </w:rPr>
      </w:pPr>
    </w:p>
    <w:p w14:paraId="325805BA" w14:textId="77777777" w:rsidR="00F87595" w:rsidRPr="00F92C26" w:rsidRDefault="00F87595" w:rsidP="00F87595">
      <w:pPr>
        <w:spacing w:line="480" w:lineRule="auto"/>
        <w:rPr>
          <w:rFonts w:ascii="Times New Roman" w:hAnsi="Times New Roman" w:cs="Times New Roman"/>
          <w:b/>
          <w:bCs/>
          <w:sz w:val="24"/>
          <w:szCs w:val="24"/>
        </w:rPr>
      </w:pPr>
      <w:r w:rsidRPr="00F92C26">
        <w:rPr>
          <w:rFonts w:ascii="Times New Roman" w:hAnsi="Times New Roman" w:cs="Times New Roman"/>
          <w:b/>
          <w:bCs/>
          <w:noProof/>
          <w:sz w:val="24"/>
          <w:szCs w:val="24"/>
        </w:rPr>
        <w:lastRenderedPageBreak/>
        <mc:AlternateContent>
          <mc:Choice Requires="wps">
            <w:drawing>
              <wp:anchor distT="0" distB="0" distL="114300" distR="114300" simplePos="0" relativeHeight="251683840" behindDoc="0" locked="0" layoutInCell="1" allowOverlap="1" wp14:anchorId="41D473B2" wp14:editId="0E675599">
                <wp:simplePos x="0" y="0"/>
                <wp:positionH relativeFrom="column">
                  <wp:posOffset>-43543</wp:posOffset>
                </wp:positionH>
                <wp:positionV relativeFrom="paragraph">
                  <wp:posOffset>1632222</wp:posOffset>
                </wp:positionV>
                <wp:extent cx="6433276" cy="1279072"/>
                <wp:effectExtent l="0" t="0" r="5715" b="0"/>
                <wp:wrapNone/>
                <wp:docPr id="2022268811" name="Text Box 2"/>
                <wp:cNvGraphicFramePr/>
                <a:graphic xmlns:a="http://schemas.openxmlformats.org/drawingml/2006/main">
                  <a:graphicData uri="http://schemas.microsoft.com/office/word/2010/wordprocessingShape">
                    <wps:wsp>
                      <wps:cNvSpPr txBox="1"/>
                      <wps:spPr>
                        <a:xfrm>
                          <a:off x="0" y="0"/>
                          <a:ext cx="6433276" cy="1279072"/>
                        </a:xfrm>
                        <a:prstGeom prst="rect">
                          <a:avLst/>
                        </a:prstGeom>
                        <a:solidFill>
                          <a:schemeClr val="lt1"/>
                        </a:solidFill>
                        <a:ln w="6350">
                          <a:noFill/>
                        </a:ln>
                      </wps:spPr>
                      <wps:txbx>
                        <w:txbxContent>
                          <w:p w14:paraId="6CC081BE" w14:textId="77777777" w:rsidR="00F87595" w:rsidRPr="00851039" w:rsidRDefault="00F87595" w:rsidP="00F87595">
                            <w:pPr>
                              <w:rPr>
                                <w:rFonts w:ascii="Times New Roman" w:hAnsi="Times New Roman" w:cs="Times New Roman"/>
                                <w:sz w:val="24"/>
                                <w:szCs w:val="24"/>
                              </w:rPr>
                            </w:pPr>
                            <w:r w:rsidRPr="00851039">
                              <w:rPr>
                                <w:rFonts w:ascii="Times New Roman" w:hAnsi="Times New Roman" w:cs="Times New Roman"/>
                                <w:sz w:val="24"/>
                                <w:szCs w:val="24"/>
                              </w:rPr>
                              <w:t>B</w:t>
                            </w:r>
                          </w:p>
                          <w:p w14:paraId="303E51F5" w14:textId="77777777" w:rsidR="00F87595" w:rsidRDefault="00F87595" w:rsidP="00F87595">
                            <w:r w:rsidRPr="000E1AD0">
                              <w:rPr>
                                <w:noProof/>
                              </w:rPr>
                              <w:drawing>
                                <wp:inline distT="0" distB="0" distL="0" distR="0" wp14:anchorId="61DAE843" wp14:editId="260D3E63">
                                  <wp:extent cx="6210300" cy="1005205"/>
                                  <wp:effectExtent l="0" t="0" r="0" b="4445"/>
                                  <wp:docPr id="6" name="Picture 5">
                                    <a:extLst xmlns:a="http://schemas.openxmlformats.org/drawingml/2006/main">
                                      <a:ext uri="{FF2B5EF4-FFF2-40B4-BE49-F238E27FC236}">
                                        <a16:creationId xmlns:a16="http://schemas.microsoft.com/office/drawing/2014/main" id="{AB09F5F4-F583-96F8-0B5D-6E3DE98D203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AB09F5F4-F583-96F8-0B5D-6E3DE98D2036}"/>
                                              </a:ext>
                                            </a:extLst>
                                          </pic:cNvPr>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6265236" cy="1014097"/>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D473B2" id="Text Box 2" o:spid="_x0000_s1028" type="#_x0000_t202" style="position:absolute;margin-left:-3.45pt;margin-top:128.5pt;width:506.55pt;height:100.7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" fillcolor="white [3201]" stroked="f" strokeweight=".5pt">
                <v:textbox>
                  <w:txbxContent>
                    <w:p w14:paraId="6CC081BE" w14:textId="77777777" w:rsidR="00F87595" w:rsidRPr="00851039" w:rsidRDefault="00F87595" w:rsidP="00F87595">
                      <w:pPr>
                        <w:rPr>
                          <w:rFonts w:ascii="Times New Roman" w:hAnsi="Times New Roman" w:cs="Times New Roman"/>
                          <w:sz w:val="24"/>
                          <w:szCs w:val="24"/>
                        </w:rPr>
                      </w:pPr>
                      <w:r w:rsidRPr="00851039">
                        <w:rPr>
                          <w:rFonts w:ascii="Times New Roman" w:hAnsi="Times New Roman" w:cs="Times New Roman"/>
                          <w:sz w:val="24"/>
                          <w:szCs w:val="24"/>
                        </w:rPr>
                        <w:t>B</w:t>
                      </w:r>
                    </w:p>
                    <w:p w14:paraId="303E51F5" w14:textId="77777777" w:rsidR="00F87595" w:rsidRDefault="00F87595" w:rsidP="00F87595">
                      <w:r w:rsidRPr="000E1AD0">
                        <w:rPr>
                          <w:noProof/>
                        </w:rPr>
                        <w:drawing>
                          <wp:inline distT="0" distB="0" distL="0" distR="0" wp14:anchorId="61DAE843" wp14:editId="260D3E63">
                            <wp:extent cx="6210300" cy="1005205"/>
                            <wp:effectExtent l="0" t="0" r="0" b="4445"/>
                            <wp:docPr id="6" name="Picture 5">
                              <a:extLst xmlns:a="http://schemas.openxmlformats.org/drawingml/2006/main">
                                <a:ext uri="{FF2B5EF4-FFF2-40B4-BE49-F238E27FC236}">
                                  <a16:creationId xmlns:a16="http://schemas.microsoft.com/office/drawing/2014/main" id="{AB09F5F4-F583-96F8-0B5D-6E3DE98D203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AB09F5F4-F583-96F8-0B5D-6E3DE98D2036}"/>
                                        </a:ext>
                                      </a:extLst>
                                    </pic:cNvPr>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6265236" cy="1014097"/>
                                    </a:xfrm>
                                    <a:prstGeom prst="rect">
                                      <a:avLst/>
                                    </a:prstGeom>
                                  </pic:spPr>
                                </pic:pic>
                              </a:graphicData>
                            </a:graphic>
                          </wp:inline>
                        </w:drawing>
                      </w:r>
                    </w:p>
                  </w:txbxContent>
                </v:textbox>
              </v:shape>
            </w:pict>
          </mc:Fallback>
        </mc:AlternateContent>
      </w:r>
      <w:r w:rsidRPr="00F92C26">
        <w:rPr>
          <w:rFonts w:ascii="Times New Roman" w:hAnsi="Times New Roman" w:cs="Times New Roman"/>
          <w:b/>
          <w:bCs/>
          <w:noProof/>
          <w:sz w:val="24"/>
          <w:szCs w:val="24"/>
        </w:rPr>
        <mc:AlternateContent>
          <mc:Choice Requires="wps">
            <w:drawing>
              <wp:anchor distT="0" distB="0" distL="114300" distR="114300" simplePos="0" relativeHeight="251682816" behindDoc="0" locked="0" layoutInCell="1" allowOverlap="1" wp14:anchorId="2D4B9192" wp14:editId="471C505A">
                <wp:simplePos x="0" y="0"/>
                <wp:positionH relativeFrom="column">
                  <wp:posOffset>-43543</wp:posOffset>
                </wp:positionH>
                <wp:positionV relativeFrom="paragraph">
                  <wp:posOffset>65224</wp:posOffset>
                </wp:positionV>
                <wp:extent cx="6498590" cy="1589314"/>
                <wp:effectExtent l="0" t="0" r="0" b="0"/>
                <wp:wrapNone/>
                <wp:docPr id="729644292" name="Text Box 1"/>
                <wp:cNvGraphicFramePr/>
                <a:graphic xmlns:a="http://schemas.openxmlformats.org/drawingml/2006/main">
                  <a:graphicData uri="http://schemas.microsoft.com/office/word/2010/wordprocessingShape">
                    <wps:wsp>
                      <wps:cNvSpPr txBox="1"/>
                      <wps:spPr>
                        <a:xfrm>
                          <a:off x="0" y="0"/>
                          <a:ext cx="6498590" cy="1589314"/>
                        </a:xfrm>
                        <a:prstGeom prst="rect">
                          <a:avLst/>
                        </a:prstGeom>
                        <a:solidFill>
                          <a:schemeClr val="lt1"/>
                        </a:solidFill>
                        <a:ln w="6350">
                          <a:noFill/>
                        </a:ln>
                      </wps:spPr>
                      <wps:txbx>
                        <w:txbxContent>
                          <w:p w14:paraId="651F32F4" w14:textId="77777777" w:rsidR="00F87595" w:rsidRPr="00851039" w:rsidRDefault="00F87595" w:rsidP="00F87595">
                            <w:pPr>
                              <w:rPr>
                                <w:rFonts w:ascii="Times New Roman" w:hAnsi="Times New Roman" w:cs="Times New Roman"/>
                                <w:sz w:val="24"/>
                                <w:szCs w:val="24"/>
                              </w:rPr>
                            </w:pPr>
                            <w:r w:rsidRPr="00851039">
                              <w:rPr>
                                <w:rFonts w:ascii="Times New Roman" w:hAnsi="Times New Roman" w:cs="Times New Roman"/>
                                <w:sz w:val="24"/>
                                <w:szCs w:val="24"/>
                              </w:rPr>
                              <w:t>A</w:t>
                            </w:r>
                          </w:p>
                          <w:p w14:paraId="78F2B66B" w14:textId="77777777" w:rsidR="00F87595" w:rsidRDefault="00F87595" w:rsidP="00F87595">
                            <w:r w:rsidRPr="00AD407A">
                              <w:rPr>
                                <w:noProof/>
                              </w:rPr>
                              <w:drawing>
                                <wp:inline distT="0" distB="0" distL="0" distR="0" wp14:anchorId="124D29C6" wp14:editId="354850FF">
                                  <wp:extent cx="6210300" cy="1262380"/>
                                  <wp:effectExtent l="0" t="0" r="0" b="0"/>
                                  <wp:docPr id="5" name="Picture 4" descr="A screenshot of a computer&#10;&#10;AI-generated content may be incorrect.">
                                    <a:extLst xmlns:a="http://schemas.openxmlformats.org/drawingml/2006/main">
                                      <a:ext uri="{FF2B5EF4-FFF2-40B4-BE49-F238E27FC236}">
                                        <a16:creationId xmlns:a16="http://schemas.microsoft.com/office/drawing/2014/main" id="{D4136727-3C5C-FC30-A16A-D09E82A6038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screenshot of a computer&#10;&#10;AI-generated content may be incorrect.">
                                            <a:extLst>
                                              <a:ext uri="{FF2B5EF4-FFF2-40B4-BE49-F238E27FC236}">
                                                <a16:creationId xmlns:a16="http://schemas.microsoft.com/office/drawing/2014/main" id="{D4136727-3C5C-FC30-A16A-D09E82A60383}"/>
                                              </a:ext>
                                            </a:extLst>
                                          </pic:cNvPr>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6307239" cy="1282085"/>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D4B9192" id="_x0000_s1029" type="#_x0000_t202" style="position:absolute;margin-left:-3.45pt;margin-top:5.15pt;width:511.7pt;height:125.1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" fillcolor="white [3201]" stroked="f" strokeweight=".5pt">
                <v:textbox>
                  <w:txbxContent>
                    <w:p w14:paraId="651F32F4" w14:textId="77777777" w:rsidR="00F87595" w:rsidRPr="00851039" w:rsidRDefault="00F87595" w:rsidP="00F87595">
                      <w:pPr>
                        <w:rPr>
                          <w:rFonts w:ascii="Times New Roman" w:hAnsi="Times New Roman" w:cs="Times New Roman"/>
                          <w:sz w:val="24"/>
                          <w:szCs w:val="24"/>
                        </w:rPr>
                      </w:pPr>
                      <w:r w:rsidRPr="00851039">
                        <w:rPr>
                          <w:rFonts w:ascii="Times New Roman" w:hAnsi="Times New Roman" w:cs="Times New Roman"/>
                          <w:sz w:val="24"/>
                          <w:szCs w:val="24"/>
                        </w:rPr>
                        <w:t>A</w:t>
                      </w:r>
                    </w:p>
                    <w:p w14:paraId="78F2B66B" w14:textId="77777777" w:rsidR="00F87595" w:rsidRDefault="00F87595" w:rsidP="00F87595">
                      <w:r w:rsidRPr="00AD407A">
                        <w:rPr>
                          <w:noProof/>
                        </w:rPr>
                        <w:drawing>
                          <wp:inline distT="0" distB="0" distL="0" distR="0" wp14:anchorId="124D29C6" wp14:editId="354850FF">
                            <wp:extent cx="6210300" cy="1262380"/>
                            <wp:effectExtent l="0" t="0" r="0" b="0"/>
                            <wp:docPr id="5" name="Picture 4" descr="A screenshot of a computer&#10;&#10;AI-generated content may be incorrect.">
                              <a:extLst xmlns:a="http://schemas.openxmlformats.org/drawingml/2006/main">
                                <a:ext uri="{FF2B5EF4-FFF2-40B4-BE49-F238E27FC236}">
                                  <a16:creationId xmlns:a16="http://schemas.microsoft.com/office/drawing/2014/main" id="{D4136727-3C5C-FC30-A16A-D09E82A6038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screenshot of a computer&#10;&#10;AI-generated content may be incorrect.">
                                      <a:extLst>
                                        <a:ext uri="{FF2B5EF4-FFF2-40B4-BE49-F238E27FC236}">
                                          <a16:creationId xmlns:a16="http://schemas.microsoft.com/office/drawing/2014/main" id="{D4136727-3C5C-FC30-A16A-D09E82A60383}"/>
                                        </a:ext>
                                      </a:extLst>
                                    </pic:cNvPr>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6307239" cy="1282085"/>
                                    </a:xfrm>
                                    <a:prstGeom prst="rect">
                                      <a:avLst/>
                                    </a:prstGeom>
                                  </pic:spPr>
                                </pic:pic>
                              </a:graphicData>
                            </a:graphic>
                          </wp:inline>
                        </w:drawing>
                      </w:r>
                    </w:p>
                  </w:txbxContent>
                </v:textbox>
              </v:shape>
            </w:pict>
          </mc:Fallback>
        </mc:AlternateContent>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r w:rsidRPr="00F92C26">
        <w:rPr>
          <w:rFonts w:ascii="Times New Roman" w:hAnsi="Times New Roman" w:cs="Times New Roman"/>
          <w:b/>
          <w:bCs/>
          <w:sz w:val="24"/>
          <w:szCs w:val="24"/>
        </w:rPr>
        <w:tab/>
      </w:r>
    </w:p>
    <w:p w14:paraId="75E08829" w14:textId="77777777" w:rsidR="00F87595" w:rsidRPr="00F92C26" w:rsidRDefault="00F87595" w:rsidP="00F87595">
      <w:pPr>
        <w:pStyle w:val="EndNoteBibliography"/>
        <w:spacing w:line="480" w:lineRule="auto"/>
        <w:jc w:val="both"/>
        <w:rPr>
          <w:rFonts w:ascii="Times New Roman" w:hAnsi="Times New Roman" w:cs="Times New Roman"/>
          <w:sz w:val="24"/>
          <w:szCs w:val="24"/>
        </w:rPr>
      </w:pPr>
      <w:r w:rsidRPr="00F92C26">
        <w:rPr>
          <w:rFonts w:ascii="Times New Roman" w:hAnsi="Times New Roman" w:cs="Times New Roman"/>
          <w:b/>
          <w:bCs/>
          <w:sz w:val="24"/>
          <w:szCs w:val="24"/>
        </w:rPr>
        <w:t xml:space="preserve">Supplemental Figure S2. </w:t>
      </w:r>
      <w:r w:rsidRPr="00F92C26">
        <w:rPr>
          <w:rFonts w:ascii="Times New Roman" w:hAnsi="Times New Roman" w:cs="Times New Roman"/>
          <w:sz w:val="24"/>
          <w:szCs w:val="24"/>
        </w:rPr>
        <w:t>Comparison of Mobile Genomic Elements carrying OXA-1. A. IS</w:t>
      </w:r>
      <w:r w:rsidRPr="00F92C26">
        <w:rPr>
          <w:rFonts w:ascii="Times New Roman" w:hAnsi="Times New Roman" w:cs="Times New Roman"/>
          <w:i/>
          <w:iCs/>
          <w:sz w:val="24"/>
          <w:szCs w:val="24"/>
        </w:rPr>
        <w:t>26</w:t>
      </w:r>
      <w:r w:rsidRPr="00F92C26">
        <w:rPr>
          <w:rFonts w:ascii="Times New Roman" w:hAnsi="Times New Roman" w:cs="Times New Roman"/>
          <w:sz w:val="24"/>
          <w:szCs w:val="24"/>
        </w:rPr>
        <w:t xml:space="preserve"> gene cassette </w:t>
      </w:r>
      <w:r w:rsidRPr="00F92C26">
        <w:rPr>
          <w:rFonts w:ascii="Times New Roman" w:hAnsi="Times New Roman" w:cs="Times New Roman"/>
          <w:i/>
          <w:iCs/>
          <w:sz w:val="24"/>
          <w:szCs w:val="24"/>
        </w:rPr>
        <w:t>aac(6′)-Ib cr</w:t>
      </w:r>
      <w:r w:rsidRPr="00F92C26">
        <w:rPr>
          <w:rFonts w:ascii="Times New Roman" w:hAnsi="Times New Roman" w:cs="Times New Roman"/>
          <w:sz w:val="24"/>
          <w:szCs w:val="24"/>
        </w:rPr>
        <w:t xml:space="preserve"> – </w:t>
      </w:r>
      <w:r w:rsidRPr="00F92C26">
        <w:rPr>
          <w:rFonts w:ascii="Times New Roman" w:hAnsi="Times New Roman" w:cs="Times New Roman"/>
          <w:i/>
          <w:iCs/>
          <w:sz w:val="24"/>
          <w:szCs w:val="24"/>
        </w:rPr>
        <w:t>bla</w:t>
      </w:r>
      <w:r w:rsidRPr="00F92C26">
        <w:rPr>
          <w:rFonts w:ascii="Times New Roman" w:hAnsi="Times New Roman" w:cs="Times New Roman"/>
          <w:sz w:val="24"/>
          <w:szCs w:val="24"/>
          <w:vertAlign w:val="subscript"/>
        </w:rPr>
        <w:t xml:space="preserve">OXA 1 </w:t>
      </w:r>
      <w:r w:rsidRPr="00F92C26">
        <w:rPr>
          <w:rFonts w:ascii="Times New Roman" w:hAnsi="Times New Roman" w:cs="Times New Roman"/>
          <w:sz w:val="24"/>
          <w:szCs w:val="24"/>
        </w:rPr>
        <w:t xml:space="preserve">– </w:t>
      </w:r>
      <w:r w:rsidRPr="00F92C26">
        <w:rPr>
          <w:rFonts w:ascii="Times New Roman" w:hAnsi="Times New Roman" w:cs="Times New Roman"/>
          <w:i/>
          <w:iCs/>
          <w:sz w:val="24"/>
          <w:szCs w:val="24"/>
        </w:rPr>
        <w:t>catB3</w:t>
      </w:r>
      <w:r w:rsidRPr="00F92C26">
        <w:rPr>
          <w:rFonts w:ascii="Times New Roman" w:hAnsi="Times New Roman" w:cs="Times New Roman"/>
          <w:sz w:val="24"/>
          <w:szCs w:val="24"/>
        </w:rPr>
        <w:t xml:space="preserve"> – </w:t>
      </w:r>
      <w:r w:rsidRPr="00F92C26">
        <w:rPr>
          <w:rFonts w:ascii="Times New Roman" w:hAnsi="Times New Roman" w:cs="Times New Roman"/>
          <w:i/>
          <w:iCs/>
          <w:sz w:val="24"/>
          <w:szCs w:val="24"/>
        </w:rPr>
        <w:t>arr 3</w:t>
      </w:r>
      <w:r w:rsidRPr="00F92C26">
        <w:rPr>
          <w:rFonts w:ascii="Times New Roman" w:hAnsi="Times New Roman" w:cs="Times New Roman"/>
          <w:sz w:val="24"/>
          <w:szCs w:val="24"/>
        </w:rPr>
        <w:t xml:space="preserve"> – </w:t>
      </w:r>
      <w:r w:rsidRPr="00F92C26">
        <w:rPr>
          <w:rFonts w:ascii="Times New Roman" w:hAnsi="Times New Roman" w:cs="Times New Roman"/>
          <w:i/>
          <w:iCs/>
          <w:sz w:val="24"/>
          <w:szCs w:val="24"/>
        </w:rPr>
        <w:t>qacEΔ1</w:t>
      </w:r>
      <w:r w:rsidRPr="00F92C26">
        <w:rPr>
          <w:rFonts w:ascii="Times New Roman" w:hAnsi="Times New Roman" w:cs="Times New Roman"/>
          <w:sz w:val="24"/>
          <w:szCs w:val="24"/>
        </w:rPr>
        <w:t xml:space="preserve"> – </w:t>
      </w:r>
      <w:r w:rsidRPr="00F92C26">
        <w:rPr>
          <w:rFonts w:ascii="Times New Roman" w:hAnsi="Times New Roman" w:cs="Times New Roman"/>
          <w:i/>
          <w:iCs/>
          <w:sz w:val="24"/>
          <w:szCs w:val="24"/>
        </w:rPr>
        <w:t>sul1</w:t>
      </w:r>
      <w:r w:rsidRPr="00F92C26">
        <w:rPr>
          <w:rFonts w:ascii="Times New Roman" w:hAnsi="Times New Roman" w:cs="Times New Roman"/>
          <w:sz w:val="24"/>
          <w:szCs w:val="24"/>
        </w:rPr>
        <w:t xml:space="preserve"> alignment with In</w:t>
      </w:r>
      <w:r w:rsidRPr="00F92C26">
        <w:rPr>
          <w:rFonts w:ascii="Times New Roman" w:hAnsi="Times New Roman" w:cs="Times New Roman"/>
          <w:i/>
          <w:iCs/>
          <w:sz w:val="24"/>
          <w:szCs w:val="24"/>
        </w:rPr>
        <w:t>37</w:t>
      </w:r>
      <w:r w:rsidRPr="00F92C26">
        <w:rPr>
          <w:rFonts w:ascii="Times New Roman" w:hAnsi="Times New Roman" w:cs="Times New Roman"/>
          <w:sz w:val="24"/>
          <w:szCs w:val="24"/>
        </w:rPr>
        <w:t xml:space="preserve"> (AY259086). B. IS</w:t>
      </w:r>
      <w:r w:rsidRPr="00F92C26">
        <w:rPr>
          <w:rFonts w:ascii="Times New Roman" w:hAnsi="Times New Roman" w:cs="Times New Roman"/>
          <w:i/>
          <w:iCs/>
          <w:sz w:val="24"/>
          <w:szCs w:val="24"/>
        </w:rPr>
        <w:t>26</w:t>
      </w:r>
      <w:r w:rsidRPr="00F92C26">
        <w:rPr>
          <w:rFonts w:ascii="Times New Roman" w:hAnsi="Times New Roman" w:cs="Times New Roman"/>
          <w:sz w:val="24"/>
          <w:szCs w:val="24"/>
        </w:rPr>
        <w:t xml:space="preserve"> gene cassette alignment with In</w:t>
      </w:r>
      <w:r w:rsidRPr="00F92C26">
        <w:rPr>
          <w:rFonts w:ascii="Times New Roman" w:hAnsi="Times New Roman" w:cs="Times New Roman"/>
          <w:i/>
          <w:iCs/>
          <w:sz w:val="24"/>
          <w:szCs w:val="24"/>
        </w:rPr>
        <w:t xml:space="preserve">2054 </w:t>
      </w:r>
      <w:r w:rsidRPr="00F92C26">
        <w:rPr>
          <w:rFonts w:ascii="Times New Roman" w:hAnsi="Times New Roman" w:cs="Times New Roman"/>
          <w:sz w:val="24"/>
          <w:szCs w:val="24"/>
        </w:rPr>
        <w:t>(CP068445).</w:t>
      </w:r>
    </w:p>
    <w:p w14:paraId="35963555" w14:textId="77777777" w:rsidR="00F87595" w:rsidRPr="00F92C26" w:rsidRDefault="00F87595" w:rsidP="00CD65F9">
      <w:pPr>
        <w:pStyle w:val="EndNoteBibliography"/>
        <w:spacing w:line="480" w:lineRule="auto"/>
        <w:jc w:val="both"/>
        <w:rPr>
          <w:rFonts w:ascii="Times New Roman" w:hAnsi="Times New Roman" w:cs="Times New Roman"/>
          <w:sz w:val="24"/>
          <w:szCs w:val="24"/>
        </w:rPr>
      </w:pPr>
    </w:p>
    <w:sectPr w:rsidR="00F87595" w:rsidRPr="00F92C26" w:rsidSect="00661E4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806447" w14:textId="77777777" w:rsidR="00C36707" w:rsidRDefault="00C36707" w:rsidP="00227B7A">
      <w:pPr>
        <w:spacing w:line="240" w:lineRule="auto"/>
      </w:pPr>
      <w:r>
        <w:separator/>
      </w:r>
    </w:p>
  </w:endnote>
  <w:endnote w:type="continuationSeparator" w:id="0">
    <w:p w14:paraId="7861BD0B" w14:textId="77777777" w:rsidR="00C36707" w:rsidRDefault="00C36707" w:rsidP="00227B7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Helvetica">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FC2F4D" w14:textId="77777777" w:rsidR="00C36707" w:rsidRDefault="00C36707" w:rsidP="00227B7A">
      <w:pPr>
        <w:spacing w:line="240" w:lineRule="auto"/>
      </w:pPr>
      <w:r>
        <w:separator/>
      </w:r>
    </w:p>
  </w:footnote>
  <w:footnote w:type="continuationSeparator" w:id="0">
    <w:p w14:paraId="68405FD5" w14:textId="77777777" w:rsidR="00C36707" w:rsidRDefault="00C36707" w:rsidP="00227B7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2E05D6"/>
    <w:multiLevelType w:val="hybridMultilevel"/>
    <w:tmpl w:val="D7EE793C"/>
    <w:lvl w:ilvl="0" w:tplc="372622A8">
      <w:start w:val="1"/>
      <w:numFmt w:val="decimal"/>
      <w:lvlText w:val="%1-"/>
      <w:lvlJc w:val="left"/>
      <w:pPr>
        <w:ind w:left="720" w:hanging="360"/>
      </w:pPr>
      <w:rPr>
        <w:rFonts w:ascii="Helvetica" w:hAnsi="Helvetica" w:hint="default"/>
        <w:color w:val="2828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3229D9"/>
    <w:multiLevelType w:val="multilevel"/>
    <w:tmpl w:val="DC66E934"/>
    <w:lvl w:ilvl="0">
      <w:start w:val="1"/>
      <w:numFmt w:val="decimal"/>
      <w:lvlText w:val="%1."/>
      <w:lvlJc w:val="left"/>
      <w:pPr>
        <w:ind w:left="720" w:hanging="360"/>
      </w:pPr>
      <w:rPr>
        <w:rFonts w:hint="default"/>
      </w:rPr>
    </w:lvl>
    <w:lvl w:ilvl="1">
      <w:start w:val="2"/>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24F63789"/>
    <w:multiLevelType w:val="multilevel"/>
    <w:tmpl w:val="9CBC7936"/>
    <w:lvl w:ilvl="0">
      <w:start w:val="2"/>
      <w:numFmt w:val="decimal"/>
      <w:lvlText w:val="%1."/>
      <w:lvlJc w:val="left"/>
      <w:pPr>
        <w:ind w:left="360" w:hanging="36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2CDA61B4"/>
    <w:multiLevelType w:val="hybridMultilevel"/>
    <w:tmpl w:val="307C884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49166F9"/>
    <w:multiLevelType w:val="hybridMultilevel"/>
    <w:tmpl w:val="7E527DB0"/>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D0C2974"/>
    <w:multiLevelType w:val="hybridMultilevel"/>
    <w:tmpl w:val="BCB2981C"/>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29763A1"/>
    <w:multiLevelType w:val="hybridMultilevel"/>
    <w:tmpl w:val="E178549E"/>
    <w:lvl w:ilvl="0" w:tplc="658AC06E">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B2346A2"/>
    <w:multiLevelType w:val="multilevel"/>
    <w:tmpl w:val="F1363286"/>
    <w:lvl w:ilvl="0">
      <w:start w:val="2"/>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4C1D2C7F"/>
    <w:multiLevelType w:val="hybridMultilevel"/>
    <w:tmpl w:val="9F30919C"/>
    <w:lvl w:ilvl="0" w:tplc="AE0A3204">
      <w:start w:val="1"/>
      <w:numFmt w:val="bullet"/>
      <w:lvlText w:val="•"/>
      <w:lvlJc w:val="left"/>
      <w:pPr>
        <w:tabs>
          <w:tab w:val="num" w:pos="720"/>
        </w:tabs>
        <w:ind w:left="720" w:hanging="360"/>
      </w:pPr>
      <w:rPr>
        <w:rFonts w:ascii="Arial" w:hAnsi="Arial" w:hint="default"/>
      </w:rPr>
    </w:lvl>
    <w:lvl w:ilvl="1" w:tplc="19AADEAE">
      <w:numFmt w:val="bullet"/>
      <w:lvlText w:val="•"/>
      <w:lvlJc w:val="left"/>
      <w:pPr>
        <w:tabs>
          <w:tab w:val="num" w:pos="1440"/>
        </w:tabs>
        <w:ind w:left="1440" w:hanging="360"/>
      </w:pPr>
      <w:rPr>
        <w:rFonts w:ascii="Arial" w:hAnsi="Arial" w:hint="default"/>
      </w:rPr>
    </w:lvl>
    <w:lvl w:ilvl="2" w:tplc="5448DE8A" w:tentative="1">
      <w:start w:val="1"/>
      <w:numFmt w:val="bullet"/>
      <w:lvlText w:val="•"/>
      <w:lvlJc w:val="left"/>
      <w:pPr>
        <w:tabs>
          <w:tab w:val="num" w:pos="2160"/>
        </w:tabs>
        <w:ind w:left="2160" w:hanging="360"/>
      </w:pPr>
      <w:rPr>
        <w:rFonts w:ascii="Arial" w:hAnsi="Arial" w:hint="default"/>
      </w:rPr>
    </w:lvl>
    <w:lvl w:ilvl="3" w:tplc="0C264AB2" w:tentative="1">
      <w:start w:val="1"/>
      <w:numFmt w:val="bullet"/>
      <w:lvlText w:val="•"/>
      <w:lvlJc w:val="left"/>
      <w:pPr>
        <w:tabs>
          <w:tab w:val="num" w:pos="2880"/>
        </w:tabs>
        <w:ind w:left="2880" w:hanging="360"/>
      </w:pPr>
      <w:rPr>
        <w:rFonts w:ascii="Arial" w:hAnsi="Arial" w:hint="default"/>
      </w:rPr>
    </w:lvl>
    <w:lvl w:ilvl="4" w:tplc="EBDAA75E" w:tentative="1">
      <w:start w:val="1"/>
      <w:numFmt w:val="bullet"/>
      <w:lvlText w:val="•"/>
      <w:lvlJc w:val="left"/>
      <w:pPr>
        <w:tabs>
          <w:tab w:val="num" w:pos="3600"/>
        </w:tabs>
        <w:ind w:left="3600" w:hanging="360"/>
      </w:pPr>
      <w:rPr>
        <w:rFonts w:ascii="Arial" w:hAnsi="Arial" w:hint="default"/>
      </w:rPr>
    </w:lvl>
    <w:lvl w:ilvl="5" w:tplc="58448EB6" w:tentative="1">
      <w:start w:val="1"/>
      <w:numFmt w:val="bullet"/>
      <w:lvlText w:val="•"/>
      <w:lvlJc w:val="left"/>
      <w:pPr>
        <w:tabs>
          <w:tab w:val="num" w:pos="4320"/>
        </w:tabs>
        <w:ind w:left="4320" w:hanging="360"/>
      </w:pPr>
      <w:rPr>
        <w:rFonts w:ascii="Arial" w:hAnsi="Arial" w:hint="default"/>
      </w:rPr>
    </w:lvl>
    <w:lvl w:ilvl="6" w:tplc="555E60F4" w:tentative="1">
      <w:start w:val="1"/>
      <w:numFmt w:val="bullet"/>
      <w:lvlText w:val="•"/>
      <w:lvlJc w:val="left"/>
      <w:pPr>
        <w:tabs>
          <w:tab w:val="num" w:pos="5040"/>
        </w:tabs>
        <w:ind w:left="5040" w:hanging="360"/>
      </w:pPr>
      <w:rPr>
        <w:rFonts w:ascii="Arial" w:hAnsi="Arial" w:hint="default"/>
      </w:rPr>
    </w:lvl>
    <w:lvl w:ilvl="7" w:tplc="F4FC0480" w:tentative="1">
      <w:start w:val="1"/>
      <w:numFmt w:val="bullet"/>
      <w:lvlText w:val="•"/>
      <w:lvlJc w:val="left"/>
      <w:pPr>
        <w:tabs>
          <w:tab w:val="num" w:pos="5760"/>
        </w:tabs>
        <w:ind w:left="5760" w:hanging="360"/>
      </w:pPr>
      <w:rPr>
        <w:rFonts w:ascii="Arial" w:hAnsi="Arial" w:hint="default"/>
      </w:rPr>
    </w:lvl>
    <w:lvl w:ilvl="8" w:tplc="0EC4D4CE"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774A29BB"/>
    <w:multiLevelType w:val="hybridMultilevel"/>
    <w:tmpl w:val="A63E42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B3F644C"/>
    <w:multiLevelType w:val="hybridMultilevel"/>
    <w:tmpl w:val="C8804CDC"/>
    <w:lvl w:ilvl="0" w:tplc="8F484E50">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BEF5737"/>
    <w:multiLevelType w:val="hybridMultilevel"/>
    <w:tmpl w:val="82B6106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0"/>
  </w:num>
  <w:num w:numId="3">
    <w:abstractNumId w:val="11"/>
  </w:num>
  <w:num w:numId="4">
    <w:abstractNumId w:val="7"/>
  </w:num>
  <w:num w:numId="5">
    <w:abstractNumId w:val="1"/>
  </w:num>
  <w:num w:numId="6">
    <w:abstractNumId w:val="3"/>
  </w:num>
  <w:num w:numId="7">
    <w:abstractNumId w:val="4"/>
  </w:num>
  <w:num w:numId="8">
    <w:abstractNumId w:val="2"/>
  </w:num>
  <w:num w:numId="9">
    <w:abstractNumId w:val="9"/>
  </w:num>
  <w:num w:numId="10">
    <w:abstractNumId w:val="5"/>
  </w:num>
  <w:num w:numId="11">
    <w:abstractNumId w:val="6"/>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e50rdf3z0wsrews2bxd9sodda2pzfs9asz&quot;&gt;Proteus Case Report_EndNote Library&lt;record-ids&gt;&lt;item&gt;1&lt;/item&gt;&lt;item&gt;2&lt;/item&gt;&lt;item&gt;3&lt;/item&gt;&lt;item&gt;4&lt;/item&gt;&lt;item&gt;6&lt;/item&gt;&lt;item&gt;7&lt;/item&gt;&lt;item&gt;8&lt;/item&gt;&lt;item&gt;9&lt;/item&gt;&lt;item&gt;10&lt;/item&gt;&lt;item&gt;11&lt;/item&gt;&lt;item&gt;13&lt;/item&gt;&lt;item&gt;16&lt;/item&gt;&lt;item&gt;17&lt;/item&gt;&lt;item&gt;18&lt;/item&gt;&lt;item&gt;23&lt;/item&gt;&lt;item&gt;28&lt;/item&gt;&lt;item&gt;29&lt;/item&gt;&lt;item&gt;30&lt;/item&gt;&lt;item&gt;31&lt;/item&gt;&lt;item&gt;32&lt;/item&gt;&lt;item&gt;33&lt;/item&gt;&lt;item&gt;34&lt;/item&gt;&lt;item&gt;35&lt;/item&gt;&lt;item&gt;37&lt;/item&gt;&lt;item&gt;38&lt;/item&gt;&lt;item&gt;39&lt;/item&gt;&lt;item&gt;40&lt;/item&gt;&lt;item&gt;41&lt;/item&gt;&lt;item&gt;42&lt;/item&gt;&lt;item&gt;43&lt;/item&gt;&lt;/record-ids&gt;&lt;/item&gt;&lt;/Libraries&gt;"/>
  </w:docVars>
  <w:rsids>
    <w:rsidRoot w:val="00C42A76"/>
    <w:rsid w:val="0000034A"/>
    <w:rsid w:val="00000E20"/>
    <w:rsid w:val="000017B1"/>
    <w:rsid w:val="00001D39"/>
    <w:rsid w:val="00002D27"/>
    <w:rsid w:val="00004E35"/>
    <w:rsid w:val="00006BF7"/>
    <w:rsid w:val="00007BFB"/>
    <w:rsid w:val="00011F6C"/>
    <w:rsid w:val="0001283A"/>
    <w:rsid w:val="00013FF4"/>
    <w:rsid w:val="00014A84"/>
    <w:rsid w:val="000166AC"/>
    <w:rsid w:val="00020278"/>
    <w:rsid w:val="00020498"/>
    <w:rsid w:val="000253EA"/>
    <w:rsid w:val="00025D17"/>
    <w:rsid w:val="000310CB"/>
    <w:rsid w:val="00031579"/>
    <w:rsid w:val="00034361"/>
    <w:rsid w:val="0003639B"/>
    <w:rsid w:val="00036453"/>
    <w:rsid w:val="00041936"/>
    <w:rsid w:val="0006010A"/>
    <w:rsid w:val="00063309"/>
    <w:rsid w:val="0006361D"/>
    <w:rsid w:val="000643E9"/>
    <w:rsid w:val="00064E61"/>
    <w:rsid w:val="00065A49"/>
    <w:rsid w:val="0006755F"/>
    <w:rsid w:val="000708F1"/>
    <w:rsid w:val="00074045"/>
    <w:rsid w:val="00077B54"/>
    <w:rsid w:val="0008050C"/>
    <w:rsid w:val="0008080A"/>
    <w:rsid w:val="00081297"/>
    <w:rsid w:val="00081E61"/>
    <w:rsid w:val="000831F5"/>
    <w:rsid w:val="00090C54"/>
    <w:rsid w:val="00092285"/>
    <w:rsid w:val="00096FC9"/>
    <w:rsid w:val="0009762A"/>
    <w:rsid w:val="00097D4A"/>
    <w:rsid w:val="000A2286"/>
    <w:rsid w:val="000A4EAA"/>
    <w:rsid w:val="000A5CAF"/>
    <w:rsid w:val="000A62EC"/>
    <w:rsid w:val="000A7029"/>
    <w:rsid w:val="000A7597"/>
    <w:rsid w:val="000A798F"/>
    <w:rsid w:val="000B26D2"/>
    <w:rsid w:val="000C5DA8"/>
    <w:rsid w:val="000C5E3D"/>
    <w:rsid w:val="000C78B3"/>
    <w:rsid w:val="000D1E6D"/>
    <w:rsid w:val="000D2124"/>
    <w:rsid w:val="000D3341"/>
    <w:rsid w:val="000D466C"/>
    <w:rsid w:val="000E16CE"/>
    <w:rsid w:val="000E1AD0"/>
    <w:rsid w:val="000E1DBE"/>
    <w:rsid w:val="000E219F"/>
    <w:rsid w:val="000E446D"/>
    <w:rsid w:val="000E5010"/>
    <w:rsid w:val="000E581E"/>
    <w:rsid w:val="000E6268"/>
    <w:rsid w:val="000E65A3"/>
    <w:rsid w:val="000E7099"/>
    <w:rsid w:val="000E75B7"/>
    <w:rsid w:val="000E7BB7"/>
    <w:rsid w:val="000F087B"/>
    <w:rsid w:val="000F30DB"/>
    <w:rsid w:val="000F34E5"/>
    <w:rsid w:val="000F5618"/>
    <w:rsid w:val="000F60A8"/>
    <w:rsid w:val="000F6BB3"/>
    <w:rsid w:val="000F788A"/>
    <w:rsid w:val="00101CDF"/>
    <w:rsid w:val="0010325F"/>
    <w:rsid w:val="0010373B"/>
    <w:rsid w:val="001041FF"/>
    <w:rsid w:val="00107469"/>
    <w:rsid w:val="00112AD4"/>
    <w:rsid w:val="00113B53"/>
    <w:rsid w:val="00115F33"/>
    <w:rsid w:val="00123324"/>
    <w:rsid w:val="0012667C"/>
    <w:rsid w:val="00126915"/>
    <w:rsid w:val="0012795A"/>
    <w:rsid w:val="00127C15"/>
    <w:rsid w:val="00130441"/>
    <w:rsid w:val="00130BAF"/>
    <w:rsid w:val="00131226"/>
    <w:rsid w:val="00132209"/>
    <w:rsid w:val="00132BEE"/>
    <w:rsid w:val="00132FA6"/>
    <w:rsid w:val="0013389A"/>
    <w:rsid w:val="001343F7"/>
    <w:rsid w:val="00134623"/>
    <w:rsid w:val="0013536D"/>
    <w:rsid w:val="00136837"/>
    <w:rsid w:val="00137C1B"/>
    <w:rsid w:val="001420C9"/>
    <w:rsid w:val="0014233F"/>
    <w:rsid w:val="00143F68"/>
    <w:rsid w:val="001449C1"/>
    <w:rsid w:val="00145233"/>
    <w:rsid w:val="001455F6"/>
    <w:rsid w:val="00145B22"/>
    <w:rsid w:val="00146601"/>
    <w:rsid w:val="0015096B"/>
    <w:rsid w:val="00150C6A"/>
    <w:rsid w:val="00153E3B"/>
    <w:rsid w:val="001542EA"/>
    <w:rsid w:val="00154A68"/>
    <w:rsid w:val="00155F70"/>
    <w:rsid w:val="001574F1"/>
    <w:rsid w:val="00160485"/>
    <w:rsid w:val="00161FC4"/>
    <w:rsid w:val="0016218C"/>
    <w:rsid w:val="001626FF"/>
    <w:rsid w:val="001640E2"/>
    <w:rsid w:val="00164815"/>
    <w:rsid w:val="00171F84"/>
    <w:rsid w:val="00173AEA"/>
    <w:rsid w:val="001760C5"/>
    <w:rsid w:val="00177A49"/>
    <w:rsid w:val="0018769C"/>
    <w:rsid w:val="00192AB6"/>
    <w:rsid w:val="001A1AC8"/>
    <w:rsid w:val="001A30C9"/>
    <w:rsid w:val="001A326D"/>
    <w:rsid w:val="001A33FA"/>
    <w:rsid w:val="001A420F"/>
    <w:rsid w:val="001A4A4F"/>
    <w:rsid w:val="001B3481"/>
    <w:rsid w:val="001B3FAD"/>
    <w:rsid w:val="001B45AB"/>
    <w:rsid w:val="001B7DC0"/>
    <w:rsid w:val="001C0820"/>
    <w:rsid w:val="001C10C2"/>
    <w:rsid w:val="001C15EC"/>
    <w:rsid w:val="001C5867"/>
    <w:rsid w:val="001C76D2"/>
    <w:rsid w:val="001D49C5"/>
    <w:rsid w:val="001D5487"/>
    <w:rsid w:val="001D5E4C"/>
    <w:rsid w:val="001D6015"/>
    <w:rsid w:val="001D6F12"/>
    <w:rsid w:val="001D7902"/>
    <w:rsid w:val="001E3E6D"/>
    <w:rsid w:val="001E4640"/>
    <w:rsid w:val="001E484B"/>
    <w:rsid w:val="001F1295"/>
    <w:rsid w:val="001F130E"/>
    <w:rsid w:val="001F24B3"/>
    <w:rsid w:val="001F5806"/>
    <w:rsid w:val="002020FF"/>
    <w:rsid w:val="002024EA"/>
    <w:rsid w:val="0020262E"/>
    <w:rsid w:val="002037DE"/>
    <w:rsid w:val="00204D3E"/>
    <w:rsid w:val="002052DC"/>
    <w:rsid w:val="002060AB"/>
    <w:rsid w:val="00206FBD"/>
    <w:rsid w:val="002115ED"/>
    <w:rsid w:val="00211AF9"/>
    <w:rsid w:val="00211C7A"/>
    <w:rsid w:val="00212AEB"/>
    <w:rsid w:val="00217AE1"/>
    <w:rsid w:val="00220446"/>
    <w:rsid w:val="002204AE"/>
    <w:rsid w:val="0022177A"/>
    <w:rsid w:val="00226DB0"/>
    <w:rsid w:val="00227B7A"/>
    <w:rsid w:val="002309A4"/>
    <w:rsid w:val="002309E8"/>
    <w:rsid w:val="00233436"/>
    <w:rsid w:val="00240261"/>
    <w:rsid w:val="00243E9A"/>
    <w:rsid w:val="0024540E"/>
    <w:rsid w:val="002479A0"/>
    <w:rsid w:val="00251F73"/>
    <w:rsid w:val="00253100"/>
    <w:rsid w:val="00253E99"/>
    <w:rsid w:val="00254560"/>
    <w:rsid w:val="00257637"/>
    <w:rsid w:val="0025763C"/>
    <w:rsid w:val="002614EF"/>
    <w:rsid w:val="00261C76"/>
    <w:rsid w:val="002624BC"/>
    <w:rsid w:val="0026701A"/>
    <w:rsid w:val="0026736B"/>
    <w:rsid w:val="00267480"/>
    <w:rsid w:val="00267FC9"/>
    <w:rsid w:val="00274EDE"/>
    <w:rsid w:val="00294FE5"/>
    <w:rsid w:val="002A096D"/>
    <w:rsid w:val="002A633E"/>
    <w:rsid w:val="002A77D0"/>
    <w:rsid w:val="002B10D5"/>
    <w:rsid w:val="002B1556"/>
    <w:rsid w:val="002B2C94"/>
    <w:rsid w:val="002B2F38"/>
    <w:rsid w:val="002B3AF3"/>
    <w:rsid w:val="002B7B99"/>
    <w:rsid w:val="002C4DEE"/>
    <w:rsid w:val="002C613E"/>
    <w:rsid w:val="002D1946"/>
    <w:rsid w:val="002D2B4A"/>
    <w:rsid w:val="002D48E7"/>
    <w:rsid w:val="002E07BB"/>
    <w:rsid w:val="002E4A32"/>
    <w:rsid w:val="002E7F74"/>
    <w:rsid w:val="002F1AAE"/>
    <w:rsid w:val="002F698D"/>
    <w:rsid w:val="002F6E66"/>
    <w:rsid w:val="002F7EF6"/>
    <w:rsid w:val="003023AD"/>
    <w:rsid w:val="00303696"/>
    <w:rsid w:val="00305D69"/>
    <w:rsid w:val="00306A4D"/>
    <w:rsid w:val="00306EF5"/>
    <w:rsid w:val="00316D68"/>
    <w:rsid w:val="003174F1"/>
    <w:rsid w:val="003221D7"/>
    <w:rsid w:val="00327AB1"/>
    <w:rsid w:val="0033037C"/>
    <w:rsid w:val="00330475"/>
    <w:rsid w:val="0033411D"/>
    <w:rsid w:val="0033447B"/>
    <w:rsid w:val="003359F2"/>
    <w:rsid w:val="003437E7"/>
    <w:rsid w:val="00343A44"/>
    <w:rsid w:val="0034608C"/>
    <w:rsid w:val="0034638B"/>
    <w:rsid w:val="00350F51"/>
    <w:rsid w:val="00353EA8"/>
    <w:rsid w:val="00354580"/>
    <w:rsid w:val="003562D9"/>
    <w:rsid w:val="0036071B"/>
    <w:rsid w:val="00363567"/>
    <w:rsid w:val="0036435A"/>
    <w:rsid w:val="0036436C"/>
    <w:rsid w:val="00366CD9"/>
    <w:rsid w:val="0037055A"/>
    <w:rsid w:val="0037313A"/>
    <w:rsid w:val="003764AC"/>
    <w:rsid w:val="003866B9"/>
    <w:rsid w:val="00386859"/>
    <w:rsid w:val="003868E6"/>
    <w:rsid w:val="003903A8"/>
    <w:rsid w:val="00390694"/>
    <w:rsid w:val="003912A3"/>
    <w:rsid w:val="0039704A"/>
    <w:rsid w:val="003A0255"/>
    <w:rsid w:val="003A0D30"/>
    <w:rsid w:val="003A46D7"/>
    <w:rsid w:val="003A57AC"/>
    <w:rsid w:val="003A5A4D"/>
    <w:rsid w:val="003B0AEF"/>
    <w:rsid w:val="003B2F13"/>
    <w:rsid w:val="003C018B"/>
    <w:rsid w:val="003C4243"/>
    <w:rsid w:val="003D01B4"/>
    <w:rsid w:val="003D62A2"/>
    <w:rsid w:val="003D6C8B"/>
    <w:rsid w:val="003E04C1"/>
    <w:rsid w:val="003E32BF"/>
    <w:rsid w:val="003F074A"/>
    <w:rsid w:val="003F1EC4"/>
    <w:rsid w:val="003F2951"/>
    <w:rsid w:val="003F3887"/>
    <w:rsid w:val="00405E6A"/>
    <w:rsid w:val="00406E2E"/>
    <w:rsid w:val="00406FBF"/>
    <w:rsid w:val="00411CE9"/>
    <w:rsid w:val="00411E59"/>
    <w:rsid w:val="004130A3"/>
    <w:rsid w:val="00416FE2"/>
    <w:rsid w:val="0041723E"/>
    <w:rsid w:val="00417871"/>
    <w:rsid w:val="004215FD"/>
    <w:rsid w:val="00422038"/>
    <w:rsid w:val="00422394"/>
    <w:rsid w:val="00422C60"/>
    <w:rsid w:val="00423698"/>
    <w:rsid w:val="004256DD"/>
    <w:rsid w:val="004256ED"/>
    <w:rsid w:val="004261E4"/>
    <w:rsid w:val="00426A95"/>
    <w:rsid w:val="00431B84"/>
    <w:rsid w:val="004336C4"/>
    <w:rsid w:val="00445D67"/>
    <w:rsid w:val="0045157F"/>
    <w:rsid w:val="00453B0E"/>
    <w:rsid w:val="004561D4"/>
    <w:rsid w:val="004579F0"/>
    <w:rsid w:val="00457FA7"/>
    <w:rsid w:val="004610D7"/>
    <w:rsid w:val="00461AA9"/>
    <w:rsid w:val="00462263"/>
    <w:rsid w:val="00463AE3"/>
    <w:rsid w:val="00463F03"/>
    <w:rsid w:val="00464150"/>
    <w:rsid w:val="00466ABE"/>
    <w:rsid w:val="00470218"/>
    <w:rsid w:val="0047405F"/>
    <w:rsid w:val="00475209"/>
    <w:rsid w:val="004753B7"/>
    <w:rsid w:val="00475D89"/>
    <w:rsid w:val="004828BB"/>
    <w:rsid w:val="00483410"/>
    <w:rsid w:val="00485056"/>
    <w:rsid w:val="00485F42"/>
    <w:rsid w:val="0049039B"/>
    <w:rsid w:val="00490C0C"/>
    <w:rsid w:val="00492435"/>
    <w:rsid w:val="00492F59"/>
    <w:rsid w:val="00494C69"/>
    <w:rsid w:val="0049505F"/>
    <w:rsid w:val="00495256"/>
    <w:rsid w:val="004A1516"/>
    <w:rsid w:val="004A2078"/>
    <w:rsid w:val="004A2E9A"/>
    <w:rsid w:val="004A3997"/>
    <w:rsid w:val="004A39B9"/>
    <w:rsid w:val="004A4443"/>
    <w:rsid w:val="004A4E8F"/>
    <w:rsid w:val="004A569A"/>
    <w:rsid w:val="004A71A5"/>
    <w:rsid w:val="004A7B47"/>
    <w:rsid w:val="004B02F2"/>
    <w:rsid w:val="004B1090"/>
    <w:rsid w:val="004B1722"/>
    <w:rsid w:val="004B18AA"/>
    <w:rsid w:val="004B21DB"/>
    <w:rsid w:val="004B4BC0"/>
    <w:rsid w:val="004B7F55"/>
    <w:rsid w:val="004C4EAD"/>
    <w:rsid w:val="004C6881"/>
    <w:rsid w:val="004C6A9E"/>
    <w:rsid w:val="004C6D69"/>
    <w:rsid w:val="004D3202"/>
    <w:rsid w:val="004E0781"/>
    <w:rsid w:val="004E6118"/>
    <w:rsid w:val="004E6837"/>
    <w:rsid w:val="004E7B4E"/>
    <w:rsid w:val="004F0C0F"/>
    <w:rsid w:val="004F0ED8"/>
    <w:rsid w:val="004F1C35"/>
    <w:rsid w:val="004F32F1"/>
    <w:rsid w:val="004F3BF2"/>
    <w:rsid w:val="004F47F0"/>
    <w:rsid w:val="00500059"/>
    <w:rsid w:val="00500277"/>
    <w:rsid w:val="00500407"/>
    <w:rsid w:val="00501487"/>
    <w:rsid w:val="005054F3"/>
    <w:rsid w:val="005073E4"/>
    <w:rsid w:val="00510437"/>
    <w:rsid w:val="005115BC"/>
    <w:rsid w:val="00514BDF"/>
    <w:rsid w:val="005203F4"/>
    <w:rsid w:val="0052077F"/>
    <w:rsid w:val="005212D1"/>
    <w:rsid w:val="00521FBC"/>
    <w:rsid w:val="0052306C"/>
    <w:rsid w:val="005256E2"/>
    <w:rsid w:val="005277A4"/>
    <w:rsid w:val="00527E0A"/>
    <w:rsid w:val="00527FC7"/>
    <w:rsid w:val="005305A3"/>
    <w:rsid w:val="00532AD9"/>
    <w:rsid w:val="00532BB1"/>
    <w:rsid w:val="00533F7C"/>
    <w:rsid w:val="00534478"/>
    <w:rsid w:val="005361BF"/>
    <w:rsid w:val="00540C3A"/>
    <w:rsid w:val="0054235D"/>
    <w:rsid w:val="00542728"/>
    <w:rsid w:val="00550142"/>
    <w:rsid w:val="0055477B"/>
    <w:rsid w:val="00554F6E"/>
    <w:rsid w:val="0055658F"/>
    <w:rsid w:val="00557A21"/>
    <w:rsid w:val="00563D26"/>
    <w:rsid w:val="005641ED"/>
    <w:rsid w:val="00564AF3"/>
    <w:rsid w:val="0056710A"/>
    <w:rsid w:val="0057021E"/>
    <w:rsid w:val="00570C7C"/>
    <w:rsid w:val="0057344B"/>
    <w:rsid w:val="0057402F"/>
    <w:rsid w:val="005753BA"/>
    <w:rsid w:val="00581B11"/>
    <w:rsid w:val="00581EBE"/>
    <w:rsid w:val="00582CAF"/>
    <w:rsid w:val="0058350C"/>
    <w:rsid w:val="00584306"/>
    <w:rsid w:val="00585403"/>
    <w:rsid w:val="00585BEC"/>
    <w:rsid w:val="0058668F"/>
    <w:rsid w:val="005922AE"/>
    <w:rsid w:val="00593C72"/>
    <w:rsid w:val="00594B31"/>
    <w:rsid w:val="005971D7"/>
    <w:rsid w:val="00597DF8"/>
    <w:rsid w:val="005A0286"/>
    <w:rsid w:val="005A179A"/>
    <w:rsid w:val="005C0439"/>
    <w:rsid w:val="005C2172"/>
    <w:rsid w:val="005C63E4"/>
    <w:rsid w:val="005C7231"/>
    <w:rsid w:val="005D15B3"/>
    <w:rsid w:val="005D21F5"/>
    <w:rsid w:val="005D2624"/>
    <w:rsid w:val="005D3577"/>
    <w:rsid w:val="005E140C"/>
    <w:rsid w:val="005E207B"/>
    <w:rsid w:val="005F03E7"/>
    <w:rsid w:val="005F20B9"/>
    <w:rsid w:val="005F45EE"/>
    <w:rsid w:val="005F484E"/>
    <w:rsid w:val="005F6556"/>
    <w:rsid w:val="0060420F"/>
    <w:rsid w:val="006053CC"/>
    <w:rsid w:val="006070ED"/>
    <w:rsid w:val="006074D3"/>
    <w:rsid w:val="0060782C"/>
    <w:rsid w:val="006109D7"/>
    <w:rsid w:val="00610A11"/>
    <w:rsid w:val="00610DAD"/>
    <w:rsid w:val="0061100B"/>
    <w:rsid w:val="00611240"/>
    <w:rsid w:val="00613E4F"/>
    <w:rsid w:val="006151DC"/>
    <w:rsid w:val="00615240"/>
    <w:rsid w:val="00617BEB"/>
    <w:rsid w:val="00621BD7"/>
    <w:rsid w:val="006221E8"/>
    <w:rsid w:val="00624800"/>
    <w:rsid w:val="006250BA"/>
    <w:rsid w:val="00625EC2"/>
    <w:rsid w:val="00626646"/>
    <w:rsid w:val="006273A6"/>
    <w:rsid w:val="00627D85"/>
    <w:rsid w:val="0063139B"/>
    <w:rsid w:val="006322B5"/>
    <w:rsid w:val="00634FA0"/>
    <w:rsid w:val="006351D8"/>
    <w:rsid w:val="00635A61"/>
    <w:rsid w:val="00637C1F"/>
    <w:rsid w:val="00640F26"/>
    <w:rsid w:val="00641736"/>
    <w:rsid w:val="00645862"/>
    <w:rsid w:val="00646B18"/>
    <w:rsid w:val="00650549"/>
    <w:rsid w:val="006553F0"/>
    <w:rsid w:val="0065637F"/>
    <w:rsid w:val="00660717"/>
    <w:rsid w:val="00661E4F"/>
    <w:rsid w:val="00661EFA"/>
    <w:rsid w:val="0066272F"/>
    <w:rsid w:val="006637E3"/>
    <w:rsid w:val="00666976"/>
    <w:rsid w:val="00670A59"/>
    <w:rsid w:val="006719AC"/>
    <w:rsid w:val="00673A64"/>
    <w:rsid w:val="00673C5D"/>
    <w:rsid w:val="00674641"/>
    <w:rsid w:val="00676A1B"/>
    <w:rsid w:val="00677CCB"/>
    <w:rsid w:val="00682688"/>
    <w:rsid w:val="006842AC"/>
    <w:rsid w:val="0068459B"/>
    <w:rsid w:val="00687245"/>
    <w:rsid w:val="00687976"/>
    <w:rsid w:val="006910C2"/>
    <w:rsid w:val="0069186E"/>
    <w:rsid w:val="00692537"/>
    <w:rsid w:val="00695B02"/>
    <w:rsid w:val="00695E78"/>
    <w:rsid w:val="00696D8C"/>
    <w:rsid w:val="00697B14"/>
    <w:rsid w:val="006A0415"/>
    <w:rsid w:val="006A064C"/>
    <w:rsid w:val="006A076C"/>
    <w:rsid w:val="006A39F3"/>
    <w:rsid w:val="006A7A69"/>
    <w:rsid w:val="006A7B59"/>
    <w:rsid w:val="006A7E56"/>
    <w:rsid w:val="006B1B1A"/>
    <w:rsid w:val="006B4A60"/>
    <w:rsid w:val="006B62CB"/>
    <w:rsid w:val="006B6D1E"/>
    <w:rsid w:val="006C1E37"/>
    <w:rsid w:val="006C22C7"/>
    <w:rsid w:val="006C2756"/>
    <w:rsid w:val="006C3057"/>
    <w:rsid w:val="006D1C09"/>
    <w:rsid w:val="006D3320"/>
    <w:rsid w:val="006E0320"/>
    <w:rsid w:val="006E2A53"/>
    <w:rsid w:val="006E4455"/>
    <w:rsid w:val="006E4BC7"/>
    <w:rsid w:val="006E4CAE"/>
    <w:rsid w:val="006E5AFE"/>
    <w:rsid w:val="006E651C"/>
    <w:rsid w:val="006F04D2"/>
    <w:rsid w:val="006F21FF"/>
    <w:rsid w:val="006F457D"/>
    <w:rsid w:val="00700661"/>
    <w:rsid w:val="00702582"/>
    <w:rsid w:val="007053AE"/>
    <w:rsid w:val="007062AF"/>
    <w:rsid w:val="00711306"/>
    <w:rsid w:val="00713FD7"/>
    <w:rsid w:val="007145C0"/>
    <w:rsid w:val="00714DE5"/>
    <w:rsid w:val="00720668"/>
    <w:rsid w:val="00723553"/>
    <w:rsid w:val="00727A08"/>
    <w:rsid w:val="007356A2"/>
    <w:rsid w:val="007379A1"/>
    <w:rsid w:val="00740184"/>
    <w:rsid w:val="00740B14"/>
    <w:rsid w:val="0074151D"/>
    <w:rsid w:val="00743927"/>
    <w:rsid w:val="00744904"/>
    <w:rsid w:val="007505BF"/>
    <w:rsid w:val="00751DEB"/>
    <w:rsid w:val="00752072"/>
    <w:rsid w:val="00752BDF"/>
    <w:rsid w:val="00753374"/>
    <w:rsid w:val="00753F23"/>
    <w:rsid w:val="00754A62"/>
    <w:rsid w:val="00760C6C"/>
    <w:rsid w:val="007622AC"/>
    <w:rsid w:val="0076442B"/>
    <w:rsid w:val="0076599E"/>
    <w:rsid w:val="00765A41"/>
    <w:rsid w:val="00765EED"/>
    <w:rsid w:val="0077138D"/>
    <w:rsid w:val="00772157"/>
    <w:rsid w:val="00773A27"/>
    <w:rsid w:val="00773C6C"/>
    <w:rsid w:val="00775458"/>
    <w:rsid w:val="00776422"/>
    <w:rsid w:val="00780248"/>
    <w:rsid w:val="00786544"/>
    <w:rsid w:val="007875CC"/>
    <w:rsid w:val="00787BB5"/>
    <w:rsid w:val="00792735"/>
    <w:rsid w:val="007928D0"/>
    <w:rsid w:val="00793AF0"/>
    <w:rsid w:val="00793F0F"/>
    <w:rsid w:val="007958B1"/>
    <w:rsid w:val="00796D06"/>
    <w:rsid w:val="007A1FBC"/>
    <w:rsid w:val="007A264B"/>
    <w:rsid w:val="007A3953"/>
    <w:rsid w:val="007A4304"/>
    <w:rsid w:val="007A4841"/>
    <w:rsid w:val="007A5324"/>
    <w:rsid w:val="007A6BB5"/>
    <w:rsid w:val="007B51E5"/>
    <w:rsid w:val="007B5E4F"/>
    <w:rsid w:val="007B7412"/>
    <w:rsid w:val="007B7B50"/>
    <w:rsid w:val="007C03BA"/>
    <w:rsid w:val="007C1AE0"/>
    <w:rsid w:val="007C2C11"/>
    <w:rsid w:val="007C735C"/>
    <w:rsid w:val="007C7A0B"/>
    <w:rsid w:val="007D0832"/>
    <w:rsid w:val="007D69A8"/>
    <w:rsid w:val="007E0C57"/>
    <w:rsid w:val="007E1063"/>
    <w:rsid w:val="007E29BF"/>
    <w:rsid w:val="007E5FFF"/>
    <w:rsid w:val="007E637C"/>
    <w:rsid w:val="007E68F3"/>
    <w:rsid w:val="007E7CD6"/>
    <w:rsid w:val="007F05F5"/>
    <w:rsid w:val="007F2346"/>
    <w:rsid w:val="007F7AB2"/>
    <w:rsid w:val="00800791"/>
    <w:rsid w:val="00805640"/>
    <w:rsid w:val="00806EB9"/>
    <w:rsid w:val="008102B7"/>
    <w:rsid w:val="008105FF"/>
    <w:rsid w:val="008114C6"/>
    <w:rsid w:val="00811AB7"/>
    <w:rsid w:val="008131A2"/>
    <w:rsid w:val="00815DF8"/>
    <w:rsid w:val="0081660F"/>
    <w:rsid w:val="00822448"/>
    <w:rsid w:val="0082360B"/>
    <w:rsid w:val="00825653"/>
    <w:rsid w:val="00827740"/>
    <w:rsid w:val="00827B61"/>
    <w:rsid w:val="00831C83"/>
    <w:rsid w:val="00835C4D"/>
    <w:rsid w:val="00836728"/>
    <w:rsid w:val="00836E47"/>
    <w:rsid w:val="00837497"/>
    <w:rsid w:val="0083751C"/>
    <w:rsid w:val="00841E70"/>
    <w:rsid w:val="00842806"/>
    <w:rsid w:val="0084371B"/>
    <w:rsid w:val="00846555"/>
    <w:rsid w:val="008474D4"/>
    <w:rsid w:val="00847A0C"/>
    <w:rsid w:val="00850AEA"/>
    <w:rsid w:val="00851039"/>
    <w:rsid w:val="008527AE"/>
    <w:rsid w:val="008550B0"/>
    <w:rsid w:val="008553D5"/>
    <w:rsid w:val="0085587B"/>
    <w:rsid w:val="008618AB"/>
    <w:rsid w:val="00862A5D"/>
    <w:rsid w:val="00863130"/>
    <w:rsid w:val="008638F0"/>
    <w:rsid w:val="00863FCB"/>
    <w:rsid w:val="00864C5A"/>
    <w:rsid w:val="00865DF2"/>
    <w:rsid w:val="00866AC2"/>
    <w:rsid w:val="008701B6"/>
    <w:rsid w:val="00870C6D"/>
    <w:rsid w:val="00871328"/>
    <w:rsid w:val="00875C7D"/>
    <w:rsid w:val="008768C9"/>
    <w:rsid w:val="00876E60"/>
    <w:rsid w:val="00881074"/>
    <w:rsid w:val="00881ADF"/>
    <w:rsid w:val="00882060"/>
    <w:rsid w:val="00882C9A"/>
    <w:rsid w:val="00887B9A"/>
    <w:rsid w:val="008974AB"/>
    <w:rsid w:val="008A099B"/>
    <w:rsid w:val="008A1DA7"/>
    <w:rsid w:val="008A2E50"/>
    <w:rsid w:val="008B11FD"/>
    <w:rsid w:val="008B4932"/>
    <w:rsid w:val="008B4EE4"/>
    <w:rsid w:val="008B5705"/>
    <w:rsid w:val="008B5B55"/>
    <w:rsid w:val="008C2C40"/>
    <w:rsid w:val="008C2FFD"/>
    <w:rsid w:val="008C4EDE"/>
    <w:rsid w:val="008C7ECE"/>
    <w:rsid w:val="008D13D5"/>
    <w:rsid w:val="008D2CD1"/>
    <w:rsid w:val="008D43A2"/>
    <w:rsid w:val="008D56CB"/>
    <w:rsid w:val="008E164B"/>
    <w:rsid w:val="008E2DC1"/>
    <w:rsid w:val="008E3C95"/>
    <w:rsid w:val="008E54AA"/>
    <w:rsid w:val="008E5D30"/>
    <w:rsid w:val="008E6D56"/>
    <w:rsid w:val="008F1625"/>
    <w:rsid w:val="008F2B81"/>
    <w:rsid w:val="008F38E0"/>
    <w:rsid w:val="008F3BD3"/>
    <w:rsid w:val="008F4D0C"/>
    <w:rsid w:val="008F5287"/>
    <w:rsid w:val="008F5293"/>
    <w:rsid w:val="008F7D5E"/>
    <w:rsid w:val="0090233D"/>
    <w:rsid w:val="00902BD4"/>
    <w:rsid w:val="0090595B"/>
    <w:rsid w:val="00907E15"/>
    <w:rsid w:val="00911080"/>
    <w:rsid w:val="009136E0"/>
    <w:rsid w:val="00920EE8"/>
    <w:rsid w:val="00923094"/>
    <w:rsid w:val="00923E32"/>
    <w:rsid w:val="0093092B"/>
    <w:rsid w:val="0093155C"/>
    <w:rsid w:val="00933E4C"/>
    <w:rsid w:val="00934A6A"/>
    <w:rsid w:val="00936361"/>
    <w:rsid w:val="009370E9"/>
    <w:rsid w:val="00940AFB"/>
    <w:rsid w:val="009410F9"/>
    <w:rsid w:val="00944019"/>
    <w:rsid w:val="00944D1D"/>
    <w:rsid w:val="009518F7"/>
    <w:rsid w:val="00952146"/>
    <w:rsid w:val="00957590"/>
    <w:rsid w:val="00957EF4"/>
    <w:rsid w:val="009603E4"/>
    <w:rsid w:val="00961173"/>
    <w:rsid w:val="00962C85"/>
    <w:rsid w:val="00962F5A"/>
    <w:rsid w:val="009659C2"/>
    <w:rsid w:val="00966AEE"/>
    <w:rsid w:val="009729AA"/>
    <w:rsid w:val="009757A7"/>
    <w:rsid w:val="009774C3"/>
    <w:rsid w:val="00980C00"/>
    <w:rsid w:val="00983EBA"/>
    <w:rsid w:val="00986F87"/>
    <w:rsid w:val="009872AF"/>
    <w:rsid w:val="0098793C"/>
    <w:rsid w:val="00990159"/>
    <w:rsid w:val="00991232"/>
    <w:rsid w:val="00991AA5"/>
    <w:rsid w:val="00992516"/>
    <w:rsid w:val="00994B51"/>
    <w:rsid w:val="00994F6C"/>
    <w:rsid w:val="00995ABB"/>
    <w:rsid w:val="009966D6"/>
    <w:rsid w:val="00996A3E"/>
    <w:rsid w:val="009A2BE8"/>
    <w:rsid w:val="009A3259"/>
    <w:rsid w:val="009A46FB"/>
    <w:rsid w:val="009A6089"/>
    <w:rsid w:val="009A7BCA"/>
    <w:rsid w:val="009B6B45"/>
    <w:rsid w:val="009C3285"/>
    <w:rsid w:val="009C51B9"/>
    <w:rsid w:val="009C6679"/>
    <w:rsid w:val="009D1421"/>
    <w:rsid w:val="009D1734"/>
    <w:rsid w:val="009D2E49"/>
    <w:rsid w:val="009D5867"/>
    <w:rsid w:val="009D7D70"/>
    <w:rsid w:val="009E5DE6"/>
    <w:rsid w:val="009F27D4"/>
    <w:rsid w:val="009F2AD8"/>
    <w:rsid w:val="009F5355"/>
    <w:rsid w:val="009F7C28"/>
    <w:rsid w:val="00A02630"/>
    <w:rsid w:val="00A052E8"/>
    <w:rsid w:val="00A06D3E"/>
    <w:rsid w:val="00A07646"/>
    <w:rsid w:val="00A07D86"/>
    <w:rsid w:val="00A1011C"/>
    <w:rsid w:val="00A121EF"/>
    <w:rsid w:val="00A139FF"/>
    <w:rsid w:val="00A14158"/>
    <w:rsid w:val="00A15B1E"/>
    <w:rsid w:val="00A167B7"/>
    <w:rsid w:val="00A22C01"/>
    <w:rsid w:val="00A23BE0"/>
    <w:rsid w:val="00A26B22"/>
    <w:rsid w:val="00A308D2"/>
    <w:rsid w:val="00A3173D"/>
    <w:rsid w:val="00A32175"/>
    <w:rsid w:val="00A3286C"/>
    <w:rsid w:val="00A32B28"/>
    <w:rsid w:val="00A32D70"/>
    <w:rsid w:val="00A34F59"/>
    <w:rsid w:val="00A43293"/>
    <w:rsid w:val="00A4341A"/>
    <w:rsid w:val="00A43D50"/>
    <w:rsid w:val="00A44459"/>
    <w:rsid w:val="00A4652C"/>
    <w:rsid w:val="00A51E0C"/>
    <w:rsid w:val="00A53C1B"/>
    <w:rsid w:val="00A53CA5"/>
    <w:rsid w:val="00A561F3"/>
    <w:rsid w:val="00A577A8"/>
    <w:rsid w:val="00A629DC"/>
    <w:rsid w:val="00A64D58"/>
    <w:rsid w:val="00A65DA1"/>
    <w:rsid w:val="00A7017D"/>
    <w:rsid w:val="00A703FE"/>
    <w:rsid w:val="00A75AB9"/>
    <w:rsid w:val="00A76CAD"/>
    <w:rsid w:val="00A76D28"/>
    <w:rsid w:val="00A771A1"/>
    <w:rsid w:val="00A826FA"/>
    <w:rsid w:val="00A8583E"/>
    <w:rsid w:val="00A87CC3"/>
    <w:rsid w:val="00A943FF"/>
    <w:rsid w:val="00AA0222"/>
    <w:rsid w:val="00AA18AE"/>
    <w:rsid w:val="00AA2DB0"/>
    <w:rsid w:val="00AA5C5B"/>
    <w:rsid w:val="00AB36B7"/>
    <w:rsid w:val="00AB3DE4"/>
    <w:rsid w:val="00AB625B"/>
    <w:rsid w:val="00AB676B"/>
    <w:rsid w:val="00AC0994"/>
    <w:rsid w:val="00AC30CF"/>
    <w:rsid w:val="00AC38B3"/>
    <w:rsid w:val="00AC422B"/>
    <w:rsid w:val="00AC4E56"/>
    <w:rsid w:val="00AC710F"/>
    <w:rsid w:val="00AC7E6E"/>
    <w:rsid w:val="00AD261A"/>
    <w:rsid w:val="00AD407A"/>
    <w:rsid w:val="00AD7754"/>
    <w:rsid w:val="00AD7E13"/>
    <w:rsid w:val="00AE0306"/>
    <w:rsid w:val="00AE09B0"/>
    <w:rsid w:val="00AE0AB8"/>
    <w:rsid w:val="00AE0C0B"/>
    <w:rsid w:val="00AE136C"/>
    <w:rsid w:val="00AE3B79"/>
    <w:rsid w:val="00AE42FB"/>
    <w:rsid w:val="00AE4F75"/>
    <w:rsid w:val="00AE503D"/>
    <w:rsid w:val="00AE6164"/>
    <w:rsid w:val="00AF1640"/>
    <w:rsid w:val="00AF4028"/>
    <w:rsid w:val="00AF54C1"/>
    <w:rsid w:val="00AF61E7"/>
    <w:rsid w:val="00B00E98"/>
    <w:rsid w:val="00B014F9"/>
    <w:rsid w:val="00B03268"/>
    <w:rsid w:val="00B04F32"/>
    <w:rsid w:val="00B05A5E"/>
    <w:rsid w:val="00B06F10"/>
    <w:rsid w:val="00B13C1E"/>
    <w:rsid w:val="00B1417E"/>
    <w:rsid w:val="00B16D26"/>
    <w:rsid w:val="00B2217E"/>
    <w:rsid w:val="00B2405F"/>
    <w:rsid w:val="00B2592A"/>
    <w:rsid w:val="00B25B52"/>
    <w:rsid w:val="00B27954"/>
    <w:rsid w:val="00B27C96"/>
    <w:rsid w:val="00B30077"/>
    <w:rsid w:val="00B321B5"/>
    <w:rsid w:val="00B349E3"/>
    <w:rsid w:val="00B35A33"/>
    <w:rsid w:val="00B4036E"/>
    <w:rsid w:val="00B45802"/>
    <w:rsid w:val="00B47EA4"/>
    <w:rsid w:val="00B50069"/>
    <w:rsid w:val="00B507DB"/>
    <w:rsid w:val="00B50F10"/>
    <w:rsid w:val="00B51052"/>
    <w:rsid w:val="00B518F4"/>
    <w:rsid w:val="00B64091"/>
    <w:rsid w:val="00B66830"/>
    <w:rsid w:val="00B66A7D"/>
    <w:rsid w:val="00B70CFA"/>
    <w:rsid w:val="00B723B1"/>
    <w:rsid w:val="00B73B98"/>
    <w:rsid w:val="00B7453C"/>
    <w:rsid w:val="00B7484D"/>
    <w:rsid w:val="00B75274"/>
    <w:rsid w:val="00B75685"/>
    <w:rsid w:val="00B758FC"/>
    <w:rsid w:val="00B77772"/>
    <w:rsid w:val="00B800AA"/>
    <w:rsid w:val="00B90E28"/>
    <w:rsid w:val="00BA0799"/>
    <w:rsid w:val="00BA0851"/>
    <w:rsid w:val="00BA1645"/>
    <w:rsid w:val="00BA2AE1"/>
    <w:rsid w:val="00BA7467"/>
    <w:rsid w:val="00BB1432"/>
    <w:rsid w:val="00BB15AF"/>
    <w:rsid w:val="00BB246B"/>
    <w:rsid w:val="00BC0814"/>
    <w:rsid w:val="00BC0A59"/>
    <w:rsid w:val="00BC11BA"/>
    <w:rsid w:val="00BC2514"/>
    <w:rsid w:val="00BC3474"/>
    <w:rsid w:val="00BC37ED"/>
    <w:rsid w:val="00BC42BF"/>
    <w:rsid w:val="00BC5AF6"/>
    <w:rsid w:val="00BC60A8"/>
    <w:rsid w:val="00BC7332"/>
    <w:rsid w:val="00BD24D7"/>
    <w:rsid w:val="00BD4B7C"/>
    <w:rsid w:val="00BD5639"/>
    <w:rsid w:val="00BD6358"/>
    <w:rsid w:val="00BD7DFE"/>
    <w:rsid w:val="00BE20A4"/>
    <w:rsid w:val="00BF31DA"/>
    <w:rsid w:val="00BF5BDF"/>
    <w:rsid w:val="00BF633C"/>
    <w:rsid w:val="00C02F61"/>
    <w:rsid w:val="00C030A2"/>
    <w:rsid w:val="00C06FAF"/>
    <w:rsid w:val="00C07934"/>
    <w:rsid w:val="00C20BBD"/>
    <w:rsid w:val="00C20EC5"/>
    <w:rsid w:val="00C2195E"/>
    <w:rsid w:val="00C236FE"/>
    <w:rsid w:val="00C30E3A"/>
    <w:rsid w:val="00C31CC6"/>
    <w:rsid w:val="00C31ED2"/>
    <w:rsid w:val="00C32D04"/>
    <w:rsid w:val="00C3432D"/>
    <w:rsid w:val="00C36707"/>
    <w:rsid w:val="00C37A4E"/>
    <w:rsid w:val="00C41EC7"/>
    <w:rsid w:val="00C42A76"/>
    <w:rsid w:val="00C43318"/>
    <w:rsid w:val="00C43334"/>
    <w:rsid w:val="00C44896"/>
    <w:rsid w:val="00C455F2"/>
    <w:rsid w:val="00C503C8"/>
    <w:rsid w:val="00C518DB"/>
    <w:rsid w:val="00C518E0"/>
    <w:rsid w:val="00C53179"/>
    <w:rsid w:val="00C53260"/>
    <w:rsid w:val="00C54D4C"/>
    <w:rsid w:val="00C564D7"/>
    <w:rsid w:val="00C617BC"/>
    <w:rsid w:val="00C62F05"/>
    <w:rsid w:val="00C6321E"/>
    <w:rsid w:val="00C64815"/>
    <w:rsid w:val="00C65BD3"/>
    <w:rsid w:val="00C674EE"/>
    <w:rsid w:val="00C67A76"/>
    <w:rsid w:val="00C729E0"/>
    <w:rsid w:val="00C73D7A"/>
    <w:rsid w:val="00C74201"/>
    <w:rsid w:val="00C74B78"/>
    <w:rsid w:val="00C762A7"/>
    <w:rsid w:val="00C7689A"/>
    <w:rsid w:val="00C7689C"/>
    <w:rsid w:val="00C82A4C"/>
    <w:rsid w:val="00C82AEC"/>
    <w:rsid w:val="00C84457"/>
    <w:rsid w:val="00C87C88"/>
    <w:rsid w:val="00C91C0B"/>
    <w:rsid w:val="00C928CB"/>
    <w:rsid w:val="00C92904"/>
    <w:rsid w:val="00CA3797"/>
    <w:rsid w:val="00CA52D2"/>
    <w:rsid w:val="00CA7666"/>
    <w:rsid w:val="00CA77C4"/>
    <w:rsid w:val="00CB0150"/>
    <w:rsid w:val="00CB7057"/>
    <w:rsid w:val="00CC1FD2"/>
    <w:rsid w:val="00CC454B"/>
    <w:rsid w:val="00CC5113"/>
    <w:rsid w:val="00CC63E9"/>
    <w:rsid w:val="00CD41C0"/>
    <w:rsid w:val="00CD65F9"/>
    <w:rsid w:val="00CE4D41"/>
    <w:rsid w:val="00CF16C2"/>
    <w:rsid w:val="00CF1B17"/>
    <w:rsid w:val="00CF4B59"/>
    <w:rsid w:val="00CF4D75"/>
    <w:rsid w:val="00CF5F8E"/>
    <w:rsid w:val="00CF6199"/>
    <w:rsid w:val="00D00FE2"/>
    <w:rsid w:val="00D025CD"/>
    <w:rsid w:val="00D029E3"/>
    <w:rsid w:val="00D02F70"/>
    <w:rsid w:val="00D059E9"/>
    <w:rsid w:val="00D1021E"/>
    <w:rsid w:val="00D11D40"/>
    <w:rsid w:val="00D15051"/>
    <w:rsid w:val="00D2075A"/>
    <w:rsid w:val="00D236E7"/>
    <w:rsid w:val="00D23A3F"/>
    <w:rsid w:val="00D30A11"/>
    <w:rsid w:val="00D33763"/>
    <w:rsid w:val="00D33EBA"/>
    <w:rsid w:val="00D341EC"/>
    <w:rsid w:val="00D359A7"/>
    <w:rsid w:val="00D36820"/>
    <w:rsid w:val="00D47929"/>
    <w:rsid w:val="00D51941"/>
    <w:rsid w:val="00D52B6F"/>
    <w:rsid w:val="00D52C71"/>
    <w:rsid w:val="00D55FB6"/>
    <w:rsid w:val="00D578EA"/>
    <w:rsid w:val="00D6198B"/>
    <w:rsid w:val="00D61ECA"/>
    <w:rsid w:val="00D62314"/>
    <w:rsid w:val="00D64A20"/>
    <w:rsid w:val="00D651A1"/>
    <w:rsid w:val="00D6642C"/>
    <w:rsid w:val="00D70E33"/>
    <w:rsid w:val="00D727C7"/>
    <w:rsid w:val="00D73449"/>
    <w:rsid w:val="00D80B64"/>
    <w:rsid w:val="00D8262A"/>
    <w:rsid w:val="00D863DB"/>
    <w:rsid w:val="00D86D81"/>
    <w:rsid w:val="00D86FFF"/>
    <w:rsid w:val="00D95C8B"/>
    <w:rsid w:val="00D976F4"/>
    <w:rsid w:val="00DA1A2E"/>
    <w:rsid w:val="00DA5ADA"/>
    <w:rsid w:val="00DB37B9"/>
    <w:rsid w:val="00DB56AE"/>
    <w:rsid w:val="00DC10CE"/>
    <w:rsid w:val="00DC2138"/>
    <w:rsid w:val="00DC49B6"/>
    <w:rsid w:val="00DC6531"/>
    <w:rsid w:val="00DD0364"/>
    <w:rsid w:val="00DD0C19"/>
    <w:rsid w:val="00DD12D7"/>
    <w:rsid w:val="00DE1033"/>
    <w:rsid w:val="00DE1188"/>
    <w:rsid w:val="00DE27A6"/>
    <w:rsid w:val="00DE34F0"/>
    <w:rsid w:val="00DE3CAD"/>
    <w:rsid w:val="00DE4CFE"/>
    <w:rsid w:val="00DE5A7F"/>
    <w:rsid w:val="00DF0802"/>
    <w:rsid w:val="00DF3D0B"/>
    <w:rsid w:val="00DF47D0"/>
    <w:rsid w:val="00DF59B6"/>
    <w:rsid w:val="00DF7BE2"/>
    <w:rsid w:val="00E0004C"/>
    <w:rsid w:val="00E02110"/>
    <w:rsid w:val="00E04037"/>
    <w:rsid w:val="00E12F73"/>
    <w:rsid w:val="00E13BE1"/>
    <w:rsid w:val="00E13CD3"/>
    <w:rsid w:val="00E17A2D"/>
    <w:rsid w:val="00E21447"/>
    <w:rsid w:val="00E22DFB"/>
    <w:rsid w:val="00E23572"/>
    <w:rsid w:val="00E2584B"/>
    <w:rsid w:val="00E2624E"/>
    <w:rsid w:val="00E3351E"/>
    <w:rsid w:val="00E33BBB"/>
    <w:rsid w:val="00E34EB8"/>
    <w:rsid w:val="00E37C46"/>
    <w:rsid w:val="00E40824"/>
    <w:rsid w:val="00E4083A"/>
    <w:rsid w:val="00E40EE0"/>
    <w:rsid w:val="00E40F2B"/>
    <w:rsid w:val="00E42920"/>
    <w:rsid w:val="00E43EF9"/>
    <w:rsid w:val="00E46490"/>
    <w:rsid w:val="00E51662"/>
    <w:rsid w:val="00E518F8"/>
    <w:rsid w:val="00E537EE"/>
    <w:rsid w:val="00E53C36"/>
    <w:rsid w:val="00E55CD1"/>
    <w:rsid w:val="00E56A35"/>
    <w:rsid w:val="00E56C89"/>
    <w:rsid w:val="00E62C74"/>
    <w:rsid w:val="00E6461B"/>
    <w:rsid w:val="00E65C22"/>
    <w:rsid w:val="00E67B01"/>
    <w:rsid w:val="00E74348"/>
    <w:rsid w:val="00E744C6"/>
    <w:rsid w:val="00E7625A"/>
    <w:rsid w:val="00E77015"/>
    <w:rsid w:val="00E82538"/>
    <w:rsid w:val="00E834B8"/>
    <w:rsid w:val="00E83857"/>
    <w:rsid w:val="00E854DB"/>
    <w:rsid w:val="00E865CC"/>
    <w:rsid w:val="00E90EC8"/>
    <w:rsid w:val="00E928AA"/>
    <w:rsid w:val="00E960CD"/>
    <w:rsid w:val="00EA0FB9"/>
    <w:rsid w:val="00EA437A"/>
    <w:rsid w:val="00EA6AE6"/>
    <w:rsid w:val="00EA7F3B"/>
    <w:rsid w:val="00EB4368"/>
    <w:rsid w:val="00EB628A"/>
    <w:rsid w:val="00EC5B66"/>
    <w:rsid w:val="00EC69CA"/>
    <w:rsid w:val="00EC7D61"/>
    <w:rsid w:val="00ED03AB"/>
    <w:rsid w:val="00ED0E3C"/>
    <w:rsid w:val="00ED2E87"/>
    <w:rsid w:val="00ED4348"/>
    <w:rsid w:val="00ED5105"/>
    <w:rsid w:val="00EE4799"/>
    <w:rsid w:val="00EE5FFF"/>
    <w:rsid w:val="00EE6062"/>
    <w:rsid w:val="00EE734D"/>
    <w:rsid w:val="00EF11FD"/>
    <w:rsid w:val="00EF1701"/>
    <w:rsid w:val="00EF1B7F"/>
    <w:rsid w:val="00EF3BF8"/>
    <w:rsid w:val="00EF4273"/>
    <w:rsid w:val="00EF70D0"/>
    <w:rsid w:val="00F02663"/>
    <w:rsid w:val="00F072DD"/>
    <w:rsid w:val="00F10128"/>
    <w:rsid w:val="00F10C62"/>
    <w:rsid w:val="00F13160"/>
    <w:rsid w:val="00F14575"/>
    <w:rsid w:val="00F20008"/>
    <w:rsid w:val="00F20BC0"/>
    <w:rsid w:val="00F2468F"/>
    <w:rsid w:val="00F254A5"/>
    <w:rsid w:val="00F277B5"/>
    <w:rsid w:val="00F302F0"/>
    <w:rsid w:val="00F306D9"/>
    <w:rsid w:val="00F314FF"/>
    <w:rsid w:val="00F31768"/>
    <w:rsid w:val="00F34605"/>
    <w:rsid w:val="00F34C3C"/>
    <w:rsid w:val="00F35899"/>
    <w:rsid w:val="00F3651B"/>
    <w:rsid w:val="00F36BBF"/>
    <w:rsid w:val="00F374D8"/>
    <w:rsid w:val="00F37C5A"/>
    <w:rsid w:val="00F432AF"/>
    <w:rsid w:val="00F45C38"/>
    <w:rsid w:val="00F50173"/>
    <w:rsid w:val="00F55897"/>
    <w:rsid w:val="00F57672"/>
    <w:rsid w:val="00F63136"/>
    <w:rsid w:val="00F65087"/>
    <w:rsid w:val="00F6652C"/>
    <w:rsid w:val="00F66FF8"/>
    <w:rsid w:val="00F679CC"/>
    <w:rsid w:val="00F71818"/>
    <w:rsid w:val="00F719D4"/>
    <w:rsid w:val="00F730FA"/>
    <w:rsid w:val="00F7440C"/>
    <w:rsid w:val="00F75C20"/>
    <w:rsid w:val="00F7630E"/>
    <w:rsid w:val="00F809B6"/>
    <w:rsid w:val="00F84D24"/>
    <w:rsid w:val="00F8620A"/>
    <w:rsid w:val="00F87499"/>
    <w:rsid w:val="00F87595"/>
    <w:rsid w:val="00F909B9"/>
    <w:rsid w:val="00F92104"/>
    <w:rsid w:val="00F92C26"/>
    <w:rsid w:val="00F95212"/>
    <w:rsid w:val="00F9712B"/>
    <w:rsid w:val="00F97BC9"/>
    <w:rsid w:val="00FA1CEF"/>
    <w:rsid w:val="00FB2888"/>
    <w:rsid w:val="00FB6B58"/>
    <w:rsid w:val="00FC638D"/>
    <w:rsid w:val="00FC7A58"/>
    <w:rsid w:val="00FD1718"/>
    <w:rsid w:val="00FD2D03"/>
    <w:rsid w:val="00FD3E3D"/>
    <w:rsid w:val="00FD5109"/>
    <w:rsid w:val="00FD5E52"/>
    <w:rsid w:val="00FD6F88"/>
    <w:rsid w:val="00FD73D7"/>
    <w:rsid w:val="00FE0339"/>
    <w:rsid w:val="00FE1509"/>
    <w:rsid w:val="00FE1879"/>
    <w:rsid w:val="00FE35E7"/>
    <w:rsid w:val="00FE52E9"/>
    <w:rsid w:val="00FE65A0"/>
    <w:rsid w:val="00FE6C69"/>
    <w:rsid w:val="00FF3A70"/>
    <w:rsid w:val="00FF3E56"/>
    <w:rsid w:val="00FF42BF"/>
    <w:rsid w:val="00FF4A59"/>
    <w:rsid w:val="00FF4D4C"/>
    <w:rsid w:val="00FF4FA2"/>
    <w:rsid w:val="00FF552D"/>
    <w:rsid w:val="00FF5C57"/>
    <w:rsid w:val="00FF6C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90FFC3"/>
  <w15:chartTrackingRefBased/>
  <w15:docId w15:val="{F9928EB9-98F4-4DCB-8FF1-327DF9962B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37A4E"/>
  </w:style>
  <w:style w:type="paragraph" w:styleId="Heading1">
    <w:name w:val="heading 1"/>
    <w:basedOn w:val="Normal"/>
    <w:next w:val="Normal"/>
    <w:link w:val="Heading1Char"/>
    <w:uiPriority w:val="9"/>
    <w:qFormat/>
    <w:rsid w:val="00C42A7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42A7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42A7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42A7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42A7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42A7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42A7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42A7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42A7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2A7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42A7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42A7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42A7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42A7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42A7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42A7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42A7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42A76"/>
    <w:rPr>
      <w:rFonts w:eastAsiaTheme="majorEastAsia" w:cstheme="majorBidi"/>
      <w:color w:val="272727" w:themeColor="text1" w:themeTint="D8"/>
    </w:rPr>
  </w:style>
  <w:style w:type="paragraph" w:styleId="Title">
    <w:name w:val="Title"/>
    <w:basedOn w:val="Normal"/>
    <w:next w:val="Normal"/>
    <w:link w:val="TitleChar"/>
    <w:uiPriority w:val="10"/>
    <w:qFormat/>
    <w:rsid w:val="00C42A7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42A7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2A7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42A7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42A7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42A76"/>
    <w:rPr>
      <w:i/>
      <w:iCs/>
      <w:color w:val="404040" w:themeColor="text1" w:themeTint="BF"/>
    </w:rPr>
  </w:style>
  <w:style w:type="paragraph" w:styleId="ListParagraph">
    <w:name w:val="List Paragraph"/>
    <w:basedOn w:val="Normal"/>
    <w:uiPriority w:val="34"/>
    <w:qFormat/>
    <w:rsid w:val="00C42A76"/>
    <w:pPr>
      <w:ind w:left="720"/>
      <w:contextualSpacing/>
    </w:pPr>
  </w:style>
  <w:style w:type="character" w:styleId="IntenseEmphasis">
    <w:name w:val="Intense Emphasis"/>
    <w:basedOn w:val="DefaultParagraphFont"/>
    <w:uiPriority w:val="21"/>
    <w:qFormat/>
    <w:rsid w:val="00C42A76"/>
    <w:rPr>
      <w:i/>
      <w:iCs/>
      <w:color w:val="0F4761" w:themeColor="accent1" w:themeShade="BF"/>
    </w:rPr>
  </w:style>
  <w:style w:type="paragraph" w:styleId="IntenseQuote">
    <w:name w:val="Intense Quote"/>
    <w:basedOn w:val="Normal"/>
    <w:next w:val="Normal"/>
    <w:link w:val="IntenseQuoteChar"/>
    <w:uiPriority w:val="30"/>
    <w:qFormat/>
    <w:rsid w:val="00C42A7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42A76"/>
    <w:rPr>
      <w:i/>
      <w:iCs/>
      <w:color w:val="0F4761" w:themeColor="accent1" w:themeShade="BF"/>
    </w:rPr>
  </w:style>
  <w:style w:type="character" w:styleId="IntenseReference">
    <w:name w:val="Intense Reference"/>
    <w:basedOn w:val="DefaultParagraphFont"/>
    <w:uiPriority w:val="32"/>
    <w:qFormat/>
    <w:rsid w:val="00C42A76"/>
    <w:rPr>
      <w:b/>
      <w:bCs/>
      <w:smallCaps/>
      <w:color w:val="0F4761" w:themeColor="accent1" w:themeShade="BF"/>
      <w:spacing w:val="5"/>
    </w:rPr>
  </w:style>
  <w:style w:type="paragraph" w:styleId="Revision">
    <w:name w:val="Revision"/>
    <w:hidden/>
    <w:uiPriority w:val="99"/>
    <w:semiHidden/>
    <w:rsid w:val="00F277B5"/>
    <w:pPr>
      <w:spacing w:line="240" w:lineRule="auto"/>
    </w:pPr>
  </w:style>
  <w:style w:type="character" w:styleId="Hyperlink">
    <w:name w:val="Hyperlink"/>
    <w:basedOn w:val="DefaultParagraphFont"/>
    <w:uiPriority w:val="99"/>
    <w:unhideWhenUsed/>
    <w:rsid w:val="00980C00"/>
    <w:rPr>
      <w:color w:val="0000FF"/>
      <w:u w:val="single"/>
    </w:rPr>
  </w:style>
  <w:style w:type="character" w:customStyle="1" w:styleId="ref-journal">
    <w:name w:val="ref-journal"/>
    <w:basedOn w:val="DefaultParagraphFont"/>
    <w:rsid w:val="00251F73"/>
  </w:style>
  <w:style w:type="character" w:customStyle="1" w:styleId="ref-vol">
    <w:name w:val="ref-vol"/>
    <w:basedOn w:val="DefaultParagraphFont"/>
    <w:rsid w:val="00251F73"/>
  </w:style>
  <w:style w:type="paragraph" w:customStyle="1" w:styleId="EndNoteBibliographyTitle">
    <w:name w:val="EndNote Bibliography Title"/>
    <w:basedOn w:val="Normal"/>
    <w:link w:val="EndNoteBibliographyTitleChar"/>
    <w:rsid w:val="000B26D2"/>
    <w:pPr>
      <w:jc w:val="center"/>
    </w:pPr>
    <w:rPr>
      <w:rFonts w:ascii="Aptos" w:hAnsi="Aptos"/>
      <w:noProof/>
    </w:rPr>
  </w:style>
  <w:style w:type="character" w:customStyle="1" w:styleId="EndNoteBibliographyTitleChar">
    <w:name w:val="EndNote Bibliography Title Char"/>
    <w:basedOn w:val="DefaultParagraphFont"/>
    <w:link w:val="EndNoteBibliographyTitle"/>
    <w:rsid w:val="000B26D2"/>
    <w:rPr>
      <w:rFonts w:ascii="Aptos" w:hAnsi="Aptos"/>
      <w:noProof/>
    </w:rPr>
  </w:style>
  <w:style w:type="paragraph" w:customStyle="1" w:styleId="EndNoteBibliography">
    <w:name w:val="EndNote Bibliography"/>
    <w:basedOn w:val="Normal"/>
    <w:link w:val="EndNoteBibliographyChar"/>
    <w:rsid w:val="000B26D2"/>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0B26D2"/>
    <w:rPr>
      <w:rFonts w:ascii="Aptos" w:hAnsi="Aptos"/>
      <w:noProof/>
    </w:rPr>
  </w:style>
  <w:style w:type="character" w:styleId="UnresolvedMention">
    <w:name w:val="Unresolved Mention"/>
    <w:basedOn w:val="DefaultParagraphFont"/>
    <w:uiPriority w:val="99"/>
    <w:semiHidden/>
    <w:unhideWhenUsed/>
    <w:rsid w:val="007D0832"/>
    <w:rPr>
      <w:color w:val="605E5C"/>
      <w:shd w:val="clear" w:color="auto" w:fill="E1DFDD"/>
    </w:rPr>
  </w:style>
  <w:style w:type="character" w:styleId="LineNumber">
    <w:name w:val="line number"/>
    <w:basedOn w:val="DefaultParagraphFont"/>
    <w:uiPriority w:val="99"/>
    <w:semiHidden/>
    <w:unhideWhenUsed/>
    <w:rsid w:val="00034361"/>
  </w:style>
  <w:style w:type="table" w:styleId="TableGrid">
    <w:name w:val="Table Grid"/>
    <w:basedOn w:val="TableNormal"/>
    <w:uiPriority w:val="39"/>
    <w:rsid w:val="00EE606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37C1F"/>
    <w:rPr>
      <w:sz w:val="16"/>
      <w:szCs w:val="16"/>
    </w:rPr>
  </w:style>
  <w:style w:type="paragraph" w:styleId="CommentText">
    <w:name w:val="annotation text"/>
    <w:basedOn w:val="Normal"/>
    <w:link w:val="CommentTextChar"/>
    <w:uiPriority w:val="99"/>
    <w:unhideWhenUsed/>
    <w:rsid w:val="00637C1F"/>
    <w:pPr>
      <w:spacing w:line="240" w:lineRule="auto"/>
    </w:pPr>
    <w:rPr>
      <w:sz w:val="20"/>
      <w:szCs w:val="20"/>
    </w:rPr>
  </w:style>
  <w:style w:type="character" w:customStyle="1" w:styleId="CommentTextChar">
    <w:name w:val="Comment Text Char"/>
    <w:basedOn w:val="DefaultParagraphFont"/>
    <w:link w:val="CommentText"/>
    <w:uiPriority w:val="99"/>
    <w:rsid w:val="00637C1F"/>
    <w:rPr>
      <w:sz w:val="20"/>
      <w:szCs w:val="20"/>
    </w:rPr>
  </w:style>
  <w:style w:type="paragraph" w:styleId="CommentSubject">
    <w:name w:val="annotation subject"/>
    <w:basedOn w:val="CommentText"/>
    <w:next w:val="CommentText"/>
    <w:link w:val="CommentSubjectChar"/>
    <w:uiPriority w:val="99"/>
    <w:semiHidden/>
    <w:unhideWhenUsed/>
    <w:rsid w:val="00637C1F"/>
    <w:rPr>
      <w:b/>
      <w:bCs/>
    </w:rPr>
  </w:style>
  <w:style w:type="character" w:customStyle="1" w:styleId="CommentSubjectChar">
    <w:name w:val="Comment Subject Char"/>
    <w:basedOn w:val="CommentTextChar"/>
    <w:link w:val="CommentSubject"/>
    <w:uiPriority w:val="99"/>
    <w:semiHidden/>
    <w:rsid w:val="00637C1F"/>
    <w:rPr>
      <w:b/>
      <w:bCs/>
      <w:sz w:val="20"/>
      <w:szCs w:val="20"/>
    </w:rPr>
  </w:style>
  <w:style w:type="paragraph" w:styleId="NormalWeb">
    <w:name w:val="Normal (Web)"/>
    <w:basedOn w:val="Normal"/>
    <w:uiPriority w:val="99"/>
    <w:semiHidden/>
    <w:unhideWhenUsed/>
    <w:rsid w:val="001E484B"/>
    <w:rPr>
      <w:rFonts w:ascii="Times New Roman" w:hAnsi="Times New Roman" w:cs="Times New Roman"/>
      <w:sz w:val="24"/>
      <w:szCs w:val="24"/>
    </w:rPr>
  </w:style>
  <w:style w:type="table" w:styleId="PlainTable5">
    <w:name w:val="Plain Table 5"/>
    <w:basedOn w:val="TableNormal"/>
    <w:uiPriority w:val="45"/>
    <w:rsid w:val="00FD6F88"/>
    <w:pPr>
      <w:spacing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
    <w:name w:val="List Table 7 Colorful"/>
    <w:basedOn w:val="TableNormal"/>
    <w:uiPriority w:val="52"/>
    <w:rsid w:val="002024EA"/>
    <w:pPr>
      <w:spacing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227B7A"/>
    <w:pPr>
      <w:tabs>
        <w:tab w:val="center" w:pos="4680"/>
        <w:tab w:val="right" w:pos="9360"/>
      </w:tabs>
      <w:spacing w:line="240" w:lineRule="auto"/>
    </w:pPr>
  </w:style>
  <w:style w:type="character" w:customStyle="1" w:styleId="HeaderChar">
    <w:name w:val="Header Char"/>
    <w:basedOn w:val="DefaultParagraphFont"/>
    <w:link w:val="Header"/>
    <w:uiPriority w:val="99"/>
    <w:rsid w:val="00227B7A"/>
  </w:style>
  <w:style w:type="paragraph" w:styleId="Footer">
    <w:name w:val="footer"/>
    <w:basedOn w:val="Normal"/>
    <w:link w:val="FooterChar"/>
    <w:uiPriority w:val="99"/>
    <w:unhideWhenUsed/>
    <w:rsid w:val="00227B7A"/>
    <w:pPr>
      <w:tabs>
        <w:tab w:val="center" w:pos="4680"/>
        <w:tab w:val="right" w:pos="9360"/>
      </w:tabs>
      <w:spacing w:line="240" w:lineRule="auto"/>
    </w:pPr>
  </w:style>
  <w:style w:type="character" w:customStyle="1" w:styleId="FooterChar">
    <w:name w:val="Footer Char"/>
    <w:basedOn w:val="DefaultParagraphFont"/>
    <w:link w:val="Footer"/>
    <w:uiPriority w:val="99"/>
    <w:rsid w:val="00227B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892214">
      <w:bodyDiv w:val="1"/>
      <w:marLeft w:val="0"/>
      <w:marRight w:val="0"/>
      <w:marTop w:val="0"/>
      <w:marBottom w:val="0"/>
      <w:divBdr>
        <w:top w:val="none" w:sz="0" w:space="0" w:color="auto"/>
        <w:left w:val="none" w:sz="0" w:space="0" w:color="auto"/>
        <w:bottom w:val="none" w:sz="0" w:space="0" w:color="auto"/>
        <w:right w:val="none" w:sz="0" w:space="0" w:color="auto"/>
      </w:divBdr>
    </w:div>
    <w:div w:id="383717346">
      <w:bodyDiv w:val="1"/>
      <w:marLeft w:val="0"/>
      <w:marRight w:val="0"/>
      <w:marTop w:val="0"/>
      <w:marBottom w:val="0"/>
      <w:divBdr>
        <w:top w:val="none" w:sz="0" w:space="0" w:color="auto"/>
        <w:left w:val="none" w:sz="0" w:space="0" w:color="auto"/>
        <w:bottom w:val="none" w:sz="0" w:space="0" w:color="auto"/>
        <w:right w:val="none" w:sz="0" w:space="0" w:color="auto"/>
      </w:divBdr>
      <w:divsChild>
        <w:div w:id="185146229">
          <w:marLeft w:val="1080"/>
          <w:marRight w:val="0"/>
          <w:marTop w:val="120"/>
          <w:marBottom w:val="0"/>
          <w:divBdr>
            <w:top w:val="none" w:sz="0" w:space="0" w:color="auto"/>
            <w:left w:val="none" w:sz="0" w:space="0" w:color="auto"/>
            <w:bottom w:val="none" w:sz="0" w:space="0" w:color="auto"/>
            <w:right w:val="none" w:sz="0" w:space="0" w:color="auto"/>
          </w:divBdr>
        </w:div>
        <w:div w:id="326980130">
          <w:marLeft w:val="1080"/>
          <w:marRight w:val="0"/>
          <w:marTop w:val="120"/>
          <w:marBottom w:val="0"/>
          <w:divBdr>
            <w:top w:val="none" w:sz="0" w:space="0" w:color="auto"/>
            <w:left w:val="none" w:sz="0" w:space="0" w:color="auto"/>
            <w:bottom w:val="none" w:sz="0" w:space="0" w:color="auto"/>
            <w:right w:val="none" w:sz="0" w:space="0" w:color="auto"/>
          </w:divBdr>
        </w:div>
        <w:div w:id="478962353">
          <w:marLeft w:val="360"/>
          <w:marRight w:val="0"/>
          <w:marTop w:val="120"/>
          <w:marBottom w:val="0"/>
          <w:divBdr>
            <w:top w:val="none" w:sz="0" w:space="0" w:color="auto"/>
            <w:left w:val="none" w:sz="0" w:space="0" w:color="auto"/>
            <w:bottom w:val="none" w:sz="0" w:space="0" w:color="auto"/>
            <w:right w:val="none" w:sz="0" w:space="0" w:color="auto"/>
          </w:divBdr>
        </w:div>
        <w:div w:id="654988861">
          <w:marLeft w:val="360"/>
          <w:marRight w:val="0"/>
          <w:marTop w:val="120"/>
          <w:marBottom w:val="0"/>
          <w:divBdr>
            <w:top w:val="none" w:sz="0" w:space="0" w:color="auto"/>
            <w:left w:val="none" w:sz="0" w:space="0" w:color="auto"/>
            <w:bottom w:val="none" w:sz="0" w:space="0" w:color="auto"/>
            <w:right w:val="none" w:sz="0" w:space="0" w:color="auto"/>
          </w:divBdr>
        </w:div>
        <w:div w:id="835726277">
          <w:marLeft w:val="360"/>
          <w:marRight w:val="0"/>
          <w:marTop w:val="120"/>
          <w:marBottom w:val="0"/>
          <w:divBdr>
            <w:top w:val="none" w:sz="0" w:space="0" w:color="auto"/>
            <w:left w:val="none" w:sz="0" w:space="0" w:color="auto"/>
            <w:bottom w:val="none" w:sz="0" w:space="0" w:color="auto"/>
            <w:right w:val="none" w:sz="0" w:space="0" w:color="auto"/>
          </w:divBdr>
        </w:div>
        <w:div w:id="1133712116">
          <w:marLeft w:val="360"/>
          <w:marRight w:val="0"/>
          <w:marTop w:val="120"/>
          <w:marBottom w:val="0"/>
          <w:divBdr>
            <w:top w:val="none" w:sz="0" w:space="0" w:color="auto"/>
            <w:left w:val="none" w:sz="0" w:space="0" w:color="auto"/>
            <w:bottom w:val="none" w:sz="0" w:space="0" w:color="auto"/>
            <w:right w:val="none" w:sz="0" w:space="0" w:color="auto"/>
          </w:divBdr>
        </w:div>
        <w:div w:id="1451171576">
          <w:marLeft w:val="360"/>
          <w:marRight w:val="0"/>
          <w:marTop w:val="120"/>
          <w:marBottom w:val="0"/>
          <w:divBdr>
            <w:top w:val="none" w:sz="0" w:space="0" w:color="auto"/>
            <w:left w:val="none" w:sz="0" w:space="0" w:color="auto"/>
            <w:bottom w:val="none" w:sz="0" w:space="0" w:color="auto"/>
            <w:right w:val="none" w:sz="0" w:space="0" w:color="auto"/>
          </w:divBdr>
        </w:div>
        <w:div w:id="1564028970">
          <w:marLeft w:val="1080"/>
          <w:marRight w:val="0"/>
          <w:marTop w:val="120"/>
          <w:marBottom w:val="0"/>
          <w:divBdr>
            <w:top w:val="none" w:sz="0" w:space="0" w:color="auto"/>
            <w:left w:val="none" w:sz="0" w:space="0" w:color="auto"/>
            <w:bottom w:val="none" w:sz="0" w:space="0" w:color="auto"/>
            <w:right w:val="none" w:sz="0" w:space="0" w:color="auto"/>
          </w:divBdr>
        </w:div>
        <w:div w:id="1720546342">
          <w:marLeft w:val="1080"/>
          <w:marRight w:val="0"/>
          <w:marTop w:val="120"/>
          <w:marBottom w:val="0"/>
          <w:divBdr>
            <w:top w:val="none" w:sz="0" w:space="0" w:color="auto"/>
            <w:left w:val="none" w:sz="0" w:space="0" w:color="auto"/>
            <w:bottom w:val="none" w:sz="0" w:space="0" w:color="auto"/>
            <w:right w:val="none" w:sz="0" w:space="0" w:color="auto"/>
          </w:divBdr>
        </w:div>
        <w:div w:id="1950552211">
          <w:marLeft w:val="360"/>
          <w:marRight w:val="0"/>
          <w:marTop w:val="120"/>
          <w:marBottom w:val="0"/>
          <w:divBdr>
            <w:top w:val="none" w:sz="0" w:space="0" w:color="auto"/>
            <w:left w:val="none" w:sz="0" w:space="0" w:color="auto"/>
            <w:bottom w:val="none" w:sz="0" w:space="0" w:color="auto"/>
            <w:right w:val="none" w:sz="0" w:space="0" w:color="auto"/>
          </w:divBdr>
        </w:div>
      </w:divsChild>
    </w:div>
    <w:div w:id="424040449">
      <w:bodyDiv w:val="1"/>
      <w:marLeft w:val="0"/>
      <w:marRight w:val="0"/>
      <w:marTop w:val="0"/>
      <w:marBottom w:val="0"/>
      <w:divBdr>
        <w:top w:val="none" w:sz="0" w:space="0" w:color="auto"/>
        <w:left w:val="none" w:sz="0" w:space="0" w:color="auto"/>
        <w:bottom w:val="none" w:sz="0" w:space="0" w:color="auto"/>
        <w:right w:val="none" w:sz="0" w:space="0" w:color="auto"/>
      </w:divBdr>
    </w:div>
    <w:div w:id="446849913">
      <w:bodyDiv w:val="1"/>
      <w:marLeft w:val="0"/>
      <w:marRight w:val="0"/>
      <w:marTop w:val="0"/>
      <w:marBottom w:val="0"/>
      <w:divBdr>
        <w:top w:val="none" w:sz="0" w:space="0" w:color="auto"/>
        <w:left w:val="none" w:sz="0" w:space="0" w:color="auto"/>
        <w:bottom w:val="none" w:sz="0" w:space="0" w:color="auto"/>
        <w:right w:val="none" w:sz="0" w:space="0" w:color="auto"/>
      </w:divBdr>
    </w:div>
    <w:div w:id="457575108">
      <w:bodyDiv w:val="1"/>
      <w:marLeft w:val="0"/>
      <w:marRight w:val="0"/>
      <w:marTop w:val="0"/>
      <w:marBottom w:val="0"/>
      <w:divBdr>
        <w:top w:val="none" w:sz="0" w:space="0" w:color="auto"/>
        <w:left w:val="none" w:sz="0" w:space="0" w:color="auto"/>
        <w:bottom w:val="none" w:sz="0" w:space="0" w:color="auto"/>
        <w:right w:val="none" w:sz="0" w:space="0" w:color="auto"/>
      </w:divBdr>
    </w:div>
    <w:div w:id="505826946">
      <w:bodyDiv w:val="1"/>
      <w:marLeft w:val="0"/>
      <w:marRight w:val="0"/>
      <w:marTop w:val="0"/>
      <w:marBottom w:val="0"/>
      <w:divBdr>
        <w:top w:val="none" w:sz="0" w:space="0" w:color="auto"/>
        <w:left w:val="none" w:sz="0" w:space="0" w:color="auto"/>
        <w:bottom w:val="none" w:sz="0" w:space="0" w:color="auto"/>
        <w:right w:val="none" w:sz="0" w:space="0" w:color="auto"/>
      </w:divBdr>
    </w:div>
    <w:div w:id="617876575">
      <w:bodyDiv w:val="1"/>
      <w:marLeft w:val="0"/>
      <w:marRight w:val="0"/>
      <w:marTop w:val="0"/>
      <w:marBottom w:val="0"/>
      <w:divBdr>
        <w:top w:val="none" w:sz="0" w:space="0" w:color="auto"/>
        <w:left w:val="none" w:sz="0" w:space="0" w:color="auto"/>
        <w:bottom w:val="none" w:sz="0" w:space="0" w:color="auto"/>
        <w:right w:val="none" w:sz="0" w:space="0" w:color="auto"/>
      </w:divBdr>
    </w:div>
    <w:div w:id="684358862">
      <w:bodyDiv w:val="1"/>
      <w:marLeft w:val="0"/>
      <w:marRight w:val="0"/>
      <w:marTop w:val="0"/>
      <w:marBottom w:val="0"/>
      <w:divBdr>
        <w:top w:val="none" w:sz="0" w:space="0" w:color="auto"/>
        <w:left w:val="none" w:sz="0" w:space="0" w:color="auto"/>
        <w:bottom w:val="none" w:sz="0" w:space="0" w:color="auto"/>
        <w:right w:val="none" w:sz="0" w:space="0" w:color="auto"/>
      </w:divBdr>
    </w:div>
    <w:div w:id="1070537792">
      <w:bodyDiv w:val="1"/>
      <w:marLeft w:val="0"/>
      <w:marRight w:val="0"/>
      <w:marTop w:val="0"/>
      <w:marBottom w:val="0"/>
      <w:divBdr>
        <w:top w:val="none" w:sz="0" w:space="0" w:color="auto"/>
        <w:left w:val="none" w:sz="0" w:space="0" w:color="auto"/>
        <w:bottom w:val="none" w:sz="0" w:space="0" w:color="auto"/>
        <w:right w:val="none" w:sz="0" w:space="0" w:color="auto"/>
      </w:divBdr>
    </w:div>
    <w:div w:id="1113134375">
      <w:bodyDiv w:val="1"/>
      <w:marLeft w:val="0"/>
      <w:marRight w:val="0"/>
      <w:marTop w:val="0"/>
      <w:marBottom w:val="0"/>
      <w:divBdr>
        <w:top w:val="none" w:sz="0" w:space="0" w:color="auto"/>
        <w:left w:val="none" w:sz="0" w:space="0" w:color="auto"/>
        <w:bottom w:val="none" w:sz="0" w:space="0" w:color="auto"/>
        <w:right w:val="none" w:sz="0" w:space="0" w:color="auto"/>
      </w:divBdr>
    </w:div>
    <w:div w:id="1132945301">
      <w:bodyDiv w:val="1"/>
      <w:marLeft w:val="0"/>
      <w:marRight w:val="0"/>
      <w:marTop w:val="0"/>
      <w:marBottom w:val="0"/>
      <w:divBdr>
        <w:top w:val="none" w:sz="0" w:space="0" w:color="auto"/>
        <w:left w:val="none" w:sz="0" w:space="0" w:color="auto"/>
        <w:bottom w:val="none" w:sz="0" w:space="0" w:color="auto"/>
        <w:right w:val="none" w:sz="0" w:space="0" w:color="auto"/>
      </w:divBdr>
    </w:div>
    <w:div w:id="1242373500">
      <w:bodyDiv w:val="1"/>
      <w:marLeft w:val="0"/>
      <w:marRight w:val="0"/>
      <w:marTop w:val="0"/>
      <w:marBottom w:val="0"/>
      <w:divBdr>
        <w:top w:val="none" w:sz="0" w:space="0" w:color="auto"/>
        <w:left w:val="none" w:sz="0" w:space="0" w:color="auto"/>
        <w:bottom w:val="none" w:sz="0" w:space="0" w:color="auto"/>
        <w:right w:val="none" w:sz="0" w:space="0" w:color="auto"/>
      </w:divBdr>
    </w:div>
    <w:div w:id="1315449897">
      <w:bodyDiv w:val="1"/>
      <w:marLeft w:val="0"/>
      <w:marRight w:val="0"/>
      <w:marTop w:val="0"/>
      <w:marBottom w:val="0"/>
      <w:divBdr>
        <w:top w:val="none" w:sz="0" w:space="0" w:color="auto"/>
        <w:left w:val="none" w:sz="0" w:space="0" w:color="auto"/>
        <w:bottom w:val="none" w:sz="0" w:space="0" w:color="auto"/>
        <w:right w:val="none" w:sz="0" w:space="0" w:color="auto"/>
      </w:divBdr>
    </w:div>
    <w:div w:id="1339314132">
      <w:bodyDiv w:val="1"/>
      <w:marLeft w:val="0"/>
      <w:marRight w:val="0"/>
      <w:marTop w:val="0"/>
      <w:marBottom w:val="0"/>
      <w:divBdr>
        <w:top w:val="none" w:sz="0" w:space="0" w:color="auto"/>
        <w:left w:val="none" w:sz="0" w:space="0" w:color="auto"/>
        <w:bottom w:val="none" w:sz="0" w:space="0" w:color="auto"/>
        <w:right w:val="none" w:sz="0" w:space="0" w:color="auto"/>
      </w:divBdr>
    </w:div>
    <w:div w:id="1375422251">
      <w:bodyDiv w:val="1"/>
      <w:marLeft w:val="0"/>
      <w:marRight w:val="0"/>
      <w:marTop w:val="0"/>
      <w:marBottom w:val="0"/>
      <w:divBdr>
        <w:top w:val="none" w:sz="0" w:space="0" w:color="auto"/>
        <w:left w:val="none" w:sz="0" w:space="0" w:color="auto"/>
        <w:bottom w:val="none" w:sz="0" w:space="0" w:color="auto"/>
        <w:right w:val="none" w:sz="0" w:space="0" w:color="auto"/>
      </w:divBdr>
      <w:divsChild>
        <w:div w:id="40178344">
          <w:marLeft w:val="360"/>
          <w:marRight w:val="0"/>
          <w:marTop w:val="200"/>
          <w:marBottom w:val="0"/>
          <w:divBdr>
            <w:top w:val="none" w:sz="0" w:space="0" w:color="auto"/>
            <w:left w:val="none" w:sz="0" w:space="0" w:color="auto"/>
            <w:bottom w:val="none" w:sz="0" w:space="0" w:color="auto"/>
            <w:right w:val="none" w:sz="0" w:space="0" w:color="auto"/>
          </w:divBdr>
        </w:div>
      </w:divsChild>
    </w:div>
    <w:div w:id="1470004953">
      <w:bodyDiv w:val="1"/>
      <w:marLeft w:val="0"/>
      <w:marRight w:val="0"/>
      <w:marTop w:val="0"/>
      <w:marBottom w:val="0"/>
      <w:divBdr>
        <w:top w:val="none" w:sz="0" w:space="0" w:color="auto"/>
        <w:left w:val="none" w:sz="0" w:space="0" w:color="auto"/>
        <w:bottom w:val="none" w:sz="0" w:space="0" w:color="auto"/>
        <w:right w:val="none" w:sz="0" w:space="0" w:color="auto"/>
      </w:divBdr>
    </w:div>
    <w:div w:id="1560938277">
      <w:bodyDiv w:val="1"/>
      <w:marLeft w:val="0"/>
      <w:marRight w:val="0"/>
      <w:marTop w:val="0"/>
      <w:marBottom w:val="0"/>
      <w:divBdr>
        <w:top w:val="none" w:sz="0" w:space="0" w:color="auto"/>
        <w:left w:val="none" w:sz="0" w:space="0" w:color="auto"/>
        <w:bottom w:val="none" w:sz="0" w:space="0" w:color="auto"/>
        <w:right w:val="none" w:sz="0" w:space="0" w:color="auto"/>
      </w:divBdr>
    </w:div>
    <w:div w:id="1590239353">
      <w:bodyDiv w:val="1"/>
      <w:marLeft w:val="0"/>
      <w:marRight w:val="0"/>
      <w:marTop w:val="0"/>
      <w:marBottom w:val="0"/>
      <w:divBdr>
        <w:top w:val="none" w:sz="0" w:space="0" w:color="auto"/>
        <w:left w:val="none" w:sz="0" w:space="0" w:color="auto"/>
        <w:bottom w:val="none" w:sz="0" w:space="0" w:color="auto"/>
        <w:right w:val="none" w:sz="0" w:space="0" w:color="auto"/>
      </w:divBdr>
    </w:div>
    <w:div w:id="1599943359">
      <w:bodyDiv w:val="1"/>
      <w:marLeft w:val="0"/>
      <w:marRight w:val="0"/>
      <w:marTop w:val="0"/>
      <w:marBottom w:val="0"/>
      <w:divBdr>
        <w:top w:val="none" w:sz="0" w:space="0" w:color="auto"/>
        <w:left w:val="none" w:sz="0" w:space="0" w:color="auto"/>
        <w:bottom w:val="none" w:sz="0" w:space="0" w:color="auto"/>
        <w:right w:val="none" w:sz="0" w:space="0" w:color="auto"/>
      </w:divBdr>
    </w:div>
    <w:div w:id="1607343787">
      <w:bodyDiv w:val="1"/>
      <w:marLeft w:val="0"/>
      <w:marRight w:val="0"/>
      <w:marTop w:val="0"/>
      <w:marBottom w:val="0"/>
      <w:divBdr>
        <w:top w:val="none" w:sz="0" w:space="0" w:color="auto"/>
        <w:left w:val="none" w:sz="0" w:space="0" w:color="auto"/>
        <w:bottom w:val="none" w:sz="0" w:space="0" w:color="auto"/>
        <w:right w:val="none" w:sz="0" w:space="0" w:color="auto"/>
      </w:divBdr>
    </w:div>
    <w:div w:id="1674185127">
      <w:bodyDiv w:val="1"/>
      <w:marLeft w:val="0"/>
      <w:marRight w:val="0"/>
      <w:marTop w:val="0"/>
      <w:marBottom w:val="0"/>
      <w:divBdr>
        <w:top w:val="none" w:sz="0" w:space="0" w:color="auto"/>
        <w:left w:val="none" w:sz="0" w:space="0" w:color="auto"/>
        <w:bottom w:val="none" w:sz="0" w:space="0" w:color="auto"/>
        <w:right w:val="none" w:sz="0" w:space="0" w:color="auto"/>
      </w:divBdr>
    </w:div>
    <w:div w:id="1820684752">
      <w:bodyDiv w:val="1"/>
      <w:marLeft w:val="0"/>
      <w:marRight w:val="0"/>
      <w:marTop w:val="0"/>
      <w:marBottom w:val="0"/>
      <w:divBdr>
        <w:top w:val="none" w:sz="0" w:space="0" w:color="auto"/>
        <w:left w:val="none" w:sz="0" w:space="0" w:color="auto"/>
        <w:bottom w:val="none" w:sz="0" w:space="0" w:color="auto"/>
        <w:right w:val="none" w:sz="0" w:space="0" w:color="auto"/>
      </w:divBdr>
    </w:div>
    <w:div w:id="1842087042">
      <w:bodyDiv w:val="1"/>
      <w:marLeft w:val="0"/>
      <w:marRight w:val="0"/>
      <w:marTop w:val="0"/>
      <w:marBottom w:val="0"/>
      <w:divBdr>
        <w:top w:val="none" w:sz="0" w:space="0" w:color="auto"/>
        <w:left w:val="none" w:sz="0" w:space="0" w:color="auto"/>
        <w:bottom w:val="none" w:sz="0" w:space="0" w:color="auto"/>
        <w:right w:val="none" w:sz="0" w:space="0" w:color="auto"/>
      </w:divBdr>
    </w:div>
    <w:div w:id="1860897028">
      <w:bodyDiv w:val="1"/>
      <w:marLeft w:val="0"/>
      <w:marRight w:val="0"/>
      <w:marTop w:val="0"/>
      <w:marBottom w:val="0"/>
      <w:divBdr>
        <w:top w:val="none" w:sz="0" w:space="0" w:color="auto"/>
        <w:left w:val="none" w:sz="0" w:space="0" w:color="auto"/>
        <w:bottom w:val="none" w:sz="0" w:space="0" w:color="auto"/>
        <w:right w:val="none" w:sz="0" w:space="0" w:color="auto"/>
      </w:divBdr>
    </w:div>
    <w:div w:id="2023164138">
      <w:bodyDiv w:val="1"/>
      <w:marLeft w:val="0"/>
      <w:marRight w:val="0"/>
      <w:marTop w:val="0"/>
      <w:marBottom w:val="0"/>
      <w:divBdr>
        <w:top w:val="none" w:sz="0" w:space="0" w:color="auto"/>
        <w:left w:val="none" w:sz="0" w:space="0" w:color="auto"/>
        <w:bottom w:val="none" w:sz="0" w:space="0" w:color="auto"/>
        <w:right w:val="none" w:sz="0" w:space="0" w:color="auto"/>
      </w:divBdr>
    </w:div>
    <w:div w:id="2042045640">
      <w:bodyDiv w:val="1"/>
      <w:marLeft w:val="0"/>
      <w:marRight w:val="0"/>
      <w:marTop w:val="0"/>
      <w:marBottom w:val="0"/>
      <w:divBdr>
        <w:top w:val="none" w:sz="0" w:space="0" w:color="auto"/>
        <w:left w:val="none" w:sz="0" w:space="0" w:color="auto"/>
        <w:bottom w:val="none" w:sz="0" w:space="0" w:color="auto"/>
        <w:right w:val="none" w:sz="0" w:space="0" w:color="auto"/>
      </w:divBdr>
    </w:div>
    <w:div w:id="20831429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BA99D9-04E1-406D-8FA1-5793D7A2AE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255</Words>
  <Characters>1460</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ramillo, Mario MD</dc:creator>
  <cp:keywords/>
  <dc:description/>
  <cp:lastModifiedBy>Gautam Kumar Mandal</cp:lastModifiedBy>
  <cp:revision>2</cp:revision>
  <dcterms:created xsi:type="dcterms:W3CDTF">2026-06-25T04:01:00Z</dcterms:created>
  <dcterms:modified xsi:type="dcterms:W3CDTF">2026-06-25T04:01:00Z</dcterms:modified>
</cp:coreProperties>
</file>